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31E409" w14:textId="77777777" w:rsidR="00B40994" w:rsidRPr="004125FE" w:rsidRDefault="00B40994" w:rsidP="00B40994">
      <w:pPr>
        <w:widowControl w:val="0"/>
        <w:tabs>
          <w:tab w:val="left" w:pos="2960"/>
        </w:tabs>
        <w:autoSpaceDE w:val="0"/>
        <w:autoSpaceDN w:val="0"/>
        <w:adjustRightInd w:val="0"/>
        <w:spacing w:line="360" w:lineRule="auto"/>
        <w:jc w:val="both"/>
        <w:rPr>
          <w:rFonts w:ascii="Arial" w:hAnsi="Arial" w:cs="Arial"/>
          <w:iCs/>
        </w:rPr>
      </w:pPr>
      <w:r>
        <w:rPr>
          <w:rFonts w:ascii="Arial" w:hAnsi="Arial" w:cs="Arial"/>
          <w:iCs/>
        </w:rPr>
        <w:t>Fig. 3</w:t>
      </w:r>
      <w:r w:rsidRPr="004125FE">
        <w:rPr>
          <w:rFonts w:ascii="Arial" w:hAnsi="Arial" w:cs="Arial"/>
          <w:iCs/>
        </w:rPr>
        <w:t xml:space="preserve">: Study characteristics </w:t>
      </w:r>
    </w:p>
    <w:tbl>
      <w:tblPr>
        <w:tblW w:w="1573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1"/>
        <w:gridCol w:w="1403"/>
        <w:gridCol w:w="3543"/>
        <w:gridCol w:w="2694"/>
        <w:gridCol w:w="2409"/>
        <w:gridCol w:w="1560"/>
        <w:gridCol w:w="3685"/>
      </w:tblGrid>
      <w:tr w:rsidR="00B40994" w:rsidRPr="004125FE" w14:paraId="420D24D8" w14:textId="77777777" w:rsidTr="004C25EB">
        <w:trPr>
          <w:trHeight w:val="1188"/>
          <w:tblHeader/>
        </w:trPr>
        <w:tc>
          <w:tcPr>
            <w:tcW w:w="441" w:type="dxa"/>
            <w:shd w:val="clear" w:color="000000" w:fill="BFBFBF"/>
            <w:noWrap/>
            <w:vAlign w:val="bottom"/>
            <w:hideMark/>
          </w:tcPr>
          <w:p w14:paraId="2005E2EC" w14:textId="77777777" w:rsidR="00B40994" w:rsidRPr="004125FE" w:rsidRDefault="00B40994" w:rsidP="004C25EB">
            <w:pPr>
              <w:rPr>
                <w:color w:val="000000"/>
              </w:rPr>
            </w:pPr>
            <w:r w:rsidRPr="004125FE">
              <w:rPr>
                <w:color w:val="000000"/>
              </w:rPr>
              <w:t> </w:t>
            </w:r>
          </w:p>
        </w:tc>
        <w:tc>
          <w:tcPr>
            <w:tcW w:w="1403" w:type="dxa"/>
            <w:shd w:val="clear" w:color="000000" w:fill="BFBFBF"/>
            <w:hideMark/>
          </w:tcPr>
          <w:p w14:paraId="1CDF2D50" w14:textId="77777777" w:rsidR="00B40994" w:rsidRPr="004125FE" w:rsidRDefault="00B40994" w:rsidP="004C25EB">
            <w:pPr>
              <w:jc w:val="center"/>
              <w:rPr>
                <w:b/>
                <w:bCs/>
                <w:color w:val="000000"/>
              </w:rPr>
            </w:pPr>
            <w:r w:rsidRPr="004125FE">
              <w:rPr>
                <w:b/>
                <w:bCs/>
                <w:color w:val="000000"/>
              </w:rPr>
              <w:t>Author/ Year of publication/Country</w:t>
            </w:r>
          </w:p>
        </w:tc>
        <w:tc>
          <w:tcPr>
            <w:tcW w:w="3543" w:type="dxa"/>
            <w:shd w:val="clear" w:color="000000" w:fill="BFBFBF"/>
            <w:hideMark/>
          </w:tcPr>
          <w:p w14:paraId="38DA04AB" w14:textId="77777777" w:rsidR="00B40994" w:rsidRPr="004125FE" w:rsidRDefault="00B40994" w:rsidP="004C25EB">
            <w:pPr>
              <w:jc w:val="center"/>
              <w:rPr>
                <w:b/>
                <w:bCs/>
                <w:color w:val="000000"/>
              </w:rPr>
            </w:pPr>
            <w:r w:rsidRPr="004125FE">
              <w:rPr>
                <w:b/>
                <w:bCs/>
                <w:color w:val="000000"/>
              </w:rPr>
              <w:t>Aims/Objectives</w:t>
            </w:r>
          </w:p>
        </w:tc>
        <w:tc>
          <w:tcPr>
            <w:tcW w:w="2694" w:type="dxa"/>
            <w:shd w:val="clear" w:color="000000" w:fill="BFBFBF"/>
            <w:hideMark/>
          </w:tcPr>
          <w:p w14:paraId="1EF1ED37" w14:textId="77777777" w:rsidR="00B40994" w:rsidRPr="004125FE" w:rsidRDefault="00B40994" w:rsidP="004C25EB">
            <w:pPr>
              <w:jc w:val="center"/>
              <w:rPr>
                <w:b/>
                <w:bCs/>
                <w:color w:val="000000"/>
              </w:rPr>
            </w:pPr>
            <w:r w:rsidRPr="004125FE">
              <w:rPr>
                <w:b/>
                <w:bCs/>
                <w:color w:val="000000"/>
              </w:rPr>
              <w:t>Population/Sample details</w:t>
            </w:r>
          </w:p>
        </w:tc>
        <w:tc>
          <w:tcPr>
            <w:tcW w:w="2409" w:type="dxa"/>
            <w:shd w:val="clear" w:color="000000" w:fill="BFBFBF"/>
            <w:hideMark/>
          </w:tcPr>
          <w:p w14:paraId="42260955" w14:textId="77777777" w:rsidR="00B40994" w:rsidRPr="004125FE" w:rsidRDefault="00B40994" w:rsidP="004C25EB">
            <w:pPr>
              <w:jc w:val="center"/>
              <w:rPr>
                <w:b/>
                <w:bCs/>
                <w:color w:val="000000"/>
              </w:rPr>
            </w:pPr>
            <w:r w:rsidRPr="004125FE">
              <w:rPr>
                <w:b/>
                <w:bCs/>
                <w:color w:val="000000"/>
              </w:rPr>
              <w:t>Timeframe/Number of waves</w:t>
            </w:r>
          </w:p>
        </w:tc>
        <w:tc>
          <w:tcPr>
            <w:tcW w:w="1560" w:type="dxa"/>
            <w:shd w:val="clear" w:color="000000" w:fill="BFBFBF"/>
          </w:tcPr>
          <w:p w14:paraId="4840DE1E" w14:textId="77777777" w:rsidR="00B40994" w:rsidRPr="004125FE" w:rsidRDefault="00B40994" w:rsidP="004C25EB">
            <w:pPr>
              <w:jc w:val="center"/>
              <w:rPr>
                <w:b/>
                <w:bCs/>
                <w:color w:val="000000"/>
              </w:rPr>
            </w:pPr>
            <w:r w:rsidRPr="004125FE">
              <w:rPr>
                <w:b/>
                <w:bCs/>
                <w:color w:val="000000"/>
              </w:rPr>
              <w:t>Attrition rate</w:t>
            </w:r>
          </w:p>
        </w:tc>
        <w:tc>
          <w:tcPr>
            <w:tcW w:w="3685" w:type="dxa"/>
            <w:shd w:val="clear" w:color="000000" w:fill="BFBFBF"/>
          </w:tcPr>
          <w:p w14:paraId="7B95EF60" w14:textId="77777777" w:rsidR="00B40994" w:rsidRPr="004125FE" w:rsidRDefault="00B40994" w:rsidP="004C25EB">
            <w:pPr>
              <w:jc w:val="center"/>
              <w:rPr>
                <w:b/>
                <w:bCs/>
                <w:color w:val="000000"/>
              </w:rPr>
            </w:pPr>
            <w:r w:rsidRPr="004125FE">
              <w:rPr>
                <w:b/>
                <w:bCs/>
              </w:rPr>
              <w:t>Study Limitations (as reported by authors)</w:t>
            </w:r>
          </w:p>
        </w:tc>
      </w:tr>
      <w:tr w:rsidR="00B40994" w:rsidRPr="004125FE" w14:paraId="04CBB436" w14:textId="77777777" w:rsidTr="004C25EB">
        <w:trPr>
          <w:trHeight w:val="1387"/>
        </w:trPr>
        <w:tc>
          <w:tcPr>
            <w:tcW w:w="441" w:type="dxa"/>
            <w:shd w:val="clear" w:color="000000" w:fill="BFBFBF"/>
            <w:noWrap/>
            <w:vAlign w:val="center"/>
          </w:tcPr>
          <w:p w14:paraId="0D4B4CC3" w14:textId="77777777" w:rsidR="00B40994" w:rsidRPr="004125FE" w:rsidRDefault="00B40994" w:rsidP="004C25EB">
            <w:pPr>
              <w:rPr>
                <w:b/>
                <w:bCs/>
                <w:color w:val="000000"/>
              </w:rPr>
            </w:pPr>
            <w:r w:rsidRPr="004125FE">
              <w:rPr>
                <w:b/>
                <w:bCs/>
                <w:color w:val="000000"/>
              </w:rPr>
              <w:t>1</w:t>
            </w:r>
          </w:p>
        </w:tc>
        <w:tc>
          <w:tcPr>
            <w:tcW w:w="1403" w:type="dxa"/>
            <w:shd w:val="clear" w:color="auto" w:fill="auto"/>
          </w:tcPr>
          <w:p w14:paraId="1CCC8399"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Cook&lt;/Author&gt;&lt;Year&gt;1994&lt;/Year&gt;&lt;RecNum&gt;536&lt;/RecNum&gt;&lt;DisplayText&gt;Cook [60]&lt;/DisplayText&gt;&lt;record&gt;&lt;rec-number&gt;536&lt;/rec-number&gt;&lt;foreign-keys&gt;&lt;key app="EN" db-id="f9p9a92fqxavrke50wgprttmx92v2d9p29zd" timestamp="1672497088"&gt;536&lt;/key&gt;&lt;/foreign-keys&gt;&lt;ref-type name="Journal Article"&gt;17&lt;/ref-type&gt;&lt;contributors&gt;&lt;authors&gt;&lt;author&gt;Cook, R.J.&lt;/author&gt;&lt;/authors&gt;&lt;/contributors&gt;&lt;titles&gt;&lt;title&gt;Are We Helping Foster Care Youth Prepare for Their Future?&lt;/title&gt;&lt;secondary-title&gt;Children and Youth Services Review&lt;/secondary-title&gt;&lt;/titles&gt;&lt;periodical&gt;&lt;full-title&gt;Children and Youth Services Review&lt;/full-title&gt;&lt;/periodical&gt;&lt;pages&gt;213-229&lt;/pages&gt;&lt;volume&gt;16&lt;/volume&gt;&lt;number&gt;3-4&lt;/number&gt;&lt;dates&gt;&lt;year&gt;1994&lt;/year&gt;&lt;/dates&gt;&lt;publisher&gt;Pergamon&lt;/publisher&gt;&lt;urls&gt;&lt;/urls&gt;&lt;electronic-resource-num&gt;10.1016/0190-7409(94)90007-8&lt;/electronic-resource-num&gt;&lt;/record&gt;&lt;/Cite&gt;&lt;/EndNote&gt;</w:instrText>
            </w:r>
            <w:r w:rsidRPr="004125FE">
              <w:rPr>
                <w:color w:val="000000"/>
              </w:rPr>
              <w:fldChar w:fldCharType="separate"/>
            </w:r>
            <w:r>
              <w:rPr>
                <w:noProof/>
                <w:color w:val="000000"/>
              </w:rPr>
              <w:t>Cook [60]</w:t>
            </w:r>
            <w:r w:rsidRPr="004125FE">
              <w:rPr>
                <w:color w:val="000000"/>
              </w:rPr>
              <w:fldChar w:fldCharType="end"/>
            </w:r>
          </w:p>
          <w:p w14:paraId="6CE1453E" w14:textId="77777777" w:rsidR="00B40994" w:rsidRPr="004125FE" w:rsidRDefault="00B40994" w:rsidP="004C25EB">
            <w:pPr>
              <w:rPr>
                <w:color w:val="000000"/>
              </w:rPr>
            </w:pPr>
          </w:p>
          <w:p w14:paraId="192A525D" w14:textId="77777777" w:rsidR="00B40994" w:rsidRPr="004125FE" w:rsidRDefault="00B40994" w:rsidP="004C25EB">
            <w:pPr>
              <w:rPr>
                <w:color w:val="000000"/>
              </w:rPr>
            </w:pPr>
            <w:r w:rsidRPr="004125FE">
              <w:rPr>
                <w:color w:val="000000"/>
              </w:rPr>
              <w:t>USA</w:t>
            </w:r>
          </w:p>
        </w:tc>
        <w:tc>
          <w:tcPr>
            <w:tcW w:w="3543" w:type="dxa"/>
            <w:shd w:val="clear" w:color="auto" w:fill="auto"/>
          </w:tcPr>
          <w:p w14:paraId="07A67090" w14:textId="77777777" w:rsidR="00B40994" w:rsidRPr="004125FE" w:rsidRDefault="00B40994" w:rsidP="004C25EB">
            <w:pPr>
              <w:rPr>
                <w:color w:val="000000"/>
              </w:rPr>
            </w:pPr>
            <w:r w:rsidRPr="004125FE">
              <w:rPr>
                <w:color w:val="000000"/>
              </w:rPr>
              <w:t>Presents findings from Phase two of the WESTAT longitudinal study to describe self-sufficiency outcomes of young people who left an ILS training scheme.</w:t>
            </w:r>
          </w:p>
          <w:p w14:paraId="1738EF53" w14:textId="77777777" w:rsidR="00B40994" w:rsidRPr="004125FE" w:rsidRDefault="00B40994" w:rsidP="004C25EB">
            <w:pPr>
              <w:rPr>
                <w:color w:val="000000"/>
              </w:rPr>
            </w:pPr>
          </w:p>
          <w:p w14:paraId="7E4200AA" w14:textId="77777777" w:rsidR="00B40994" w:rsidRPr="004125FE" w:rsidRDefault="00B40994" w:rsidP="004C25EB"/>
        </w:tc>
        <w:tc>
          <w:tcPr>
            <w:tcW w:w="2694" w:type="dxa"/>
            <w:shd w:val="clear" w:color="auto" w:fill="auto"/>
          </w:tcPr>
          <w:p w14:paraId="45207ED5" w14:textId="77777777" w:rsidR="00B40994" w:rsidRPr="004125FE" w:rsidRDefault="00B40994" w:rsidP="004C25EB">
            <w:pPr>
              <w:rPr>
                <w:color w:val="000000"/>
              </w:rPr>
            </w:pPr>
            <w:r w:rsidRPr="004125FE">
              <w:rPr>
                <w:color w:val="000000"/>
              </w:rPr>
              <w:t>Phase I: 1644</w:t>
            </w:r>
          </w:p>
          <w:p w14:paraId="0AAE7BA3" w14:textId="77777777" w:rsidR="00B40994" w:rsidRPr="004125FE" w:rsidRDefault="00B40994" w:rsidP="004C25EB">
            <w:pPr>
              <w:rPr>
                <w:color w:val="000000"/>
              </w:rPr>
            </w:pPr>
            <w:r w:rsidRPr="004125FE">
              <w:rPr>
                <w:color w:val="000000"/>
              </w:rPr>
              <w:t>57% female, 61% white, 47% disability (‘emotional disturbance’ was a high proportion).</w:t>
            </w:r>
          </w:p>
          <w:p w14:paraId="62C9CFEA" w14:textId="77777777" w:rsidR="00B40994" w:rsidRPr="004125FE" w:rsidRDefault="00B40994" w:rsidP="004C25EB">
            <w:pPr>
              <w:rPr>
                <w:color w:val="000000"/>
              </w:rPr>
            </w:pPr>
          </w:p>
          <w:p w14:paraId="733A2A95" w14:textId="77777777" w:rsidR="00B40994" w:rsidRPr="004125FE" w:rsidRDefault="00B40994" w:rsidP="004C25EB">
            <w:pPr>
              <w:rPr>
                <w:color w:val="000000"/>
              </w:rPr>
            </w:pPr>
            <w:r w:rsidRPr="004125FE">
              <w:rPr>
                <w:color w:val="000000"/>
              </w:rPr>
              <w:t>Phase II: 810</w:t>
            </w:r>
          </w:p>
          <w:p w14:paraId="19808985" w14:textId="77777777" w:rsidR="00B40994" w:rsidRPr="004125FE" w:rsidRDefault="00B40994" w:rsidP="004C25EB">
            <w:pPr>
              <w:rPr>
                <w:color w:val="000000"/>
              </w:rPr>
            </w:pPr>
            <w:r w:rsidRPr="004125FE">
              <w:rPr>
                <w:color w:val="000000"/>
              </w:rPr>
              <w:t>Age range between 18 – 24 years when interviewed.</w:t>
            </w:r>
          </w:p>
        </w:tc>
        <w:tc>
          <w:tcPr>
            <w:tcW w:w="2409" w:type="dxa"/>
            <w:shd w:val="clear" w:color="auto" w:fill="auto"/>
          </w:tcPr>
          <w:p w14:paraId="732882AA" w14:textId="77777777" w:rsidR="00B40994" w:rsidRPr="004125FE" w:rsidRDefault="00B40994" w:rsidP="004C25EB">
            <w:pPr>
              <w:rPr>
                <w:color w:val="000000"/>
              </w:rPr>
            </w:pPr>
            <w:r w:rsidRPr="004125FE">
              <w:rPr>
                <w:color w:val="000000"/>
              </w:rPr>
              <w:t xml:space="preserve">Phase I: </w:t>
            </w:r>
          </w:p>
          <w:p w14:paraId="74299B4E" w14:textId="77777777" w:rsidR="00B40994" w:rsidRPr="004125FE" w:rsidRDefault="00B40994" w:rsidP="004C25EB">
            <w:pPr>
              <w:rPr>
                <w:color w:val="000000"/>
              </w:rPr>
            </w:pPr>
            <w:r w:rsidRPr="004125FE">
              <w:rPr>
                <w:color w:val="000000"/>
              </w:rPr>
              <w:t>Records reviewed between Jan 1987 and July 1988.</w:t>
            </w:r>
          </w:p>
          <w:p w14:paraId="7B3800BC" w14:textId="77777777" w:rsidR="00B40994" w:rsidRPr="004125FE" w:rsidRDefault="00B40994" w:rsidP="004C25EB">
            <w:pPr>
              <w:rPr>
                <w:color w:val="000000"/>
              </w:rPr>
            </w:pPr>
          </w:p>
          <w:p w14:paraId="2E8120D0" w14:textId="77777777" w:rsidR="00B40994" w:rsidRPr="004125FE" w:rsidRDefault="00B40994" w:rsidP="004C25EB">
            <w:pPr>
              <w:rPr>
                <w:color w:val="000000"/>
              </w:rPr>
            </w:pPr>
            <w:r w:rsidRPr="004125FE">
              <w:rPr>
                <w:color w:val="000000"/>
              </w:rPr>
              <w:t>Phase II:</w:t>
            </w:r>
          </w:p>
          <w:p w14:paraId="2AD4906C" w14:textId="77777777" w:rsidR="00B40994" w:rsidRPr="004125FE" w:rsidRDefault="00B40994" w:rsidP="004C25EB">
            <w:pPr>
              <w:rPr>
                <w:color w:val="000000"/>
              </w:rPr>
            </w:pPr>
            <w:r w:rsidRPr="004125FE">
              <w:rPr>
                <w:color w:val="000000"/>
              </w:rPr>
              <w:t>Phone interviews conducted between Nov 1990 and Mar 1991 – 2 ½ - 4 years after leaving care.</w:t>
            </w:r>
          </w:p>
        </w:tc>
        <w:tc>
          <w:tcPr>
            <w:tcW w:w="1560" w:type="dxa"/>
          </w:tcPr>
          <w:p w14:paraId="37B5564D" w14:textId="77777777" w:rsidR="00B40994" w:rsidRPr="004125FE" w:rsidRDefault="00B40994" w:rsidP="004C25EB">
            <w:pPr>
              <w:rPr>
                <w:color w:val="000000"/>
              </w:rPr>
            </w:pPr>
            <w:r w:rsidRPr="004125FE">
              <w:rPr>
                <w:color w:val="000000"/>
              </w:rPr>
              <w:t>50% interviewed from the case record cohort.</w:t>
            </w:r>
          </w:p>
        </w:tc>
        <w:tc>
          <w:tcPr>
            <w:tcW w:w="3685" w:type="dxa"/>
          </w:tcPr>
          <w:p w14:paraId="42BCA45C" w14:textId="77777777" w:rsidR="00B40994" w:rsidRPr="004125FE" w:rsidRDefault="00B40994" w:rsidP="004C25EB">
            <w:r w:rsidRPr="004125FE">
              <w:t>The data was 13 years old at the point of study write up.</w:t>
            </w:r>
          </w:p>
          <w:p w14:paraId="59FA35D6" w14:textId="77777777" w:rsidR="00B40994" w:rsidRPr="004125FE" w:rsidRDefault="00B40994" w:rsidP="004C25EB">
            <w:pPr>
              <w:ind w:firstLine="720"/>
            </w:pPr>
          </w:p>
          <w:p w14:paraId="6EF03977" w14:textId="77777777" w:rsidR="00B40994" w:rsidRPr="004125FE" w:rsidRDefault="00B40994" w:rsidP="004C25EB">
            <w:r w:rsidRPr="004125FE">
              <w:t xml:space="preserve">Possible selection bias given those selected for interview versus those not selected. </w:t>
            </w:r>
          </w:p>
          <w:p w14:paraId="10D98B8F" w14:textId="77777777" w:rsidR="00B40994" w:rsidRPr="004125FE" w:rsidRDefault="00B40994" w:rsidP="004C25EB"/>
        </w:tc>
      </w:tr>
      <w:tr w:rsidR="00B40994" w:rsidRPr="004125FE" w14:paraId="3E5E3FB6" w14:textId="77777777" w:rsidTr="004C25EB">
        <w:trPr>
          <w:trHeight w:val="1387"/>
        </w:trPr>
        <w:tc>
          <w:tcPr>
            <w:tcW w:w="441" w:type="dxa"/>
            <w:shd w:val="clear" w:color="000000" w:fill="BFBFBF"/>
            <w:noWrap/>
            <w:vAlign w:val="center"/>
            <w:hideMark/>
          </w:tcPr>
          <w:p w14:paraId="15CD2521" w14:textId="77777777" w:rsidR="00B40994" w:rsidRPr="004125FE" w:rsidRDefault="00B40994" w:rsidP="004C25EB">
            <w:pPr>
              <w:rPr>
                <w:b/>
                <w:bCs/>
                <w:color w:val="000000"/>
              </w:rPr>
            </w:pPr>
            <w:bookmarkStart w:id="0" w:name="_Hlk115417370"/>
            <w:r w:rsidRPr="004125FE">
              <w:rPr>
                <w:b/>
                <w:bCs/>
                <w:color w:val="000000"/>
              </w:rPr>
              <w:t>2</w:t>
            </w:r>
          </w:p>
        </w:tc>
        <w:tc>
          <w:tcPr>
            <w:tcW w:w="1403" w:type="dxa"/>
            <w:shd w:val="clear" w:color="auto" w:fill="auto"/>
            <w:hideMark/>
          </w:tcPr>
          <w:p w14:paraId="7A162E96"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Courtney&lt;/Author&gt;&lt;Year&gt;2001&lt;/Year&gt;&lt;RecNum&gt;391&lt;/RecNum&gt;&lt;DisplayText&gt;Courtney, Piliavin [74]&lt;/DisplayText&gt;&lt;record&gt;&lt;rec-number&gt;391&lt;/rec-number&gt;&lt;foreign-keys&gt;&lt;key app="EN" db-id="f9p9a92fqxavrke50wgprttmx92v2d9p29zd" timestamp="1660396142"&gt;391&lt;/key&gt;&lt;/foreign-keys&gt;&lt;ref-type name="Journal Article"&gt;17&lt;/ref-type&gt;&lt;contributors&gt;&lt;authors&gt;&lt;author&gt;Courtney, M.E.&lt;/author&gt;&lt;author&gt;Piliavin, I.&lt;/author&gt;&lt;author&gt;Grogan-Kaylor, A.&lt;/author&gt;&lt;author&gt;Nesmith, A.&lt;/author&gt;&lt;/authors&gt;&lt;/contributors&gt;&lt;titles&gt;&lt;title&gt;Foster youth transitions to adulthood: A longitudinal view of youth leaving care&lt;/title&gt;&lt;secondary-title&gt;Child Welfare: Journal of Policy, Practice, and Program&lt;/secondary-title&gt;&lt;/titles&gt;&lt;periodical&gt;&lt;full-title&gt;Child Welfare: Journal of Policy, Practice, and Program&lt;/full-title&gt;&lt;/periodical&gt;&lt;pages&gt;685-717&lt;/pages&gt;&lt;volume&gt;80&lt;/volume&gt;&lt;number&gt;6&lt;/number&gt;&lt;dates&gt;&lt;year&gt;2001&lt;/year&gt;&lt;/dates&gt;&lt;isbn&gt;0009-4021&lt;/isbn&gt;&lt;accession-num&gt;2002-00336-001&lt;/accession-num&gt;&lt;urls&gt;&lt;related-urls&gt;&lt;url&gt;https://access.ovid.com/custom/redirector/index.html?dest=https://go.openathens.net/redirector/curtin.edu.au?url=http://ovidsp.ovid.com/ovidweb.cgi?T=JS&amp;amp;CSC=Y&amp;amp;NEWS=N&amp;amp;PAGE=fulltext&amp;amp;D=psyc3&amp;amp;AN=2002-00336-001&lt;/url&gt;&lt;/related-urls&gt;&lt;/urls&gt;&lt;remote-database-name&gt;APA PsycInfo&lt;/remote-database-name&gt;&lt;remote-database-provider&gt;Ovid Technologies&lt;/remote-database-provider&gt;&lt;language&gt;English&lt;/language&gt;&lt;/record&gt;&lt;/Cite&gt;&lt;/EndNote&gt;</w:instrText>
            </w:r>
            <w:r w:rsidRPr="004125FE">
              <w:rPr>
                <w:color w:val="000000"/>
              </w:rPr>
              <w:fldChar w:fldCharType="separate"/>
            </w:r>
            <w:r>
              <w:rPr>
                <w:noProof/>
                <w:color w:val="000000"/>
              </w:rPr>
              <w:t>Courtney, Piliavin [74]</w:t>
            </w:r>
            <w:r w:rsidRPr="004125FE">
              <w:rPr>
                <w:color w:val="000000"/>
              </w:rPr>
              <w:fldChar w:fldCharType="end"/>
            </w:r>
          </w:p>
          <w:p w14:paraId="40063B42" w14:textId="77777777" w:rsidR="00B40994" w:rsidRPr="004125FE" w:rsidRDefault="00B40994" w:rsidP="004C25EB">
            <w:pPr>
              <w:rPr>
                <w:color w:val="000000"/>
              </w:rPr>
            </w:pPr>
          </w:p>
          <w:p w14:paraId="4A1C3C1A" w14:textId="77777777" w:rsidR="00B40994" w:rsidRPr="004125FE" w:rsidRDefault="00B40994" w:rsidP="004C25EB">
            <w:pPr>
              <w:rPr>
                <w:color w:val="000000"/>
              </w:rPr>
            </w:pPr>
            <w:r w:rsidRPr="004125FE">
              <w:rPr>
                <w:color w:val="000000"/>
              </w:rPr>
              <w:t>USA</w:t>
            </w:r>
          </w:p>
        </w:tc>
        <w:tc>
          <w:tcPr>
            <w:tcW w:w="3543" w:type="dxa"/>
            <w:shd w:val="clear" w:color="auto" w:fill="auto"/>
            <w:hideMark/>
          </w:tcPr>
          <w:p w14:paraId="383A8537" w14:textId="77777777" w:rsidR="00B40994" w:rsidRPr="004125FE" w:rsidRDefault="00B40994" w:rsidP="004C25EB">
            <w:pPr>
              <w:rPr>
                <w:color w:val="000000"/>
              </w:rPr>
            </w:pPr>
            <w:r w:rsidRPr="004125FE">
              <w:rPr>
                <w:color w:val="000000"/>
              </w:rPr>
              <w:t>To present early descriptive findings from the Foster Youth Transitions to Adulthood study (FYTA).</w:t>
            </w:r>
          </w:p>
        </w:tc>
        <w:tc>
          <w:tcPr>
            <w:tcW w:w="2694" w:type="dxa"/>
            <w:shd w:val="clear" w:color="auto" w:fill="auto"/>
            <w:hideMark/>
          </w:tcPr>
          <w:p w14:paraId="38156BAB" w14:textId="77777777" w:rsidR="00B40994" w:rsidRPr="004125FE" w:rsidRDefault="00B40994" w:rsidP="004C25EB">
            <w:pPr>
              <w:rPr>
                <w:color w:val="000000"/>
              </w:rPr>
            </w:pPr>
            <w:r w:rsidRPr="004125FE">
              <w:rPr>
                <w:color w:val="000000"/>
              </w:rPr>
              <w:t xml:space="preserve">149 met inclusion criteria, </w:t>
            </w:r>
          </w:p>
          <w:p w14:paraId="28D04D0C" w14:textId="77777777" w:rsidR="00B40994" w:rsidRPr="004125FE" w:rsidRDefault="00B40994" w:rsidP="004C25EB">
            <w:pPr>
              <w:rPr>
                <w:color w:val="000000"/>
              </w:rPr>
            </w:pPr>
            <w:r w:rsidRPr="004125FE">
              <w:rPr>
                <w:color w:val="000000"/>
              </w:rPr>
              <w:t xml:space="preserve">141 interviewed at wave 1 &amp; 113 at wave 2 </w:t>
            </w:r>
          </w:p>
          <w:p w14:paraId="5A289B9A" w14:textId="77777777" w:rsidR="00B40994" w:rsidRPr="004125FE" w:rsidRDefault="00B40994" w:rsidP="004C25EB">
            <w:pPr>
              <w:rPr>
                <w:color w:val="000000"/>
              </w:rPr>
            </w:pPr>
            <w:r w:rsidRPr="004125FE">
              <w:rPr>
                <w:color w:val="000000"/>
              </w:rPr>
              <w:t>(wave 3 not completed at time of publication).</w:t>
            </w:r>
          </w:p>
        </w:tc>
        <w:tc>
          <w:tcPr>
            <w:tcW w:w="2409" w:type="dxa"/>
            <w:shd w:val="clear" w:color="auto" w:fill="auto"/>
            <w:hideMark/>
          </w:tcPr>
          <w:p w14:paraId="62E63F68" w14:textId="77777777" w:rsidR="00B40994" w:rsidRPr="004125FE" w:rsidRDefault="00B40994" w:rsidP="004C25EB">
            <w:pPr>
              <w:rPr>
                <w:color w:val="000000"/>
              </w:rPr>
            </w:pPr>
            <w:r w:rsidRPr="004125FE">
              <w:rPr>
                <w:color w:val="000000"/>
              </w:rPr>
              <w:t>3 waves over 3 years (between 1995 and 1998).</w:t>
            </w:r>
          </w:p>
          <w:p w14:paraId="361B582A" w14:textId="77777777" w:rsidR="00B40994" w:rsidRPr="004125FE" w:rsidRDefault="00B40994" w:rsidP="004C25EB">
            <w:pPr>
              <w:rPr>
                <w:color w:val="000000"/>
              </w:rPr>
            </w:pPr>
            <w:r w:rsidRPr="004125FE">
              <w:rPr>
                <w:color w:val="000000"/>
              </w:rPr>
              <w:t>Wave 2 = 12/18 month follow-up &amp; Wave 3 approx. 3 years after leaving care.</w:t>
            </w:r>
          </w:p>
        </w:tc>
        <w:tc>
          <w:tcPr>
            <w:tcW w:w="1560" w:type="dxa"/>
          </w:tcPr>
          <w:p w14:paraId="521225DD" w14:textId="77777777" w:rsidR="00B40994" w:rsidRPr="004125FE" w:rsidRDefault="00B40994" w:rsidP="004C25EB">
            <w:pPr>
              <w:rPr>
                <w:color w:val="000000"/>
              </w:rPr>
            </w:pPr>
            <w:r w:rsidRPr="004125FE">
              <w:rPr>
                <w:color w:val="000000"/>
              </w:rPr>
              <w:t>19.86% between Wave 1 and 2.</w:t>
            </w:r>
          </w:p>
        </w:tc>
        <w:tc>
          <w:tcPr>
            <w:tcW w:w="3685" w:type="dxa"/>
          </w:tcPr>
          <w:p w14:paraId="1D436AA0" w14:textId="77777777" w:rsidR="00B40994" w:rsidRPr="004125FE" w:rsidRDefault="00B40994" w:rsidP="004C25EB">
            <w:pPr>
              <w:rPr>
                <w:color w:val="000000"/>
              </w:rPr>
            </w:pPr>
            <w:r w:rsidRPr="004125FE">
              <w:t>At the point of these findings being presented the study was not completed meaning the complete value of the data was not known (when multivariate statistical analysis takes place).</w:t>
            </w:r>
          </w:p>
        </w:tc>
      </w:tr>
      <w:tr w:rsidR="00B40994" w:rsidRPr="004125FE" w14:paraId="3539616C" w14:textId="77777777" w:rsidTr="004C25EB">
        <w:trPr>
          <w:trHeight w:val="1387"/>
        </w:trPr>
        <w:tc>
          <w:tcPr>
            <w:tcW w:w="441" w:type="dxa"/>
            <w:shd w:val="clear" w:color="000000" w:fill="BFBFBF"/>
            <w:noWrap/>
            <w:vAlign w:val="center"/>
          </w:tcPr>
          <w:p w14:paraId="40BEFCD0" w14:textId="77777777" w:rsidR="00B40994" w:rsidRPr="004125FE" w:rsidRDefault="00B40994" w:rsidP="004C25EB">
            <w:pPr>
              <w:rPr>
                <w:b/>
                <w:bCs/>
                <w:color w:val="000000"/>
              </w:rPr>
            </w:pPr>
            <w:r w:rsidRPr="004125FE">
              <w:rPr>
                <w:b/>
                <w:bCs/>
                <w:color w:val="000000"/>
              </w:rPr>
              <w:t>3</w:t>
            </w:r>
          </w:p>
        </w:tc>
        <w:tc>
          <w:tcPr>
            <w:tcW w:w="1403" w:type="dxa"/>
            <w:shd w:val="clear" w:color="auto" w:fill="auto"/>
          </w:tcPr>
          <w:p w14:paraId="79F58D47"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Rashid&lt;/Author&gt;&lt;Year&gt;2004&lt;/Year&gt;&lt;RecNum&gt;571&lt;/RecNum&gt;&lt;DisplayText&gt;Rashid [66]&lt;/DisplayText&gt;&lt;record&gt;&lt;rec-number&gt;571&lt;/rec-number&gt;&lt;foreign-keys&gt;&lt;key app="EN" db-id="f9p9a92fqxavrke50wgprttmx92v2d9p29zd" timestamp="1672497220"&gt;571&lt;/key&gt;&lt;/foreign-keys&gt;&lt;ref-type name="Journal Article"&gt;17&lt;/ref-type&gt;&lt;contributors&gt;&lt;authors&gt;&lt;author&gt;Rashid, S.&lt;/author&gt;&lt;/authors&gt;&lt;/contributors&gt;&lt;titles&gt;&lt;title&gt;Evaluating a Transitional Living Program for Homeless, Former Foster Care Youth&lt;/title&gt;&lt;secondary-title&gt;Research on Social Work Practice&lt;/secondary-title&gt;&lt;/titles&gt;&lt;pages&gt;240-248&lt;/pages&gt;&lt;volume&gt;14&lt;/volume&gt;&lt;number&gt;4&lt;/number&gt;&lt;section&gt;240&lt;/section&gt;&lt;dates&gt;&lt;year&gt;2004&lt;/year&gt;&lt;/dates&gt;&lt;isbn&gt;1049-7315&amp;#xD;1552-7581&lt;/isbn&gt;&lt;urls&gt;&lt;/urls&gt;&lt;electronic-resource-num&gt;10.1177/1049731503257883&lt;/electronic-resource-num&gt;&lt;/record&gt;&lt;/Cite&gt;&lt;/EndNote&gt;</w:instrText>
            </w:r>
            <w:r w:rsidRPr="004125FE">
              <w:rPr>
                <w:color w:val="000000"/>
              </w:rPr>
              <w:fldChar w:fldCharType="separate"/>
            </w:r>
            <w:r>
              <w:rPr>
                <w:noProof/>
                <w:color w:val="000000"/>
              </w:rPr>
              <w:t>Rashid [66]</w:t>
            </w:r>
            <w:r w:rsidRPr="004125FE">
              <w:rPr>
                <w:color w:val="000000"/>
              </w:rPr>
              <w:fldChar w:fldCharType="end"/>
            </w:r>
          </w:p>
          <w:p w14:paraId="5C39D534" w14:textId="77777777" w:rsidR="00B40994" w:rsidRPr="004125FE" w:rsidRDefault="00B40994" w:rsidP="004C25EB">
            <w:pPr>
              <w:rPr>
                <w:color w:val="000000"/>
              </w:rPr>
            </w:pPr>
          </w:p>
          <w:p w14:paraId="31B501D6" w14:textId="77777777" w:rsidR="00B40994" w:rsidRPr="004125FE" w:rsidRDefault="00B40994" w:rsidP="004C25EB">
            <w:pPr>
              <w:rPr>
                <w:color w:val="000000"/>
              </w:rPr>
            </w:pPr>
            <w:r w:rsidRPr="004125FE">
              <w:rPr>
                <w:color w:val="000000"/>
              </w:rPr>
              <w:t>USA</w:t>
            </w:r>
          </w:p>
        </w:tc>
        <w:tc>
          <w:tcPr>
            <w:tcW w:w="3543" w:type="dxa"/>
            <w:shd w:val="clear" w:color="auto" w:fill="auto"/>
          </w:tcPr>
          <w:p w14:paraId="08142F56" w14:textId="77777777" w:rsidR="00B40994" w:rsidRPr="004125FE" w:rsidRDefault="00B40994" w:rsidP="004C25EB">
            <w:pPr>
              <w:rPr>
                <w:color w:val="000000"/>
              </w:rPr>
            </w:pPr>
            <w:r w:rsidRPr="004125FE">
              <w:rPr>
                <w:color w:val="000000"/>
              </w:rPr>
              <w:t>Assessing outcomes of young people living in transitional living programs in Northern California, and comparing outcomes of young people who took part in employment training programmes (</w:t>
            </w:r>
            <w:r w:rsidRPr="004125FE">
              <w:rPr>
                <w:i/>
                <w:iCs/>
                <w:color w:val="000000"/>
              </w:rPr>
              <w:t>n</w:t>
            </w:r>
            <w:r w:rsidRPr="004125FE">
              <w:rPr>
                <w:color w:val="000000"/>
              </w:rPr>
              <w:t>=13) and those who did not (</w:t>
            </w:r>
            <w:r w:rsidRPr="004125FE">
              <w:rPr>
                <w:i/>
                <w:iCs/>
                <w:color w:val="000000"/>
              </w:rPr>
              <w:t>n</w:t>
            </w:r>
            <w:r w:rsidRPr="004125FE">
              <w:rPr>
                <w:color w:val="000000"/>
              </w:rPr>
              <w:t>=10).</w:t>
            </w:r>
          </w:p>
        </w:tc>
        <w:tc>
          <w:tcPr>
            <w:tcW w:w="2694" w:type="dxa"/>
            <w:shd w:val="clear" w:color="auto" w:fill="auto"/>
          </w:tcPr>
          <w:p w14:paraId="09689963" w14:textId="77777777" w:rsidR="00B40994" w:rsidRPr="004125FE" w:rsidRDefault="00B40994" w:rsidP="004C25EB">
            <w:pPr>
              <w:rPr>
                <w:color w:val="000000"/>
              </w:rPr>
            </w:pPr>
            <w:r w:rsidRPr="004125FE">
              <w:rPr>
                <w:color w:val="000000"/>
              </w:rPr>
              <w:t>23 participants aged 18 – 22.</w:t>
            </w:r>
          </w:p>
          <w:p w14:paraId="0CD125B6" w14:textId="77777777" w:rsidR="00B40994" w:rsidRPr="004125FE" w:rsidRDefault="00B40994" w:rsidP="004C25EB">
            <w:pPr>
              <w:rPr>
                <w:color w:val="000000"/>
              </w:rPr>
            </w:pPr>
          </w:p>
          <w:p w14:paraId="4EA07A2D" w14:textId="77777777" w:rsidR="00B40994" w:rsidRPr="004125FE" w:rsidRDefault="00B40994" w:rsidP="004C25EB">
            <w:r w:rsidRPr="004125FE">
              <w:rPr>
                <w:color w:val="000000"/>
              </w:rPr>
              <w:t>Sample recruited from Larkin Street Youth Services &amp; the agency’s transitional living program, Avenues to Independence (ATI).</w:t>
            </w:r>
          </w:p>
        </w:tc>
        <w:tc>
          <w:tcPr>
            <w:tcW w:w="2409" w:type="dxa"/>
            <w:shd w:val="clear" w:color="auto" w:fill="auto"/>
          </w:tcPr>
          <w:p w14:paraId="7D7BFFFD" w14:textId="77777777" w:rsidR="00B40994" w:rsidRPr="004125FE" w:rsidRDefault="00B40994" w:rsidP="004C25EB">
            <w:pPr>
              <w:rPr>
                <w:color w:val="000000"/>
              </w:rPr>
            </w:pPr>
            <w:r w:rsidRPr="004125FE">
              <w:rPr>
                <w:color w:val="000000"/>
              </w:rPr>
              <w:t>Status compared at intake, ‘discharge’ and 6 months post discharge.</w:t>
            </w:r>
          </w:p>
        </w:tc>
        <w:tc>
          <w:tcPr>
            <w:tcW w:w="1560" w:type="dxa"/>
          </w:tcPr>
          <w:p w14:paraId="19187F7A" w14:textId="77777777" w:rsidR="00B40994" w:rsidRPr="004125FE" w:rsidRDefault="00B40994" w:rsidP="004C25EB">
            <w:pPr>
              <w:rPr>
                <w:color w:val="000000"/>
              </w:rPr>
            </w:pPr>
            <w:r w:rsidRPr="004125FE">
              <w:rPr>
                <w:color w:val="000000"/>
              </w:rPr>
              <w:t>Zero</w:t>
            </w:r>
          </w:p>
        </w:tc>
        <w:tc>
          <w:tcPr>
            <w:tcW w:w="3685" w:type="dxa"/>
          </w:tcPr>
          <w:p w14:paraId="5BDF3AD1" w14:textId="77777777" w:rsidR="00B40994" w:rsidRPr="004125FE" w:rsidRDefault="00B40994" w:rsidP="004C25EB">
            <w:r w:rsidRPr="004125FE">
              <w:t xml:space="preserve">Small non-random sample which can affect generalizability. </w:t>
            </w:r>
          </w:p>
          <w:p w14:paraId="1DE0596A" w14:textId="77777777" w:rsidR="00B40994" w:rsidRPr="004125FE" w:rsidRDefault="00B40994" w:rsidP="004C25EB"/>
          <w:p w14:paraId="42D30A27" w14:textId="77777777" w:rsidR="00B40994" w:rsidRPr="004125FE" w:rsidRDefault="00B40994" w:rsidP="004C25EB">
            <w:r w:rsidRPr="004125FE">
              <w:t>Specific care experiences were unknown.</w:t>
            </w:r>
          </w:p>
        </w:tc>
      </w:tr>
      <w:tr w:rsidR="00B40994" w:rsidRPr="004125FE" w14:paraId="479FDB1A" w14:textId="77777777" w:rsidTr="004C25EB">
        <w:trPr>
          <w:trHeight w:val="1387"/>
        </w:trPr>
        <w:tc>
          <w:tcPr>
            <w:tcW w:w="441" w:type="dxa"/>
            <w:shd w:val="clear" w:color="000000" w:fill="BFBFBF"/>
            <w:noWrap/>
            <w:vAlign w:val="center"/>
          </w:tcPr>
          <w:p w14:paraId="755B2B3F" w14:textId="77777777" w:rsidR="00B40994" w:rsidRPr="004125FE" w:rsidRDefault="00B40994" w:rsidP="004C25EB">
            <w:pPr>
              <w:rPr>
                <w:b/>
                <w:bCs/>
                <w:color w:val="000000"/>
              </w:rPr>
            </w:pPr>
            <w:r w:rsidRPr="004125FE">
              <w:rPr>
                <w:b/>
                <w:bCs/>
                <w:color w:val="000000"/>
              </w:rPr>
              <w:lastRenderedPageBreak/>
              <w:t>4</w:t>
            </w:r>
          </w:p>
        </w:tc>
        <w:tc>
          <w:tcPr>
            <w:tcW w:w="1403" w:type="dxa"/>
            <w:shd w:val="clear" w:color="auto" w:fill="auto"/>
          </w:tcPr>
          <w:p w14:paraId="459706DF" w14:textId="77777777" w:rsidR="00B40994" w:rsidRPr="004125FE" w:rsidRDefault="00B40994" w:rsidP="004C25EB">
            <w:pPr>
              <w:rPr>
                <w:rFonts w:asciiTheme="minorHAnsi" w:hAnsiTheme="minorHAnsi" w:cstheme="minorHAnsi"/>
              </w:rPr>
            </w:pPr>
            <w:r w:rsidRPr="004125FE">
              <w:rPr>
                <w:rFonts w:asciiTheme="minorHAnsi" w:hAnsiTheme="minorHAnsi" w:cstheme="minorHAnsi"/>
              </w:rPr>
              <w:fldChar w:fldCharType="begin"/>
            </w:r>
            <w:r>
              <w:rPr>
                <w:rFonts w:asciiTheme="minorHAnsi" w:hAnsiTheme="minorHAnsi" w:cstheme="minorHAnsi"/>
              </w:rPr>
              <w:instrText xml:space="preserve"> ADDIN EN.CITE &lt;EndNote&gt;&lt;Cite AuthorYear="1"&gt;&lt;Author&gt;Courtney&lt;/Author&gt;&lt;Year&gt;2005&lt;/Year&gt;&lt;RecNum&gt;537&lt;/RecNum&gt;&lt;DisplayText&gt;Courtney, Dworsky [73]&lt;/DisplayText&gt;&lt;record&gt;&lt;rec-number&gt;537&lt;/rec-number&gt;&lt;foreign-keys&gt;&lt;key app="EN" db-id="f9p9a92fqxavrke50wgprttmx92v2d9p29zd" timestamp="1672497091"&gt;537&lt;/key&gt;&lt;/foreign-keys&gt;&lt;ref-type name="Report"&gt;27&lt;/ref-type&gt;&lt;contributors&gt;&lt;authors&gt;&lt;author&gt;Courtney, M.E.&lt;/author&gt;&lt;author&gt;Dworsky, A.&lt;/author&gt;&lt;author&gt;Ruth, G.&lt;/author&gt;&lt;author&gt;Keller, T.E.&lt;/author&gt;&lt;author&gt;Havlicek, J.&lt;/author&gt;&lt;author&gt;Bost, N.&lt;/author&gt;&lt;/authors&gt;&lt;/contributors&gt;&lt;titles&gt;&lt;title&gt;Midwest Evaluation of the Adult Functioning of Former Foster Youth: Outcomes at Age 19&lt;/title&gt;&lt;/titles&gt;&lt;dates&gt;&lt;year&gt;2005&lt;/year&gt;&lt;/dates&gt;&lt;pub-location&gt;Chaplin Hall Working Paper&lt;/pub-location&gt;&lt;publisher&gt;Chapin Hall Centre for Children at the University of Chicago&lt;/publisher&gt;&lt;urls&gt;&lt;/urls&gt;&lt;/record&gt;&lt;/Cite&gt;&lt;/EndNote&gt;</w:instrText>
            </w:r>
            <w:r w:rsidRPr="004125FE">
              <w:rPr>
                <w:rFonts w:asciiTheme="minorHAnsi" w:hAnsiTheme="minorHAnsi" w:cstheme="minorHAnsi"/>
              </w:rPr>
              <w:fldChar w:fldCharType="separate"/>
            </w:r>
            <w:r>
              <w:rPr>
                <w:rFonts w:asciiTheme="minorHAnsi" w:hAnsiTheme="minorHAnsi" w:cstheme="minorHAnsi"/>
                <w:noProof/>
              </w:rPr>
              <w:t>Courtney, Dworsky [73]</w:t>
            </w:r>
            <w:r w:rsidRPr="004125FE">
              <w:rPr>
                <w:rFonts w:asciiTheme="minorHAnsi" w:hAnsiTheme="minorHAnsi" w:cstheme="minorHAnsi"/>
              </w:rPr>
              <w:fldChar w:fldCharType="end"/>
            </w:r>
          </w:p>
          <w:p w14:paraId="4DEF83EF" w14:textId="77777777" w:rsidR="00B40994" w:rsidRPr="004125FE" w:rsidRDefault="00B40994" w:rsidP="004C25EB">
            <w:pPr>
              <w:rPr>
                <w:rFonts w:asciiTheme="minorHAnsi" w:hAnsiTheme="minorHAnsi" w:cstheme="minorHAnsi"/>
              </w:rPr>
            </w:pPr>
          </w:p>
          <w:p w14:paraId="78A54961" w14:textId="77777777" w:rsidR="00B40994" w:rsidRPr="004125FE" w:rsidRDefault="00B40994" w:rsidP="004C25EB">
            <w:pPr>
              <w:rPr>
                <w:rFonts w:asciiTheme="minorHAnsi" w:hAnsiTheme="minorHAnsi" w:cstheme="minorHAnsi"/>
              </w:rPr>
            </w:pPr>
            <w:r w:rsidRPr="004125FE">
              <w:rPr>
                <w:rFonts w:asciiTheme="minorHAnsi" w:hAnsiTheme="minorHAnsi" w:cstheme="minorHAnsi"/>
              </w:rPr>
              <w:t>USA</w:t>
            </w:r>
          </w:p>
          <w:p w14:paraId="77FCFB1B" w14:textId="77777777" w:rsidR="00B40994" w:rsidRPr="004125FE" w:rsidRDefault="00B40994" w:rsidP="004C25EB">
            <w:pPr>
              <w:rPr>
                <w:color w:val="000000"/>
              </w:rPr>
            </w:pPr>
          </w:p>
        </w:tc>
        <w:tc>
          <w:tcPr>
            <w:tcW w:w="3543" w:type="dxa"/>
            <w:shd w:val="clear" w:color="auto" w:fill="auto"/>
          </w:tcPr>
          <w:p w14:paraId="3F3A382A" w14:textId="77777777" w:rsidR="00B40994" w:rsidRPr="004125FE" w:rsidRDefault="00B40994" w:rsidP="004C25EB">
            <w:pPr>
              <w:rPr>
                <w:color w:val="000000"/>
              </w:rPr>
            </w:pPr>
            <w:r w:rsidRPr="004125FE">
              <w:rPr>
                <w:color w:val="000000"/>
              </w:rPr>
              <w:t>This was the first of a series of Midwest studies capturing experiences of young people age 19 and approximately 22 months after leaving care.</w:t>
            </w:r>
          </w:p>
        </w:tc>
        <w:tc>
          <w:tcPr>
            <w:tcW w:w="2694" w:type="dxa"/>
            <w:shd w:val="clear" w:color="auto" w:fill="auto"/>
          </w:tcPr>
          <w:p w14:paraId="378978C0" w14:textId="77777777" w:rsidR="00B40994" w:rsidRPr="004125FE" w:rsidRDefault="00B40994" w:rsidP="004C25EB">
            <w:pPr>
              <w:rPr>
                <w:color w:val="000000"/>
              </w:rPr>
            </w:pPr>
            <w:r w:rsidRPr="004125FE">
              <w:rPr>
                <w:color w:val="000000"/>
              </w:rPr>
              <w:t>767 = All eligible participants from Wisconsin, Illinois, and Iowa.</w:t>
            </w:r>
          </w:p>
          <w:p w14:paraId="2FEA4142" w14:textId="77777777" w:rsidR="00B40994" w:rsidRPr="004125FE" w:rsidRDefault="00B40994" w:rsidP="004C25EB">
            <w:pPr>
              <w:rPr>
                <w:color w:val="000000"/>
              </w:rPr>
            </w:pPr>
          </w:p>
          <w:p w14:paraId="48D63CD8" w14:textId="77777777" w:rsidR="00B40994" w:rsidRPr="004125FE" w:rsidRDefault="00B40994" w:rsidP="004C25EB">
            <w:pPr>
              <w:rPr>
                <w:color w:val="000000"/>
              </w:rPr>
            </w:pPr>
            <w:r w:rsidRPr="004125FE">
              <w:rPr>
                <w:color w:val="000000"/>
              </w:rPr>
              <w:t>736 (95.8%) = completed the baseline interview.</w:t>
            </w:r>
          </w:p>
          <w:p w14:paraId="5DE90954" w14:textId="77777777" w:rsidR="00B40994" w:rsidRPr="004125FE" w:rsidRDefault="00B40994" w:rsidP="004C25EB">
            <w:pPr>
              <w:rPr>
                <w:color w:val="000000"/>
              </w:rPr>
            </w:pPr>
          </w:p>
          <w:p w14:paraId="5017B3B5" w14:textId="77777777" w:rsidR="00B40994" w:rsidRPr="004125FE" w:rsidRDefault="00B40994" w:rsidP="004C25EB">
            <w:pPr>
              <w:rPr>
                <w:color w:val="000000"/>
              </w:rPr>
            </w:pPr>
            <w:r w:rsidRPr="004125FE">
              <w:rPr>
                <w:color w:val="000000"/>
              </w:rPr>
              <w:t>Then 603 (82%) young people age 19.</w:t>
            </w:r>
          </w:p>
        </w:tc>
        <w:tc>
          <w:tcPr>
            <w:tcW w:w="2409" w:type="dxa"/>
            <w:shd w:val="clear" w:color="auto" w:fill="auto"/>
          </w:tcPr>
          <w:p w14:paraId="3855F894" w14:textId="77777777" w:rsidR="00B40994" w:rsidRPr="004125FE" w:rsidRDefault="00B40994" w:rsidP="004C25EB">
            <w:pPr>
              <w:rPr>
                <w:color w:val="000000"/>
              </w:rPr>
            </w:pPr>
            <w:r w:rsidRPr="004125FE">
              <w:rPr>
                <w:color w:val="000000"/>
              </w:rPr>
              <w:t>Baseline in 2002.</w:t>
            </w:r>
          </w:p>
          <w:p w14:paraId="552E06BA" w14:textId="77777777" w:rsidR="00B40994" w:rsidRPr="004125FE" w:rsidRDefault="00B40994" w:rsidP="004C25EB">
            <w:pPr>
              <w:ind w:firstLine="720"/>
              <w:rPr>
                <w:color w:val="000000"/>
              </w:rPr>
            </w:pPr>
          </w:p>
          <w:p w14:paraId="61C4F9EA" w14:textId="77777777" w:rsidR="00B40994" w:rsidRPr="004125FE" w:rsidRDefault="00B40994" w:rsidP="004C25EB">
            <w:pPr>
              <w:rPr>
                <w:color w:val="000000"/>
              </w:rPr>
            </w:pPr>
            <w:r w:rsidRPr="004125FE">
              <w:rPr>
                <w:color w:val="000000"/>
              </w:rPr>
              <w:t>This is data from the follow-up in 2004 (the 2nd wave).</w:t>
            </w:r>
          </w:p>
        </w:tc>
        <w:tc>
          <w:tcPr>
            <w:tcW w:w="1560" w:type="dxa"/>
          </w:tcPr>
          <w:p w14:paraId="5CB478DF" w14:textId="77777777" w:rsidR="00B40994" w:rsidRPr="004125FE" w:rsidRDefault="00B40994" w:rsidP="004C25EB">
            <w:pPr>
              <w:rPr>
                <w:color w:val="000000"/>
              </w:rPr>
            </w:pPr>
            <w:r w:rsidRPr="004125FE">
              <w:rPr>
                <w:color w:val="000000"/>
              </w:rPr>
              <w:t>18%.</w:t>
            </w:r>
          </w:p>
        </w:tc>
        <w:tc>
          <w:tcPr>
            <w:tcW w:w="3685" w:type="dxa"/>
          </w:tcPr>
          <w:p w14:paraId="128DEE50" w14:textId="77777777" w:rsidR="00B40994" w:rsidRPr="004125FE" w:rsidRDefault="00B40994" w:rsidP="004C25EB">
            <w:r w:rsidRPr="004125FE">
              <w:t>Selection bias due to unknown attrition.</w:t>
            </w:r>
          </w:p>
          <w:p w14:paraId="69FC2ABB" w14:textId="77777777" w:rsidR="00B40994" w:rsidRPr="004125FE" w:rsidRDefault="00B40994" w:rsidP="004C25EB"/>
          <w:p w14:paraId="0A004691" w14:textId="77777777" w:rsidR="00B40994" w:rsidRPr="004125FE" w:rsidRDefault="00B40994" w:rsidP="004C25EB">
            <w:r w:rsidRPr="004125FE">
              <w:t>Findings may not be generalizable across USA.</w:t>
            </w:r>
          </w:p>
        </w:tc>
      </w:tr>
      <w:tr w:rsidR="00B40994" w:rsidRPr="004125FE" w14:paraId="663BF3B5" w14:textId="77777777" w:rsidTr="004C25EB">
        <w:trPr>
          <w:trHeight w:val="1692"/>
        </w:trPr>
        <w:tc>
          <w:tcPr>
            <w:tcW w:w="441" w:type="dxa"/>
            <w:shd w:val="clear" w:color="000000" w:fill="BFBFBF"/>
            <w:noWrap/>
            <w:vAlign w:val="center"/>
            <w:hideMark/>
          </w:tcPr>
          <w:p w14:paraId="5AA557A6" w14:textId="77777777" w:rsidR="00B40994" w:rsidRPr="004125FE" w:rsidRDefault="00B40994" w:rsidP="004C25EB">
            <w:pPr>
              <w:rPr>
                <w:b/>
                <w:bCs/>
                <w:color w:val="000000"/>
              </w:rPr>
            </w:pPr>
            <w:r w:rsidRPr="004125FE">
              <w:rPr>
                <w:b/>
                <w:bCs/>
                <w:color w:val="000000"/>
              </w:rPr>
              <w:t>5</w:t>
            </w:r>
          </w:p>
        </w:tc>
        <w:tc>
          <w:tcPr>
            <w:tcW w:w="1403" w:type="dxa"/>
            <w:shd w:val="clear" w:color="auto" w:fill="auto"/>
            <w:hideMark/>
          </w:tcPr>
          <w:p w14:paraId="14206807" w14:textId="77777777" w:rsidR="00B40994" w:rsidRPr="004125FE" w:rsidRDefault="00B40994" w:rsidP="004C25EB">
            <w:pPr>
              <w:rPr>
                <w:color w:val="000000"/>
              </w:rPr>
            </w:pPr>
            <w:r w:rsidRPr="004125FE">
              <w:rPr>
                <w:color w:val="000000"/>
              </w:rPr>
              <w:fldChar w:fldCharType="begin">
                <w:fldData xml:space="preserve">PEVuZE5vdGU+PENpdGUgQXV0aG9yWWVhcj0iMSI+PEF1dGhvcj5QZWNvcmE8L0F1dGhvcj48WWVh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</w:fldData>
              </w:fldChar>
            </w:r>
            <w:r>
              <w:rPr>
                <w:color w:val="000000"/>
              </w:rPr>
              <w:instrText xml:space="preserve"> ADDIN EN.CITE </w:instrText>
            </w:r>
            <w:r>
              <w:rPr>
                <w:color w:val="000000"/>
              </w:rPr>
              <w:fldChar w:fldCharType="begin">
                <w:fldData xml:space="preserve">PEVuZE5vdGU+PENpdGUgQXV0aG9yWWVhcj0iMSI+PEF1dGhvcj5QZWNvcmE8L0F1dGhvcj48WWVh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</w:fldData>
              </w:fldChar>
            </w:r>
            <w:r>
              <w:rPr>
                <w:color w:val="000000"/>
              </w:rPr>
              <w:instrText xml:space="preserve"> ADDIN EN.CITE.DATA </w:instrText>
            </w:r>
            <w:r>
              <w:rPr>
                <w:color w:val="000000"/>
              </w:rPr>
            </w:r>
            <w:r>
              <w:rPr>
                <w:color w:val="000000"/>
              </w:rPr>
              <w:fldChar w:fldCharType="end"/>
            </w:r>
            <w:r w:rsidRPr="004125FE">
              <w:rPr>
                <w:color w:val="000000"/>
              </w:rPr>
            </w:r>
            <w:r w:rsidRPr="004125FE">
              <w:rPr>
                <w:color w:val="000000"/>
              </w:rPr>
              <w:fldChar w:fldCharType="separate"/>
            </w:r>
            <w:r>
              <w:rPr>
                <w:noProof/>
                <w:color w:val="000000"/>
              </w:rPr>
              <w:t>Pecora, Williams [63]</w:t>
            </w:r>
            <w:r w:rsidRPr="004125FE">
              <w:rPr>
                <w:color w:val="000000"/>
              </w:rPr>
              <w:fldChar w:fldCharType="end"/>
            </w:r>
          </w:p>
          <w:p w14:paraId="3A439D86" w14:textId="77777777" w:rsidR="00B40994" w:rsidRPr="004125FE" w:rsidRDefault="00B40994" w:rsidP="004C25EB">
            <w:pPr>
              <w:rPr>
                <w:color w:val="000000"/>
              </w:rPr>
            </w:pPr>
          </w:p>
          <w:p w14:paraId="4EFEF45F" w14:textId="77777777" w:rsidR="00B40994" w:rsidRPr="004125FE" w:rsidRDefault="00B40994" w:rsidP="004C25EB">
            <w:pPr>
              <w:rPr>
                <w:color w:val="000000"/>
              </w:rPr>
            </w:pPr>
            <w:r w:rsidRPr="004125FE">
              <w:rPr>
                <w:color w:val="000000"/>
              </w:rPr>
              <w:t>USA</w:t>
            </w:r>
          </w:p>
        </w:tc>
        <w:tc>
          <w:tcPr>
            <w:tcW w:w="3543" w:type="dxa"/>
            <w:shd w:val="clear" w:color="auto" w:fill="auto"/>
            <w:hideMark/>
          </w:tcPr>
          <w:p w14:paraId="25F1C06C" w14:textId="77777777" w:rsidR="00B40994" w:rsidRPr="004125FE" w:rsidRDefault="00B40994" w:rsidP="004C25EB">
            <w:pPr>
              <w:rPr>
                <w:color w:val="000000"/>
              </w:rPr>
            </w:pPr>
            <w:r w:rsidRPr="004125FE">
              <w:rPr>
                <w:color w:val="000000"/>
              </w:rPr>
              <w:t>To understand education achievements &amp; comparing how they differ from other populations and identify key factors linked to school completion when in foster care.</w:t>
            </w:r>
          </w:p>
        </w:tc>
        <w:tc>
          <w:tcPr>
            <w:tcW w:w="2694" w:type="dxa"/>
            <w:shd w:val="clear" w:color="auto" w:fill="auto"/>
            <w:hideMark/>
          </w:tcPr>
          <w:p w14:paraId="466FB5E4" w14:textId="77777777" w:rsidR="00B40994" w:rsidRPr="004125FE" w:rsidRDefault="00B40994" w:rsidP="004C25EB">
            <w:pPr>
              <w:rPr>
                <w:rFonts w:eastAsia="Times New Roman"/>
                <w:color w:val="000000"/>
              </w:rPr>
            </w:pPr>
            <w:r w:rsidRPr="004125FE">
              <w:rPr>
                <w:color w:val="000000"/>
              </w:rPr>
              <w:t>1,082 interviews conducted from the 1,609 case records accessed.</w:t>
            </w:r>
            <w:r w:rsidRPr="004125FE">
              <w:rPr>
                <w:rFonts w:eastAsia="Times New Roman"/>
                <w:color w:val="000000"/>
              </w:rPr>
              <w:t xml:space="preserve"> </w:t>
            </w:r>
          </w:p>
          <w:p w14:paraId="46A1D0AE" w14:textId="77777777" w:rsidR="00B40994" w:rsidRPr="004125FE" w:rsidRDefault="00B40994" w:rsidP="004C25EB">
            <w:pPr>
              <w:rPr>
                <w:rFonts w:eastAsia="Times New Roman"/>
                <w:color w:val="000000"/>
              </w:rPr>
            </w:pPr>
          </w:p>
          <w:p w14:paraId="48CF8FC8" w14:textId="77777777" w:rsidR="00B40994" w:rsidRPr="004125FE" w:rsidRDefault="00B40994" w:rsidP="004C25EB">
            <w:pPr>
              <w:rPr>
                <w:color w:val="000000"/>
              </w:rPr>
            </w:pPr>
            <w:r w:rsidRPr="004125FE">
              <w:rPr>
                <w:rFonts w:eastAsia="Times New Roman"/>
                <w:color w:val="000000"/>
              </w:rPr>
              <w:t>Average age at time of interview was 30.5.</w:t>
            </w:r>
          </w:p>
        </w:tc>
        <w:tc>
          <w:tcPr>
            <w:tcW w:w="2409" w:type="dxa"/>
            <w:shd w:val="clear" w:color="auto" w:fill="auto"/>
            <w:hideMark/>
          </w:tcPr>
          <w:p w14:paraId="5DCBCD10" w14:textId="77777777" w:rsidR="00B40994" w:rsidRPr="004125FE" w:rsidRDefault="00B40994" w:rsidP="004C25EB">
            <w:pPr>
              <w:rPr>
                <w:color w:val="000000"/>
              </w:rPr>
            </w:pPr>
            <w:bookmarkStart w:id="1" w:name="_Hlk119843860"/>
            <w:r w:rsidRPr="004125FE">
              <w:rPr>
                <w:color w:val="000000"/>
              </w:rPr>
              <w:t>2 waves (baseline and a follow-up interview after leaving care between 1966 and 1998)</w:t>
            </w:r>
            <w:r w:rsidRPr="004125FE">
              <w:rPr>
                <w:rFonts w:eastAsia="Times New Roman"/>
                <w:color w:val="000000"/>
              </w:rPr>
              <w:t>.</w:t>
            </w:r>
            <w:bookmarkEnd w:id="1"/>
          </w:p>
        </w:tc>
        <w:tc>
          <w:tcPr>
            <w:tcW w:w="1560" w:type="dxa"/>
          </w:tcPr>
          <w:p w14:paraId="6E86BDBE" w14:textId="77777777" w:rsidR="00B40994" w:rsidRPr="004125FE" w:rsidRDefault="00B40994" w:rsidP="004C25EB">
            <w:pPr>
              <w:rPr>
                <w:color w:val="000000"/>
              </w:rPr>
            </w:pPr>
            <w:r w:rsidRPr="004125FE">
              <w:rPr>
                <w:color w:val="000000"/>
              </w:rPr>
              <w:t>26.6% (total # of interviews conducted from total # of case records).</w:t>
            </w:r>
          </w:p>
        </w:tc>
        <w:tc>
          <w:tcPr>
            <w:tcW w:w="3685" w:type="dxa"/>
          </w:tcPr>
          <w:p w14:paraId="422A278C" w14:textId="77777777" w:rsidR="00B40994" w:rsidRPr="004125FE" w:rsidRDefault="00B40994" w:rsidP="004C25EB">
            <w:pPr>
              <w:rPr>
                <w:color w:val="000000"/>
              </w:rPr>
            </w:pPr>
            <w:r w:rsidRPr="004125FE">
              <w:t>The odds ratios for the continuous variables are relatively small, despite predictors being statistically significant.</w:t>
            </w:r>
          </w:p>
        </w:tc>
      </w:tr>
      <w:tr w:rsidR="00B40994" w:rsidRPr="004125FE" w14:paraId="05CC7C7F" w14:textId="77777777" w:rsidTr="004C25EB">
        <w:trPr>
          <w:trHeight w:val="631"/>
        </w:trPr>
        <w:tc>
          <w:tcPr>
            <w:tcW w:w="441" w:type="dxa"/>
            <w:shd w:val="clear" w:color="000000" w:fill="BFBFBF"/>
            <w:noWrap/>
            <w:vAlign w:val="center"/>
          </w:tcPr>
          <w:p w14:paraId="25015C65" w14:textId="77777777" w:rsidR="00B40994" w:rsidRPr="004125FE" w:rsidRDefault="00B40994" w:rsidP="004C25EB">
            <w:pPr>
              <w:rPr>
                <w:b/>
                <w:bCs/>
                <w:color w:val="000000"/>
              </w:rPr>
            </w:pPr>
            <w:r w:rsidRPr="004125FE">
              <w:rPr>
                <w:b/>
                <w:bCs/>
                <w:color w:val="000000"/>
              </w:rPr>
              <w:t>6</w:t>
            </w:r>
          </w:p>
        </w:tc>
        <w:tc>
          <w:tcPr>
            <w:tcW w:w="1403" w:type="dxa"/>
            <w:shd w:val="clear" w:color="auto" w:fill="auto"/>
          </w:tcPr>
          <w:p w14:paraId="404248E9"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Uzoebo&lt;/Author&gt;&lt;Year&gt;2008&lt;/Year&gt;&lt;RecNum&gt;579&lt;/RecNum&gt;&lt;DisplayText&gt;Uzoebo, Kioko [79]&lt;/DisplayText&gt;&lt;record&gt;&lt;rec-number&gt;579&lt;/rec-number&gt;&lt;foreign-keys&gt;&lt;key app="EN" db-id="f9p9a92fqxavrke50wgprttmx92v2d9p29zd" timestamp="1672497251"&gt;579&lt;/key&gt;&lt;/foreign-keys&gt;&lt;ref-type name="Journal Article"&gt;17&lt;/ref-type&gt;&lt;contributors&gt;&lt;authors&gt;&lt;author&gt;Uzoebo, V.&lt;/author&gt;&lt;author&gt;Kioko, M.&lt;/author&gt;&lt;author&gt;Jones, R.&lt;/author&gt;&lt;/authors&gt;&lt;/contributors&gt;&lt;titles&gt;&lt;title&gt;Deconstructing youth transition to adulthood services: Lessons learned from the VISIONS program&lt;/title&gt;&lt;secondary-title&gt;Vulnerable Children and Youth Studies&lt;/secondary-title&gt;&lt;/titles&gt;&lt;periodical&gt;&lt;full-title&gt;Vulnerable Children and Youth Studies&lt;/full-title&gt;&lt;/periodical&gt;&lt;pages&gt;37-41&lt;/pages&gt;&lt;volume&gt;3&lt;/volume&gt;&lt;number&gt;1&lt;/number&gt;&lt;section&gt;37&lt;/section&gt;&lt;dates&gt;&lt;year&gt;2008&lt;/year&gt;&lt;/dates&gt;&lt;isbn&gt;1745-0128&amp;#xD;1745-0136&lt;/isbn&gt;&lt;urls&gt;&lt;/urls&gt;&lt;electronic-resource-num&gt;10.1080/17450120701767688&lt;/electronic-resource-num&gt;&lt;/record&gt;&lt;/Cite&gt;&lt;/EndNote&gt;</w:instrText>
            </w:r>
            <w:r w:rsidRPr="004125FE">
              <w:rPr>
                <w:color w:val="000000"/>
              </w:rPr>
              <w:fldChar w:fldCharType="separate"/>
            </w:r>
            <w:r>
              <w:rPr>
                <w:noProof/>
                <w:color w:val="000000"/>
              </w:rPr>
              <w:t>Uzoebo, Kioko [79]</w:t>
            </w:r>
            <w:r w:rsidRPr="004125FE">
              <w:rPr>
                <w:color w:val="000000"/>
              </w:rPr>
              <w:fldChar w:fldCharType="end"/>
            </w:r>
          </w:p>
          <w:p w14:paraId="49F3F1A7" w14:textId="77777777" w:rsidR="00B40994" w:rsidRPr="004125FE" w:rsidRDefault="00B40994" w:rsidP="004C25EB">
            <w:pPr>
              <w:rPr>
                <w:color w:val="000000"/>
              </w:rPr>
            </w:pPr>
          </w:p>
          <w:p w14:paraId="2E8A79CC" w14:textId="77777777" w:rsidR="00B40994" w:rsidRPr="004125FE" w:rsidRDefault="00B40994" w:rsidP="004C25EB">
            <w:pPr>
              <w:rPr>
                <w:color w:val="000000"/>
              </w:rPr>
            </w:pPr>
            <w:r w:rsidRPr="004125FE">
              <w:rPr>
                <w:color w:val="000000"/>
              </w:rPr>
              <w:t>USA</w:t>
            </w:r>
          </w:p>
        </w:tc>
        <w:tc>
          <w:tcPr>
            <w:tcW w:w="3543" w:type="dxa"/>
            <w:shd w:val="clear" w:color="auto" w:fill="auto"/>
          </w:tcPr>
          <w:p w14:paraId="116F50B1" w14:textId="77777777" w:rsidR="00B40994" w:rsidRPr="004125FE" w:rsidRDefault="00B40994" w:rsidP="004C25EB">
            <w:pPr>
              <w:rPr>
                <w:color w:val="000000"/>
              </w:rPr>
            </w:pPr>
            <w:r w:rsidRPr="004125FE">
              <w:rPr>
                <w:color w:val="000000"/>
              </w:rPr>
              <w:t>To examine the perceived life skills needed to become successful members of the community, for young people preparing to leave and having left care.</w:t>
            </w:r>
          </w:p>
          <w:p w14:paraId="76775803" w14:textId="77777777" w:rsidR="00B40994" w:rsidRPr="004125FE" w:rsidRDefault="00B40994" w:rsidP="004C25EB">
            <w:pPr>
              <w:rPr>
                <w:color w:val="000000"/>
              </w:rPr>
            </w:pPr>
          </w:p>
          <w:p w14:paraId="5B785064" w14:textId="77777777" w:rsidR="00B40994" w:rsidRPr="004125FE" w:rsidRDefault="00B40994" w:rsidP="004C25EB">
            <w:pPr>
              <w:rPr>
                <w:color w:val="000000"/>
              </w:rPr>
            </w:pPr>
          </w:p>
          <w:p w14:paraId="31B0FC59" w14:textId="77777777" w:rsidR="00B40994" w:rsidRPr="004125FE" w:rsidRDefault="00B40994" w:rsidP="004C25EB">
            <w:pPr>
              <w:rPr>
                <w:color w:val="000000"/>
              </w:rPr>
            </w:pPr>
          </w:p>
        </w:tc>
        <w:tc>
          <w:tcPr>
            <w:tcW w:w="2694" w:type="dxa"/>
            <w:shd w:val="clear" w:color="auto" w:fill="auto"/>
          </w:tcPr>
          <w:p w14:paraId="6DCDAB03" w14:textId="77777777" w:rsidR="00B40994" w:rsidRPr="004125FE" w:rsidRDefault="00B40994" w:rsidP="004C25EB">
            <w:pPr>
              <w:rPr>
                <w:color w:val="000000"/>
              </w:rPr>
            </w:pPr>
            <w:r w:rsidRPr="004125FE">
              <w:rPr>
                <w:color w:val="000000"/>
              </w:rPr>
              <w:t>89 completed assessment and questionnaires.</w:t>
            </w:r>
          </w:p>
          <w:p w14:paraId="06267347" w14:textId="77777777" w:rsidR="00B40994" w:rsidRPr="004125FE" w:rsidRDefault="00B40994" w:rsidP="004C25EB">
            <w:pPr>
              <w:rPr>
                <w:color w:val="000000"/>
              </w:rPr>
            </w:pPr>
          </w:p>
          <w:p w14:paraId="0C210E8A" w14:textId="77777777" w:rsidR="00B40994" w:rsidRPr="004125FE" w:rsidRDefault="00B40994" w:rsidP="004C25EB">
            <w:pPr>
              <w:rPr>
                <w:color w:val="000000"/>
              </w:rPr>
            </w:pPr>
            <w:r w:rsidRPr="004125FE">
              <w:rPr>
                <w:color w:val="000000"/>
              </w:rPr>
              <w:t>16 out of a possible 24 invited and agreed to participate in the focus groups. Average age was 16.</w:t>
            </w:r>
          </w:p>
          <w:p w14:paraId="6B3769E5" w14:textId="77777777" w:rsidR="00B40994" w:rsidRPr="004125FE" w:rsidRDefault="00B40994" w:rsidP="004C25EB">
            <w:pPr>
              <w:rPr>
                <w:color w:val="000000"/>
              </w:rPr>
            </w:pPr>
          </w:p>
          <w:p w14:paraId="47E66503" w14:textId="77777777" w:rsidR="00B40994" w:rsidRPr="004125FE" w:rsidRDefault="00B40994" w:rsidP="004C25EB">
            <w:pPr>
              <w:rPr>
                <w:color w:val="000000"/>
              </w:rPr>
            </w:pPr>
            <w:r w:rsidRPr="004125FE">
              <w:rPr>
                <w:color w:val="000000"/>
              </w:rPr>
              <w:t xml:space="preserve">Majority of participants are defined as having ‘special </w:t>
            </w:r>
            <w:r w:rsidRPr="004125FE">
              <w:rPr>
                <w:color w:val="000000"/>
              </w:rPr>
              <w:lastRenderedPageBreak/>
              <w:t>needs’ with a range of psychiatric issues.</w:t>
            </w:r>
          </w:p>
        </w:tc>
        <w:tc>
          <w:tcPr>
            <w:tcW w:w="2409" w:type="dxa"/>
            <w:shd w:val="clear" w:color="auto" w:fill="auto"/>
          </w:tcPr>
          <w:p w14:paraId="6CBDF070" w14:textId="77777777" w:rsidR="00B40994" w:rsidRPr="004125FE" w:rsidRDefault="00B40994" w:rsidP="004C25EB">
            <w:pPr>
              <w:rPr>
                <w:color w:val="000000"/>
              </w:rPr>
            </w:pPr>
            <w:r w:rsidRPr="004125FE">
              <w:rPr>
                <w:color w:val="000000"/>
              </w:rPr>
              <w:lastRenderedPageBreak/>
              <w:t>Follow-up = 18 months after intake.</w:t>
            </w:r>
          </w:p>
        </w:tc>
        <w:tc>
          <w:tcPr>
            <w:tcW w:w="1560" w:type="dxa"/>
          </w:tcPr>
          <w:p w14:paraId="4DBDFC69" w14:textId="77777777" w:rsidR="00B40994" w:rsidRPr="004125FE" w:rsidRDefault="00B40994" w:rsidP="004C25EB">
            <w:pPr>
              <w:rPr>
                <w:color w:val="000000"/>
              </w:rPr>
            </w:pPr>
            <w:r w:rsidRPr="004125FE">
              <w:rPr>
                <w:color w:val="000000"/>
              </w:rPr>
              <w:t>Zero</w:t>
            </w:r>
          </w:p>
        </w:tc>
        <w:tc>
          <w:tcPr>
            <w:tcW w:w="3685" w:type="dxa"/>
          </w:tcPr>
          <w:p w14:paraId="0C892E93" w14:textId="77777777" w:rsidR="00B40994" w:rsidRPr="004125FE" w:rsidRDefault="00B40994" w:rsidP="004C25EB">
            <w:r w:rsidRPr="004125FE">
              <w:t>Not reported but possible selection bias.</w:t>
            </w:r>
          </w:p>
        </w:tc>
      </w:tr>
      <w:tr w:rsidR="00B40994" w:rsidRPr="004125FE" w14:paraId="4125F0D6" w14:textId="77777777" w:rsidTr="004C25EB">
        <w:trPr>
          <w:trHeight w:val="1340"/>
        </w:trPr>
        <w:tc>
          <w:tcPr>
            <w:tcW w:w="441" w:type="dxa"/>
            <w:shd w:val="clear" w:color="000000" w:fill="BFBFBF"/>
            <w:noWrap/>
            <w:vAlign w:val="center"/>
          </w:tcPr>
          <w:p w14:paraId="10D0C55E" w14:textId="77777777" w:rsidR="00B40994" w:rsidRPr="004125FE" w:rsidRDefault="00B40994" w:rsidP="004C25EB">
            <w:pPr>
              <w:rPr>
                <w:b/>
                <w:bCs/>
                <w:color w:val="000000"/>
              </w:rPr>
            </w:pPr>
            <w:r w:rsidRPr="004125FE">
              <w:rPr>
                <w:b/>
                <w:bCs/>
                <w:color w:val="000000"/>
              </w:rPr>
              <w:t>7</w:t>
            </w:r>
          </w:p>
        </w:tc>
        <w:tc>
          <w:tcPr>
            <w:tcW w:w="1403" w:type="dxa"/>
            <w:shd w:val="clear" w:color="auto" w:fill="auto"/>
          </w:tcPr>
          <w:p w14:paraId="34306796"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Senteio&lt;/Author&gt;&lt;Year&gt;2009&lt;/Year&gt;&lt;RecNum&gt;570&lt;/RecNum&gt;&lt;DisplayText&gt;Senteio, Marshall [68]&lt;/DisplayText&gt;&lt;record&gt;&lt;rec-number&gt;570&lt;/rec-number&gt;&lt;foreign-keys&gt;&lt;key app="EN" db-id="f9p9a92fqxavrke50wgprttmx92v2d9p29zd" timestamp="1672497215"&gt;570&lt;/key&gt;&lt;/foreign-keys&gt;&lt;ref-type name="Journal Article"&gt;17&lt;/ref-type&gt;&lt;contributors&gt;&lt;authors&gt;&lt;author&gt;Senteio, C.&lt;/author&gt;&lt;author&gt;Marshall, K.J.&lt;/author&gt;&lt;author&gt;Ritzen, E.K.&lt;/author&gt;&lt;author&gt;Grant, J.&lt;/author&gt;&lt;/authors&gt;&lt;/contributors&gt;&lt;auth-address&gt;Namamai Services, LLC, Dallas, Texas 75223, USA. charles@namamai.com&lt;/auth-address&gt;&lt;titles&gt;&lt;title&gt;Preventing homelessness: an examination of the transition resource action centre&lt;/title&gt;&lt;secondary-title&gt;Journal of Prevention &amp;amp; Intervention in the Community&lt;/secondary-title&gt;&lt;/titles&gt;&lt;periodical&gt;&lt;full-title&gt;Journal of Prevention &amp;amp; Intervention in the Community&lt;/full-title&gt;&lt;/periodical&gt;&lt;pages&gt;100-11&lt;/pages&gt;&lt;volume&gt;37&lt;/volume&gt;&lt;number&gt;2&lt;/number&gt;&lt;keywords&gt;&lt;keyword&gt;Adolescent&lt;/keyword&gt;&lt;keyword&gt;*Community Networks&lt;/keyword&gt;&lt;keyword&gt;Female&lt;/keyword&gt;&lt;keyword&gt;Foster Home Care&lt;/keyword&gt;&lt;keyword&gt;*Ill-Housed Persons&lt;/keyword&gt;&lt;keyword&gt;Humans&lt;/keyword&gt;&lt;keyword&gt;Interviews as Topic&lt;/keyword&gt;&lt;keyword&gt;Male&lt;/keyword&gt;&lt;keyword&gt;Organizations, Nonprofit&lt;/keyword&gt;&lt;keyword&gt;*Personal Autonomy&lt;/keyword&gt;&lt;keyword&gt;Risk Factors&lt;/keyword&gt;&lt;keyword&gt;*Social Adjustment&lt;/keyword&gt;&lt;keyword&gt;Social Support&lt;/keyword&gt;&lt;keyword&gt;Social Work/*organization &amp;amp; administration&lt;/keyword&gt;&lt;keyword&gt;Texas&lt;/keyword&gt;&lt;keyword&gt;United States&lt;/keyword&gt;&lt;keyword&gt;Young Adult&lt;/keyword&gt;&lt;/keywords&gt;&lt;dates&gt;&lt;year&gt;2009&lt;/year&gt;&lt;/dates&gt;&lt;isbn&gt;1540-7330 (Electronic)&amp;#xD;1085-2352 (Linking)&lt;/isbn&gt;&lt;accession-num&gt;19363771&lt;/accession-num&gt;&lt;urls&gt;&lt;related-urls&gt;&lt;url&gt;https://www.ncbi.nlm.nih.gov/pubmed/19363771&lt;/url&gt;&lt;/related-urls&gt;&lt;/urls&gt;&lt;electronic-resource-num&gt;10.1080/10852350902735601&lt;/electronic-resource-num&gt;&lt;remote-database-name&gt;Medline&lt;/remote-database-name&gt;&lt;remote-database-provider&gt;NLM&lt;/remote-database-provider&gt;&lt;/record&gt;&lt;/Cite&gt;&lt;/EndNote&gt;</w:instrText>
            </w:r>
            <w:r w:rsidRPr="004125FE">
              <w:rPr>
                <w:color w:val="000000"/>
              </w:rPr>
              <w:fldChar w:fldCharType="separate"/>
            </w:r>
            <w:r>
              <w:rPr>
                <w:noProof/>
                <w:color w:val="000000"/>
              </w:rPr>
              <w:t>Senteio, Marshall [68]</w:t>
            </w:r>
            <w:r w:rsidRPr="004125FE">
              <w:rPr>
                <w:color w:val="000000"/>
              </w:rPr>
              <w:fldChar w:fldCharType="end"/>
            </w:r>
          </w:p>
          <w:p w14:paraId="4002C76C" w14:textId="77777777" w:rsidR="00B40994" w:rsidRPr="004125FE" w:rsidRDefault="00B40994" w:rsidP="004C25EB">
            <w:pPr>
              <w:rPr>
                <w:color w:val="000000"/>
              </w:rPr>
            </w:pPr>
          </w:p>
          <w:p w14:paraId="45A96395" w14:textId="77777777" w:rsidR="00B40994" w:rsidRPr="004125FE" w:rsidRDefault="00B40994" w:rsidP="004C25EB">
            <w:pPr>
              <w:rPr>
                <w:color w:val="000000"/>
              </w:rPr>
            </w:pPr>
            <w:r w:rsidRPr="004125FE">
              <w:rPr>
                <w:color w:val="000000"/>
              </w:rPr>
              <w:t>USA</w:t>
            </w:r>
          </w:p>
        </w:tc>
        <w:tc>
          <w:tcPr>
            <w:tcW w:w="3543" w:type="dxa"/>
            <w:shd w:val="clear" w:color="auto" w:fill="auto"/>
          </w:tcPr>
          <w:p w14:paraId="0E5E33CF" w14:textId="77777777" w:rsidR="00B40994" w:rsidRPr="004125FE" w:rsidRDefault="00B40994" w:rsidP="004C25EB">
            <w:pPr>
              <w:rPr>
                <w:color w:val="000000"/>
              </w:rPr>
            </w:pPr>
            <w:r w:rsidRPr="004125FE">
              <w:rPr>
                <w:color w:val="000000"/>
              </w:rPr>
              <w:t>To determine whether the TRAC programme provides the opportunity for a stable life in adulthood.</w:t>
            </w:r>
          </w:p>
        </w:tc>
        <w:tc>
          <w:tcPr>
            <w:tcW w:w="2694" w:type="dxa"/>
            <w:shd w:val="clear" w:color="auto" w:fill="auto"/>
          </w:tcPr>
          <w:p w14:paraId="4EF63629" w14:textId="77777777" w:rsidR="00B40994" w:rsidRPr="004125FE" w:rsidRDefault="00B40994" w:rsidP="004C25EB">
            <w:pPr>
              <w:rPr>
                <w:color w:val="000000"/>
              </w:rPr>
            </w:pPr>
            <w:r w:rsidRPr="004125FE">
              <w:rPr>
                <w:color w:val="000000"/>
              </w:rPr>
              <w:t xml:space="preserve">24 participants from the housing assistance programme. </w:t>
            </w:r>
          </w:p>
          <w:p w14:paraId="568891F1" w14:textId="77777777" w:rsidR="00B40994" w:rsidRPr="004125FE" w:rsidRDefault="00B40994" w:rsidP="004C25EB">
            <w:pPr>
              <w:rPr>
                <w:color w:val="000000"/>
              </w:rPr>
            </w:pPr>
            <w:r w:rsidRPr="004125FE">
              <w:rPr>
                <w:color w:val="000000"/>
              </w:rPr>
              <w:t>Mean age 20.3.</w:t>
            </w:r>
          </w:p>
          <w:p w14:paraId="5053BC97" w14:textId="77777777" w:rsidR="00B40994" w:rsidRPr="004125FE" w:rsidRDefault="00B40994" w:rsidP="004C25EB">
            <w:pPr>
              <w:rPr>
                <w:color w:val="000000"/>
              </w:rPr>
            </w:pPr>
            <w:r w:rsidRPr="004125FE">
              <w:rPr>
                <w:color w:val="000000"/>
              </w:rPr>
              <w:t>54% female.</w:t>
            </w:r>
          </w:p>
          <w:p w14:paraId="3776D83B" w14:textId="77777777" w:rsidR="00B40994" w:rsidRPr="004125FE" w:rsidRDefault="00B40994" w:rsidP="004C25EB">
            <w:pPr>
              <w:rPr>
                <w:color w:val="000000"/>
              </w:rPr>
            </w:pPr>
            <w:r w:rsidRPr="004125FE">
              <w:rPr>
                <w:color w:val="000000"/>
              </w:rPr>
              <w:t>54% African American.</w:t>
            </w:r>
          </w:p>
        </w:tc>
        <w:tc>
          <w:tcPr>
            <w:tcW w:w="2409" w:type="dxa"/>
            <w:shd w:val="clear" w:color="auto" w:fill="auto"/>
          </w:tcPr>
          <w:p w14:paraId="65520E12" w14:textId="77777777" w:rsidR="00B40994" w:rsidRPr="004125FE" w:rsidRDefault="00B40994" w:rsidP="004C25EB">
            <w:pPr>
              <w:rPr>
                <w:color w:val="000000"/>
              </w:rPr>
            </w:pPr>
            <w:r w:rsidRPr="004125FE">
              <w:rPr>
                <w:color w:val="000000"/>
              </w:rPr>
              <w:t>Screening data collected at two points, at least 1 year apart.</w:t>
            </w:r>
          </w:p>
        </w:tc>
        <w:tc>
          <w:tcPr>
            <w:tcW w:w="1560" w:type="dxa"/>
          </w:tcPr>
          <w:p w14:paraId="17F2C30D" w14:textId="77777777" w:rsidR="00B40994" w:rsidRPr="004125FE" w:rsidRDefault="00B40994" w:rsidP="004C25EB">
            <w:pPr>
              <w:rPr>
                <w:color w:val="000000"/>
              </w:rPr>
            </w:pPr>
            <w:r w:rsidRPr="004125FE">
              <w:rPr>
                <w:color w:val="000000"/>
              </w:rPr>
              <w:t>Zero</w:t>
            </w:r>
          </w:p>
          <w:p w14:paraId="57317C86" w14:textId="77777777" w:rsidR="00B40994" w:rsidRPr="004125FE" w:rsidRDefault="00B40994" w:rsidP="004C25EB">
            <w:pPr>
              <w:jc w:val="center"/>
            </w:pPr>
          </w:p>
        </w:tc>
        <w:tc>
          <w:tcPr>
            <w:tcW w:w="3685" w:type="dxa"/>
          </w:tcPr>
          <w:p w14:paraId="2083005E" w14:textId="77777777" w:rsidR="00B40994" w:rsidRPr="004125FE" w:rsidRDefault="00B40994" w:rsidP="004C25EB">
            <w:r w:rsidRPr="004125FE">
              <w:t>No comparison group.</w:t>
            </w:r>
          </w:p>
          <w:p w14:paraId="5CB1C7E6" w14:textId="77777777" w:rsidR="00B40994" w:rsidRPr="004125FE" w:rsidRDefault="00B40994" w:rsidP="004C25EB"/>
          <w:p w14:paraId="2B4EB3C6" w14:textId="77777777" w:rsidR="00B40994" w:rsidRPr="004125FE" w:rsidRDefault="00B40994" w:rsidP="004C25EB">
            <w:r w:rsidRPr="004125FE">
              <w:t>Small sample.</w:t>
            </w:r>
          </w:p>
          <w:p w14:paraId="05537804" w14:textId="77777777" w:rsidR="00B40994" w:rsidRPr="004125FE" w:rsidRDefault="00B40994" w:rsidP="004C25EB"/>
          <w:p w14:paraId="6E2FF70F" w14:textId="77777777" w:rsidR="00B40994" w:rsidRPr="004125FE" w:rsidRDefault="00B40994" w:rsidP="004C25EB">
            <w:r w:rsidRPr="004125FE">
              <w:t>Timing of data collection.</w:t>
            </w:r>
          </w:p>
        </w:tc>
      </w:tr>
      <w:tr w:rsidR="00B40994" w:rsidRPr="004125FE" w14:paraId="1D83BC7B" w14:textId="77777777" w:rsidTr="004C25EB">
        <w:trPr>
          <w:trHeight w:val="1692"/>
        </w:trPr>
        <w:tc>
          <w:tcPr>
            <w:tcW w:w="441" w:type="dxa"/>
            <w:shd w:val="clear" w:color="000000" w:fill="BFBFBF"/>
            <w:noWrap/>
            <w:vAlign w:val="center"/>
          </w:tcPr>
          <w:p w14:paraId="67951B48" w14:textId="77777777" w:rsidR="00B40994" w:rsidRPr="004125FE" w:rsidRDefault="00B40994" w:rsidP="004C25EB">
            <w:pPr>
              <w:rPr>
                <w:b/>
                <w:bCs/>
                <w:color w:val="000000"/>
              </w:rPr>
            </w:pPr>
            <w:r w:rsidRPr="004125FE">
              <w:rPr>
                <w:b/>
                <w:bCs/>
                <w:color w:val="000000"/>
              </w:rPr>
              <w:t>8</w:t>
            </w:r>
          </w:p>
        </w:tc>
        <w:tc>
          <w:tcPr>
            <w:tcW w:w="1403" w:type="dxa"/>
            <w:shd w:val="clear" w:color="auto" w:fill="auto"/>
          </w:tcPr>
          <w:p w14:paraId="5E447551" w14:textId="77777777" w:rsidR="00B40994" w:rsidRPr="004125FE" w:rsidRDefault="00B40994" w:rsidP="004C25EB">
            <w:pPr>
              <w:rPr>
                <w:color w:val="000000"/>
              </w:rPr>
            </w:pPr>
            <w:r w:rsidRPr="004125FE">
              <w:rPr>
                <w:color w:val="000000"/>
              </w:rPr>
              <w:fldChar w:fldCharType="begin">
                <w:fldData xml:space="preserve">PEVuZE5vdGU+PENpdGUgQXV0aG9yWWVhcj0iMSI+PEF1dGhvcj5Wb3JoaWVzPC9BdXRob3I+PFll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</w:fldData>
              </w:fldChar>
            </w:r>
            <w:r>
              <w:rPr>
                <w:color w:val="000000"/>
              </w:rPr>
              <w:instrText xml:space="preserve"> ADDIN EN.CITE </w:instrText>
            </w:r>
            <w:r>
              <w:rPr>
                <w:color w:val="000000"/>
              </w:rPr>
              <w:fldChar w:fldCharType="begin">
                <w:fldData xml:space="preserve">PEVuZE5vdGU+PENpdGUgQXV0aG9yWWVhcj0iMSI+PEF1dGhvcj5Wb3JoaWVzPC9BdXRob3I+PFll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</w:fldData>
              </w:fldChar>
            </w:r>
            <w:r>
              <w:rPr>
                <w:color w:val="000000"/>
              </w:rPr>
              <w:instrText xml:space="preserve"> ADDIN EN.CITE.DATA </w:instrText>
            </w:r>
            <w:r>
              <w:rPr>
                <w:color w:val="000000"/>
              </w:rPr>
            </w:r>
            <w:r>
              <w:rPr>
                <w:color w:val="000000"/>
              </w:rPr>
              <w:fldChar w:fldCharType="end"/>
            </w:r>
            <w:r w:rsidRPr="004125FE">
              <w:rPr>
                <w:color w:val="000000"/>
              </w:rPr>
            </w:r>
            <w:r w:rsidRPr="004125FE">
              <w:rPr>
                <w:color w:val="000000"/>
              </w:rPr>
              <w:fldChar w:fldCharType="separate"/>
            </w:r>
            <w:r>
              <w:rPr>
                <w:noProof/>
                <w:color w:val="000000"/>
              </w:rPr>
              <w:t>Vorhies, Glover [70]</w:t>
            </w:r>
            <w:r w:rsidRPr="004125FE">
              <w:rPr>
                <w:color w:val="000000"/>
              </w:rPr>
              <w:fldChar w:fldCharType="end"/>
            </w:r>
          </w:p>
          <w:p w14:paraId="03558E4E" w14:textId="77777777" w:rsidR="00B40994" w:rsidRPr="004125FE" w:rsidRDefault="00B40994" w:rsidP="004C25EB">
            <w:pPr>
              <w:rPr>
                <w:color w:val="000000"/>
              </w:rPr>
            </w:pPr>
          </w:p>
          <w:p w14:paraId="0440ECB4" w14:textId="77777777" w:rsidR="00B40994" w:rsidRPr="004125FE" w:rsidRDefault="00B40994" w:rsidP="004C25EB">
            <w:pPr>
              <w:rPr>
                <w:color w:val="000000"/>
              </w:rPr>
            </w:pPr>
            <w:r w:rsidRPr="004125FE">
              <w:rPr>
                <w:color w:val="000000"/>
              </w:rPr>
              <w:t>USA</w:t>
            </w:r>
          </w:p>
        </w:tc>
        <w:tc>
          <w:tcPr>
            <w:tcW w:w="3543" w:type="dxa"/>
            <w:shd w:val="clear" w:color="auto" w:fill="auto"/>
          </w:tcPr>
          <w:p w14:paraId="49C568DE" w14:textId="77777777" w:rsidR="00B40994" w:rsidRPr="004125FE" w:rsidRDefault="00B40994" w:rsidP="004C25EB">
            <w:pPr>
              <w:rPr>
                <w:color w:val="000000"/>
              </w:rPr>
            </w:pPr>
            <w:r w:rsidRPr="004125FE">
              <w:rPr>
                <w:color w:val="000000"/>
              </w:rPr>
              <w:t>Aims to understand the effectiveness of a residential programme for pregnant and parenting young people with severe mental illness.</w:t>
            </w:r>
          </w:p>
          <w:p w14:paraId="3554DE52" w14:textId="77777777" w:rsidR="00B40994" w:rsidRPr="004125FE" w:rsidRDefault="00B40994" w:rsidP="004C25EB">
            <w:pPr>
              <w:rPr>
                <w:color w:val="000000"/>
              </w:rPr>
            </w:pPr>
          </w:p>
        </w:tc>
        <w:tc>
          <w:tcPr>
            <w:tcW w:w="2694" w:type="dxa"/>
            <w:shd w:val="clear" w:color="auto" w:fill="auto"/>
          </w:tcPr>
          <w:p w14:paraId="13E1C92E" w14:textId="77777777" w:rsidR="00B40994" w:rsidRPr="004125FE" w:rsidRDefault="00B40994" w:rsidP="004C25EB">
            <w:pPr>
              <w:rPr>
                <w:color w:val="000000"/>
              </w:rPr>
            </w:pPr>
            <w:r w:rsidRPr="004125FE">
              <w:rPr>
                <w:color w:val="000000"/>
              </w:rPr>
              <w:t>25 females, aged 18–21 years old.</w:t>
            </w:r>
          </w:p>
        </w:tc>
        <w:tc>
          <w:tcPr>
            <w:tcW w:w="2409" w:type="dxa"/>
            <w:shd w:val="clear" w:color="auto" w:fill="auto"/>
          </w:tcPr>
          <w:p w14:paraId="57EFB7EF" w14:textId="77777777" w:rsidR="00B40994" w:rsidRPr="004125FE" w:rsidRDefault="00B40994" w:rsidP="004C25EB">
            <w:pPr>
              <w:rPr>
                <w:color w:val="000000"/>
              </w:rPr>
            </w:pPr>
            <w:r w:rsidRPr="004125FE">
              <w:rPr>
                <w:color w:val="000000"/>
              </w:rPr>
              <w:t>Monthly status changes were tracked as a measure of programme effectiveness.</w:t>
            </w:r>
          </w:p>
          <w:p w14:paraId="22703DF1" w14:textId="77777777" w:rsidR="00B40994" w:rsidRPr="004125FE" w:rsidRDefault="00B40994" w:rsidP="004C25EB">
            <w:pPr>
              <w:rPr>
                <w:color w:val="000000"/>
              </w:rPr>
            </w:pPr>
          </w:p>
          <w:p w14:paraId="47051287" w14:textId="77777777" w:rsidR="00B40994" w:rsidRPr="004125FE" w:rsidRDefault="00B40994" w:rsidP="004C25EB">
            <w:pPr>
              <w:rPr>
                <w:color w:val="000000"/>
              </w:rPr>
            </w:pPr>
            <w:r w:rsidRPr="004125FE">
              <w:rPr>
                <w:color w:val="000000"/>
              </w:rPr>
              <w:t>‘Time 1’ = assessment within a few weeks of intake; and ‘Time 2’ = assessment approx.. 10 months later.</w:t>
            </w:r>
          </w:p>
        </w:tc>
        <w:tc>
          <w:tcPr>
            <w:tcW w:w="1560" w:type="dxa"/>
          </w:tcPr>
          <w:p w14:paraId="28A4A5ED" w14:textId="77777777" w:rsidR="00B40994" w:rsidRPr="004125FE" w:rsidRDefault="00B40994" w:rsidP="004C25EB">
            <w:pPr>
              <w:rPr>
                <w:color w:val="000000"/>
              </w:rPr>
            </w:pPr>
            <w:r w:rsidRPr="004125FE">
              <w:rPr>
                <w:color w:val="000000"/>
              </w:rPr>
              <w:t>28% (25 young people at ‘Time 1’ and then 18 at ‘Time 2’).</w:t>
            </w:r>
          </w:p>
          <w:p w14:paraId="4F7E499E" w14:textId="77777777" w:rsidR="00B40994" w:rsidRPr="004125FE" w:rsidRDefault="00B40994" w:rsidP="004C25EB">
            <w:pPr>
              <w:rPr>
                <w:color w:val="000000"/>
              </w:rPr>
            </w:pPr>
          </w:p>
        </w:tc>
        <w:tc>
          <w:tcPr>
            <w:tcW w:w="3685" w:type="dxa"/>
          </w:tcPr>
          <w:p w14:paraId="3ADB080B" w14:textId="77777777" w:rsidR="00B40994" w:rsidRPr="004125FE" w:rsidRDefault="00B40994" w:rsidP="004C25EB">
            <w:r w:rsidRPr="004125FE">
              <w:t>No control or comparison group.</w:t>
            </w:r>
          </w:p>
          <w:p w14:paraId="7FD05912" w14:textId="77777777" w:rsidR="00B40994" w:rsidRPr="004125FE" w:rsidRDefault="00B40994" w:rsidP="004C25EB"/>
          <w:p w14:paraId="76F607E3" w14:textId="77777777" w:rsidR="00B40994" w:rsidRPr="004125FE" w:rsidRDefault="00B40994" w:rsidP="004C25EB">
            <w:r w:rsidRPr="004125FE">
              <w:t xml:space="preserve">Possible ‘experimenter </w:t>
            </w:r>
            <w:proofErr w:type="spellStart"/>
            <w:r w:rsidRPr="004125FE">
              <w:t>bias’</w:t>
            </w:r>
            <w:proofErr w:type="spellEnd"/>
            <w:r w:rsidRPr="004125FE">
              <w:t xml:space="preserve"> as staff completed data collection.</w:t>
            </w:r>
          </w:p>
          <w:p w14:paraId="57999583" w14:textId="77777777" w:rsidR="00B40994" w:rsidRPr="004125FE" w:rsidRDefault="00B40994" w:rsidP="004C25EB"/>
          <w:p w14:paraId="3A099AC8" w14:textId="77777777" w:rsidR="00B40994" w:rsidRPr="004125FE" w:rsidRDefault="00B40994" w:rsidP="004C25EB">
            <w:r w:rsidRPr="004125FE">
              <w:t>Small sample.</w:t>
            </w:r>
          </w:p>
        </w:tc>
      </w:tr>
      <w:tr w:rsidR="00B40994" w:rsidRPr="004125FE" w14:paraId="1E38C492" w14:textId="77777777" w:rsidTr="004C25EB">
        <w:trPr>
          <w:trHeight w:val="489"/>
        </w:trPr>
        <w:tc>
          <w:tcPr>
            <w:tcW w:w="441" w:type="dxa"/>
            <w:shd w:val="clear" w:color="000000" w:fill="BFBFBF"/>
            <w:noWrap/>
            <w:vAlign w:val="center"/>
          </w:tcPr>
          <w:p w14:paraId="61E27BA5" w14:textId="77777777" w:rsidR="00B40994" w:rsidRPr="004125FE" w:rsidRDefault="00B40994" w:rsidP="004C25EB">
            <w:pPr>
              <w:rPr>
                <w:b/>
                <w:bCs/>
                <w:color w:val="000000"/>
              </w:rPr>
            </w:pPr>
            <w:r w:rsidRPr="004125FE">
              <w:rPr>
                <w:b/>
                <w:bCs/>
                <w:color w:val="000000"/>
              </w:rPr>
              <w:t>9</w:t>
            </w:r>
          </w:p>
        </w:tc>
        <w:tc>
          <w:tcPr>
            <w:tcW w:w="1403" w:type="dxa"/>
            <w:shd w:val="clear" w:color="auto" w:fill="auto"/>
          </w:tcPr>
          <w:p w14:paraId="48AE554A"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Van Ryzin&lt;/Author&gt;&lt;Year&gt;2011&lt;/Year&gt;&lt;RecNum&gt;581&lt;/RecNum&gt;&lt;DisplayText&gt;Van Ryzin, Mills [80]&lt;/DisplayText&gt;&lt;record&gt;&lt;rec-number&gt;581&lt;/rec-number&gt;&lt;foreign-keys&gt;&lt;key app="EN" db-id="f9p9a92fqxavrke50wgprttmx92v2d9p29zd" timestamp="1672497260"&gt;581&lt;/key&gt;&lt;/foreign-keys&gt;&lt;ref-type name="Journal Article"&gt;17&lt;/ref-type&gt;&lt;contributors&gt;&lt;authors&gt;&lt;author&gt;Van Ryzin, M.J.&lt;/author&gt;&lt;author&gt;Mills, D.&lt;/author&gt;&lt;author&gt;Kelban, S.&lt;/author&gt;&lt;author&gt;Vars, M.R.&lt;/author&gt;&lt;author&gt;Chamberlain, P.&lt;/author&gt;&lt;/authors&gt;&lt;/contributors&gt;&lt;titles&gt;&lt;title&gt;Using the bridges transition framework for youth in foster care: Measurement development and preliminary outcomes&lt;/title&gt;&lt;secondary-title&gt;Children and Youth Services Review&lt;/secondary-title&gt;&lt;/titles&gt;&lt;periodical&gt;&lt;full-title&gt;Children and Youth Services Review&lt;/full-title&gt;&lt;/periodical&gt;&lt;pages&gt;2267-2272&lt;/pages&gt;&lt;volume&gt;33&lt;/volume&gt;&lt;number&gt;11&lt;/number&gt;&lt;section&gt;2267&lt;/section&gt;&lt;dates&gt;&lt;year&gt;2011&lt;/year&gt;&lt;/dates&gt;&lt;isbn&gt;01907409&lt;/isbn&gt;&lt;urls&gt;&lt;/urls&gt;&lt;electronic-resource-num&gt;10.1016/j.childyouth.2011.07.013&lt;/electronic-resource-num&gt;&lt;/record&gt;&lt;/Cite&gt;&lt;/EndNote&gt;</w:instrText>
            </w:r>
            <w:r w:rsidRPr="004125FE">
              <w:rPr>
                <w:color w:val="000000"/>
              </w:rPr>
              <w:fldChar w:fldCharType="separate"/>
            </w:r>
            <w:r>
              <w:rPr>
                <w:noProof/>
                <w:color w:val="000000"/>
              </w:rPr>
              <w:t>Van Ryzin, Mills [80]</w:t>
            </w:r>
            <w:r w:rsidRPr="004125FE">
              <w:rPr>
                <w:color w:val="000000"/>
              </w:rPr>
              <w:fldChar w:fldCharType="end"/>
            </w:r>
          </w:p>
          <w:p w14:paraId="630AC462" w14:textId="77777777" w:rsidR="00B40994" w:rsidRPr="004125FE" w:rsidRDefault="00B40994" w:rsidP="004C25EB">
            <w:pPr>
              <w:rPr>
                <w:color w:val="000000"/>
              </w:rPr>
            </w:pPr>
          </w:p>
          <w:p w14:paraId="2F1CCEE6" w14:textId="77777777" w:rsidR="00B40994" w:rsidRPr="004125FE" w:rsidRDefault="00B40994" w:rsidP="004C25EB">
            <w:pPr>
              <w:rPr>
                <w:color w:val="000000"/>
              </w:rPr>
            </w:pPr>
            <w:r w:rsidRPr="004125FE">
              <w:rPr>
                <w:color w:val="000000"/>
              </w:rPr>
              <w:t>USA</w:t>
            </w:r>
          </w:p>
        </w:tc>
        <w:tc>
          <w:tcPr>
            <w:tcW w:w="3543" w:type="dxa"/>
            <w:shd w:val="clear" w:color="auto" w:fill="auto"/>
          </w:tcPr>
          <w:p w14:paraId="7F3A2B96" w14:textId="77777777" w:rsidR="00B40994" w:rsidRPr="004125FE" w:rsidRDefault="00B40994" w:rsidP="004C25EB">
            <w:pPr>
              <w:rPr>
                <w:color w:val="000000"/>
              </w:rPr>
            </w:pPr>
            <w:r w:rsidRPr="004125FE">
              <w:rPr>
                <w:color w:val="000000"/>
              </w:rPr>
              <w:t>Study examines young people’s understanding of transition from care via YET questionnaire.</w:t>
            </w:r>
          </w:p>
        </w:tc>
        <w:tc>
          <w:tcPr>
            <w:tcW w:w="2694" w:type="dxa"/>
            <w:shd w:val="clear" w:color="auto" w:fill="auto"/>
          </w:tcPr>
          <w:p w14:paraId="75A7181E" w14:textId="77777777" w:rsidR="00B40994" w:rsidRPr="004125FE" w:rsidRDefault="00B40994" w:rsidP="004C25EB">
            <w:pPr>
              <w:rPr>
                <w:color w:val="000000"/>
              </w:rPr>
            </w:pPr>
            <w:r w:rsidRPr="004125FE">
              <w:rPr>
                <w:color w:val="000000"/>
              </w:rPr>
              <w:t xml:space="preserve">569 young people in the sample aged between 16 and 22. </w:t>
            </w:r>
          </w:p>
          <w:p w14:paraId="26553634" w14:textId="77777777" w:rsidR="00B40994" w:rsidRPr="004125FE" w:rsidRDefault="00B40994" w:rsidP="004C25EB">
            <w:pPr>
              <w:rPr>
                <w:color w:val="000000"/>
              </w:rPr>
            </w:pPr>
            <w:r w:rsidRPr="004125FE">
              <w:rPr>
                <w:color w:val="000000"/>
              </w:rPr>
              <w:t>540 participated by completing the YET measure at baseline and 216 at follow-up.</w:t>
            </w:r>
          </w:p>
        </w:tc>
        <w:tc>
          <w:tcPr>
            <w:tcW w:w="2409" w:type="dxa"/>
            <w:shd w:val="clear" w:color="auto" w:fill="auto"/>
          </w:tcPr>
          <w:p w14:paraId="2E0D33BF" w14:textId="77777777" w:rsidR="00B40994" w:rsidRPr="004125FE" w:rsidRDefault="00B40994" w:rsidP="004C25EB">
            <w:pPr>
              <w:rPr>
                <w:color w:val="000000"/>
              </w:rPr>
            </w:pPr>
            <w:r w:rsidRPr="004125FE">
              <w:rPr>
                <w:color w:val="000000"/>
              </w:rPr>
              <w:t xml:space="preserve">2 waves = baseline </w:t>
            </w:r>
          </w:p>
          <w:p w14:paraId="4B86EB78" w14:textId="77777777" w:rsidR="00B40994" w:rsidRPr="004125FE" w:rsidRDefault="00B40994" w:rsidP="004C25EB">
            <w:pPr>
              <w:rPr>
                <w:color w:val="000000"/>
              </w:rPr>
            </w:pPr>
            <w:r w:rsidRPr="004125FE">
              <w:rPr>
                <w:color w:val="000000"/>
              </w:rPr>
              <w:t>and 6 follow-up.</w:t>
            </w:r>
          </w:p>
        </w:tc>
        <w:tc>
          <w:tcPr>
            <w:tcW w:w="1560" w:type="dxa"/>
          </w:tcPr>
          <w:p w14:paraId="12044692" w14:textId="77777777" w:rsidR="00B40994" w:rsidRPr="004125FE" w:rsidRDefault="00B40994" w:rsidP="004C25EB">
            <w:pPr>
              <w:rPr>
                <w:color w:val="000000"/>
              </w:rPr>
            </w:pPr>
            <w:r w:rsidRPr="004125FE">
              <w:rPr>
                <w:color w:val="000000"/>
              </w:rPr>
              <w:t>60%</w:t>
            </w:r>
          </w:p>
        </w:tc>
        <w:tc>
          <w:tcPr>
            <w:tcW w:w="3685" w:type="dxa"/>
          </w:tcPr>
          <w:p w14:paraId="4913F8B3" w14:textId="77777777" w:rsidR="00B40994" w:rsidRPr="004125FE" w:rsidRDefault="00B40994" w:rsidP="004C25EB">
            <w:r w:rsidRPr="004125FE">
              <w:t>There was missing data – Little’s test completed which was not significant.</w:t>
            </w:r>
          </w:p>
        </w:tc>
      </w:tr>
      <w:tr w:rsidR="00B40994" w:rsidRPr="004125FE" w14:paraId="5FAB3981" w14:textId="77777777" w:rsidTr="004C25EB">
        <w:trPr>
          <w:trHeight w:val="489"/>
        </w:trPr>
        <w:tc>
          <w:tcPr>
            <w:tcW w:w="441" w:type="dxa"/>
            <w:shd w:val="clear" w:color="000000" w:fill="BFBFBF"/>
            <w:noWrap/>
            <w:vAlign w:val="center"/>
          </w:tcPr>
          <w:p w14:paraId="02D9CAD7" w14:textId="77777777" w:rsidR="00B40994" w:rsidRPr="004125FE" w:rsidRDefault="00B40994" w:rsidP="004C25EB">
            <w:pPr>
              <w:rPr>
                <w:b/>
                <w:bCs/>
                <w:color w:val="000000"/>
              </w:rPr>
            </w:pPr>
            <w:r w:rsidRPr="004125FE">
              <w:rPr>
                <w:b/>
                <w:bCs/>
                <w:color w:val="000000"/>
              </w:rPr>
              <w:t>10</w:t>
            </w:r>
          </w:p>
        </w:tc>
        <w:tc>
          <w:tcPr>
            <w:tcW w:w="1403" w:type="dxa"/>
            <w:shd w:val="clear" w:color="auto" w:fill="auto"/>
          </w:tcPr>
          <w:p w14:paraId="78475D9D"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Kirk&lt;/Author&gt;&lt;Year&gt;2011&lt;/Year&gt;&lt;RecNum&gt;555&lt;/RecNum&gt;&lt;DisplayText&gt;Kirk and Day [77]&lt;/DisplayText&gt;&lt;record&gt;&lt;rec-number&gt;555&lt;/rec-number&gt;&lt;foreign-keys&gt;&lt;key app="EN" db-id="f9p9a92fqxavrke50wgprttmx92v2d9p29zd" timestamp="1672497159"&gt;555&lt;/key&gt;&lt;/foreign-keys&gt;&lt;ref-type name="Journal Article"&gt;17&lt;/ref-type&gt;&lt;contributors&gt;&lt;authors&gt;&lt;author&gt;Kirk, R.&lt;/author&gt;&lt;author&gt;Day, A.&lt;/author&gt;&lt;/authors&gt;&lt;/contributors&gt;&lt;titles&gt;&lt;title&gt;Increasing college access for youth aging out of foster care: Evaluation of a summer camp program for foster youth transitioning from high school to college&lt;/title&gt;&lt;secondary-title&gt;Children and Youth Services Review&lt;/secondary-title&gt;&lt;/titles&gt;&lt;periodical&gt;&lt;full-title&gt;Children and Youth Services Review&lt;/full-title&gt;&lt;/periodical&gt;&lt;pages&gt;1173-1180&lt;/pages&gt;&lt;volume&gt;33&lt;/volume&gt;&lt;number&gt;7&lt;/number&gt;&lt;section&gt;1173&lt;/section&gt;&lt;dates&gt;&lt;year&gt;2011&lt;/year&gt;&lt;/dates&gt;&lt;isbn&gt;01907409&lt;/isbn&gt;&lt;urls&gt;&lt;/urls&gt;&lt;electronic-resource-num&gt;10.1016/j.childyouth.2011.02.018&lt;/electronic-resource-num&gt;&lt;/record&gt;&lt;/Cite&gt;&lt;/EndNote&gt;</w:instrText>
            </w:r>
            <w:r w:rsidRPr="004125FE">
              <w:rPr>
                <w:color w:val="000000"/>
              </w:rPr>
              <w:fldChar w:fldCharType="separate"/>
            </w:r>
            <w:r>
              <w:rPr>
                <w:noProof/>
                <w:color w:val="000000"/>
              </w:rPr>
              <w:t>Kirk and Day [77]</w:t>
            </w:r>
            <w:r w:rsidRPr="004125FE">
              <w:rPr>
                <w:color w:val="000000"/>
              </w:rPr>
              <w:fldChar w:fldCharType="end"/>
            </w:r>
          </w:p>
          <w:p w14:paraId="64DF4320" w14:textId="77777777" w:rsidR="00B40994" w:rsidRPr="004125FE" w:rsidRDefault="00B40994" w:rsidP="004C25EB">
            <w:pPr>
              <w:rPr>
                <w:color w:val="000000"/>
              </w:rPr>
            </w:pPr>
          </w:p>
          <w:p w14:paraId="641F138A" w14:textId="77777777" w:rsidR="00B40994" w:rsidRPr="004125FE" w:rsidRDefault="00B40994" w:rsidP="004C25EB">
            <w:pPr>
              <w:rPr>
                <w:color w:val="000000"/>
              </w:rPr>
            </w:pPr>
            <w:r w:rsidRPr="004125FE">
              <w:rPr>
                <w:color w:val="000000"/>
              </w:rPr>
              <w:lastRenderedPageBreak/>
              <w:t>USA</w:t>
            </w:r>
          </w:p>
        </w:tc>
        <w:tc>
          <w:tcPr>
            <w:tcW w:w="3543" w:type="dxa"/>
            <w:shd w:val="clear" w:color="auto" w:fill="auto"/>
          </w:tcPr>
          <w:p w14:paraId="173D8B13" w14:textId="77777777" w:rsidR="00B40994" w:rsidRPr="004125FE" w:rsidRDefault="00B40994" w:rsidP="004C25EB">
            <w:pPr>
              <w:rPr>
                <w:color w:val="000000"/>
              </w:rPr>
            </w:pPr>
            <w:r w:rsidRPr="004125FE">
              <w:rPr>
                <w:color w:val="000000"/>
              </w:rPr>
              <w:lastRenderedPageBreak/>
              <w:t>To evaluate young people’s self-report of a summer camp, study has a focus on education.</w:t>
            </w:r>
          </w:p>
        </w:tc>
        <w:tc>
          <w:tcPr>
            <w:tcW w:w="2694" w:type="dxa"/>
            <w:shd w:val="clear" w:color="auto" w:fill="auto"/>
          </w:tcPr>
          <w:p w14:paraId="2F0D07A2" w14:textId="77777777" w:rsidR="00B40994" w:rsidRPr="004125FE" w:rsidRDefault="00B40994" w:rsidP="004C25EB">
            <w:pPr>
              <w:rPr>
                <w:color w:val="000000"/>
              </w:rPr>
            </w:pPr>
            <w:r w:rsidRPr="004125FE">
              <w:rPr>
                <w:color w:val="000000"/>
              </w:rPr>
              <w:t>38 eligible to participate.</w:t>
            </w:r>
          </w:p>
          <w:p w14:paraId="21EAA061" w14:textId="77777777" w:rsidR="00B40994" w:rsidRPr="004125FE" w:rsidRDefault="00B40994" w:rsidP="004C25EB">
            <w:pPr>
              <w:rPr>
                <w:color w:val="000000"/>
              </w:rPr>
            </w:pPr>
          </w:p>
          <w:p w14:paraId="41176A80" w14:textId="77777777" w:rsidR="00B40994" w:rsidRPr="004125FE" w:rsidRDefault="00B40994" w:rsidP="004C25EB">
            <w:pPr>
              <w:rPr>
                <w:color w:val="000000"/>
              </w:rPr>
            </w:pPr>
            <w:r w:rsidRPr="004125FE">
              <w:rPr>
                <w:color w:val="000000"/>
              </w:rPr>
              <w:lastRenderedPageBreak/>
              <w:t>34 young people took part. aged 15 – 19.</w:t>
            </w:r>
          </w:p>
          <w:p w14:paraId="3A5D925B" w14:textId="77777777" w:rsidR="00B40994" w:rsidRPr="004125FE" w:rsidRDefault="00B40994" w:rsidP="004C25EB">
            <w:pPr>
              <w:rPr>
                <w:color w:val="000000"/>
              </w:rPr>
            </w:pPr>
          </w:p>
          <w:p w14:paraId="32C48F71" w14:textId="77777777" w:rsidR="00B40994" w:rsidRPr="004125FE" w:rsidRDefault="00B40994" w:rsidP="004C25EB">
            <w:pPr>
              <w:rPr>
                <w:color w:val="000000"/>
              </w:rPr>
            </w:pPr>
            <w:r w:rsidRPr="004125FE">
              <w:rPr>
                <w:color w:val="000000"/>
              </w:rPr>
              <w:t>15 in 2008 and 19 in 2009.</w:t>
            </w:r>
          </w:p>
        </w:tc>
        <w:tc>
          <w:tcPr>
            <w:tcW w:w="2409" w:type="dxa"/>
            <w:shd w:val="clear" w:color="auto" w:fill="auto"/>
          </w:tcPr>
          <w:p w14:paraId="39BFA87C" w14:textId="77777777" w:rsidR="00B40994" w:rsidRPr="004125FE" w:rsidRDefault="00B40994" w:rsidP="004C25EB">
            <w:pPr>
              <w:rPr>
                <w:color w:val="000000"/>
              </w:rPr>
            </w:pPr>
            <w:r w:rsidRPr="004125FE">
              <w:rPr>
                <w:color w:val="000000"/>
              </w:rPr>
              <w:lastRenderedPageBreak/>
              <w:t xml:space="preserve">One short-term follow-up took place 3 months </w:t>
            </w:r>
            <w:r w:rsidRPr="004125FE">
              <w:rPr>
                <w:color w:val="000000"/>
              </w:rPr>
              <w:lastRenderedPageBreak/>
              <w:t xml:space="preserve">after baseline with 23 young people. </w:t>
            </w:r>
          </w:p>
        </w:tc>
        <w:tc>
          <w:tcPr>
            <w:tcW w:w="1560" w:type="dxa"/>
          </w:tcPr>
          <w:p w14:paraId="08AF6D00" w14:textId="77777777" w:rsidR="00B40994" w:rsidRPr="004125FE" w:rsidRDefault="00B40994" w:rsidP="004C25EB">
            <w:pPr>
              <w:rPr>
                <w:color w:val="000000"/>
              </w:rPr>
            </w:pPr>
            <w:r w:rsidRPr="004125FE">
              <w:rPr>
                <w:color w:val="000000"/>
              </w:rPr>
              <w:lastRenderedPageBreak/>
              <w:t>32%</w:t>
            </w:r>
          </w:p>
          <w:p w14:paraId="4CF54535" w14:textId="77777777" w:rsidR="00B40994" w:rsidRPr="004125FE" w:rsidRDefault="00B40994" w:rsidP="004C25EB">
            <w:pPr>
              <w:rPr>
                <w:color w:val="000000"/>
              </w:rPr>
            </w:pPr>
          </w:p>
          <w:p w14:paraId="786CE289" w14:textId="77777777" w:rsidR="00B40994" w:rsidRPr="004125FE" w:rsidRDefault="00B40994" w:rsidP="004C25EB">
            <w:pPr>
              <w:rPr>
                <w:color w:val="000000"/>
              </w:rPr>
            </w:pPr>
          </w:p>
        </w:tc>
        <w:tc>
          <w:tcPr>
            <w:tcW w:w="3685" w:type="dxa"/>
          </w:tcPr>
          <w:p w14:paraId="043B8B46" w14:textId="77777777" w:rsidR="00B40994" w:rsidRPr="004125FE" w:rsidRDefault="00B40994" w:rsidP="004C25EB">
            <w:pPr>
              <w:rPr>
                <w:color w:val="000000"/>
              </w:rPr>
            </w:pPr>
            <w:r w:rsidRPr="004125FE">
              <w:rPr>
                <w:color w:val="000000"/>
              </w:rPr>
              <w:t xml:space="preserve">Participant sample selection bias and completion of self-report questionnaires.  </w:t>
            </w:r>
          </w:p>
          <w:p w14:paraId="7B5AA650" w14:textId="77777777" w:rsidR="00B40994" w:rsidRPr="004125FE" w:rsidRDefault="00B40994" w:rsidP="004C25EB"/>
        </w:tc>
      </w:tr>
      <w:tr w:rsidR="00B40994" w:rsidRPr="004125FE" w14:paraId="0285BF98" w14:textId="77777777" w:rsidTr="004C25EB">
        <w:trPr>
          <w:trHeight w:val="489"/>
        </w:trPr>
        <w:tc>
          <w:tcPr>
            <w:tcW w:w="441" w:type="dxa"/>
            <w:shd w:val="clear" w:color="000000" w:fill="BFBFBF"/>
            <w:noWrap/>
            <w:vAlign w:val="center"/>
            <w:hideMark/>
          </w:tcPr>
          <w:p w14:paraId="46CA002D" w14:textId="77777777" w:rsidR="00B40994" w:rsidRPr="004125FE" w:rsidRDefault="00B40994" w:rsidP="004C25EB">
            <w:pPr>
              <w:rPr>
                <w:b/>
                <w:bCs/>
                <w:color w:val="000000"/>
              </w:rPr>
            </w:pPr>
            <w:r w:rsidRPr="004125FE">
              <w:rPr>
                <w:b/>
                <w:bCs/>
                <w:color w:val="000000"/>
              </w:rPr>
              <w:lastRenderedPageBreak/>
              <w:t>11</w:t>
            </w:r>
          </w:p>
        </w:tc>
        <w:tc>
          <w:tcPr>
            <w:tcW w:w="1403" w:type="dxa"/>
            <w:shd w:val="clear" w:color="auto" w:fill="auto"/>
            <w:hideMark/>
          </w:tcPr>
          <w:p w14:paraId="4E7590EB" w14:textId="77777777" w:rsidR="00B40994" w:rsidRPr="004125FE" w:rsidRDefault="00B40994" w:rsidP="004C25EB">
            <w:pPr>
              <w:rPr>
                <w:color w:val="000000"/>
              </w:rPr>
            </w:pPr>
            <w:r w:rsidRPr="004125FE">
              <w:rPr>
                <w:color w:val="000000"/>
              </w:rPr>
              <w:fldChar w:fldCharType="begin">
                <w:fldData xml:space="preserve">PEVuZE5vdGU+PENpdGUgQXV0aG9yWWVhcj0iMSI+PEF1dGhvcj5Qb3dlcnM8L0F1dGhvcj48WWVh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</w:fldData>
              </w:fldChar>
            </w:r>
            <w:r>
              <w:rPr>
                <w:color w:val="000000"/>
              </w:rPr>
              <w:instrText xml:space="preserve"> ADDIN EN.CITE </w:instrText>
            </w:r>
            <w:r>
              <w:rPr>
                <w:color w:val="000000"/>
              </w:rPr>
              <w:fldChar w:fldCharType="begin">
                <w:fldData xml:space="preserve">PEVuZE5vdGU+PENpdGUgQXV0aG9yWWVhcj0iMSI+PEF1dGhvcj5Qb3dlcnM8L0F1dGhvcj48WWVh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</w:fldData>
              </w:fldChar>
            </w:r>
            <w:r>
              <w:rPr>
                <w:color w:val="000000"/>
              </w:rPr>
              <w:instrText xml:space="preserve"> ADDIN EN.CITE.DATA </w:instrText>
            </w:r>
            <w:r>
              <w:rPr>
                <w:color w:val="000000"/>
              </w:rPr>
            </w:r>
            <w:r>
              <w:rPr>
                <w:color w:val="000000"/>
              </w:rPr>
              <w:fldChar w:fldCharType="end"/>
            </w:r>
            <w:r w:rsidRPr="004125FE">
              <w:rPr>
                <w:color w:val="000000"/>
              </w:rPr>
            </w:r>
            <w:r w:rsidRPr="004125FE">
              <w:rPr>
                <w:color w:val="000000"/>
              </w:rPr>
              <w:fldChar w:fldCharType="separate"/>
            </w:r>
            <w:r>
              <w:rPr>
                <w:noProof/>
                <w:color w:val="000000"/>
              </w:rPr>
              <w:t>Powers, Geenen [35]</w:t>
            </w:r>
            <w:r w:rsidRPr="004125FE">
              <w:rPr>
                <w:color w:val="000000"/>
              </w:rPr>
              <w:fldChar w:fldCharType="end"/>
            </w:r>
            <w:r w:rsidRPr="004125FE">
              <w:rPr>
                <w:color w:val="000000"/>
              </w:rPr>
              <w:t xml:space="preserve"> </w:t>
            </w:r>
          </w:p>
          <w:p w14:paraId="0F4567A8" w14:textId="77777777" w:rsidR="00B40994" w:rsidRPr="004125FE" w:rsidRDefault="00B40994" w:rsidP="004C25EB">
            <w:pPr>
              <w:rPr>
                <w:color w:val="000000"/>
              </w:rPr>
            </w:pPr>
          </w:p>
          <w:p w14:paraId="74A65B2A" w14:textId="77777777" w:rsidR="00B40994" w:rsidRPr="004125FE" w:rsidRDefault="00B40994" w:rsidP="004C25EB">
            <w:pPr>
              <w:rPr>
                <w:color w:val="000000"/>
              </w:rPr>
            </w:pPr>
            <w:r w:rsidRPr="004125FE">
              <w:rPr>
                <w:color w:val="000000"/>
              </w:rPr>
              <w:t>USA</w:t>
            </w:r>
          </w:p>
        </w:tc>
        <w:tc>
          <w:tcPr>
            <w:tcW w:w="3543" w:type="dxa"/>
            <w:shd w:val="clear" w:color="auto" w:fill="auto"/>
            <w:hideMark/>
          </w:tcPr>
          <w:p w14:paraId="2D0450DF" w14:textId="77777777" w:rsidR="00B40994" w:rsidRPr="004125FE" w:rsidRDefault="00B40994" w:rsidP="004C25EB">
            <w:pPr>
              <w:rPr>
                <w:color w:val="000000"/>
              </w:rPr>
            </w:pPr>
            <w:r w:rsidRPr="004125FE">
              <w:rPr>
                <w:color w:val="000000"/>
              </w:rPr>
              <w:t>Looks at whether transition outcomes are improved by comparing levels of self-determination.</w:t>
            </w:r>
          </w:p>
        </w:tc>
        <w:tc>
          <w:tcPr>
            <w:tcW w:w="2694" w:type="dxa"/>
            <w:shd w:val="clear" w:color="auto" w:fill="auto"/>
            <w:hideMark/>
          </w:tcPr>
          <w:p w14:paraId="199F432C" w14:textId="77777777" w:rsidR="00B40994" w:rsidRPr="004125FE" w:rsidRDefault="00B40994" w:rsidP="004C25EB">
            <w:pPr>
              <w:rPr>
                <w:color w:val="000000"/>
              </w:rPr>
            </w:pPr>
            <w:r w:rsidRPr="004125FE">
              <w:rPr>
                <w:color w:val="000000"/>
              </w:rPr>
              <w:t>69 (33 in the intervention group and 36 in comparison group).</w:t>
            </w:r>
          </w:p>
        </w:tc>
        <w:tc>
          <w:tcPr>
            <w:tcW w:w="2409" w:type="dxa"/>
            <w:shd w:val="clear" w:color="auto" w:fill="auto"/>
            <w:hideMark/>
          </w:tcPr>
          <w:p w14:paraId="0DE09F64" w14:textId="77777777" w:rsidR="00B40994" w:rsidRPr="004125FE" w:rsidRDefault="00B40994" w:rsidP="004C25EB">
            <w:pPr>
              <w:rPr>
                <w:color w:val="000000"/>
              </w:rPr>
            </w:pPr>
            <w:r w:rsidRPr="004125FE">
              <w:rPr>
                <w:color w:val="000000"/>
              </w:rPr>
              <w:t xml:space="preserve">3 waves over </w:t>
            </w:r>
            <w:r w:rsidRPr="004125FE">
              <w:rPr>
                <w:rFonts w:eastAsia="Times New Roman"/>
                <w:color w:val="000000"/>
              </w:rPr>
              <w:t>2 years (baseline and then follow-up one year later).</w:t>
            </w:r>
            <w:r w:rsidRPr="004125FE">
              <w:rPr>
                <w:color w:val="000000"/>
              </w:rPr>
              <w:t xml:space="preserve"> </w:t>
            </w:r>
          </w:p>
        </w:tc>
        <w:tc>
          <w:tcPr>
            <w:tcW w:w="1560" w:type="dxa"/>
          </w:tcPr>
          <w:p w14:paraId="7D4F7FD7" w14:textId="77777777" w:rsidR="00B40994" w:rsidRPr="004125FE" w:rsidRDefault="00B40994" w:rsidP="004C25EB">
            <w:pPr>
              <w:rPr>
                <w:color w:val="000000"/>
              </w:rPr>
            </w:pPr>
            <w:r w:rsidRPr="004125FE">
              <w:rPr>
                <w:color w:val="000000"/>
              </w:rPr>
              <w:t>13% post-intervention and 11% at follow-up.</w:t>
            </w:r>
          </w:p>
        </w:tc>
        <w:tc>
          <w:tcPr>
            <w:tcW w:w="3685" w:type="dxa"/>
          </w:tcPr>
          <w:p w14:paraId="6DE84401" w14:textId="77777777" w:rsidR="00B40994" w:rsidRPr="004125FE" w:rsidRDefault="00B40994" w:rsidP="004C25EB">
            <w:pPr>
              <w:rPr>
                <w:color w:val="000000"/>
              </w:rPr>
            </w:pPr>
            <w:r w:rsidRPr="004125FE">
              <w:t>Sample size was small, which could raise bias in reporting. No control group. Mixed models were used in analysis - allowing to repeat measures.</w:t>
            </w:r>
          </w:p>
        </w:tc>
      </w:tr>
      <w:tr w:rsidR="00B40994" w:rsidRPr="004125FE" w14:paraId="7949654A" w14:textId="77777777" w:rsidTr="004C25EB">
        <w:trPr>
          <w:trHeight w:val="489"/>
        </w:trPr>
        <w:tc>
          <w:tcPr>
            <w:tcW w:w="441" w:type="dxa"/>
            <w:shd w:val="clear" w:color="000000" w:fill="BFBFBF"/>
            <w:noWrap/>
            <w:vAlign w:val="center"/>
          </w:tcPr>
          <w:p w14:paraId="6013ECFA" w14:textId="77777777" w:rsidR="00B40994" w:rsidRPr="004125FE" w:rsidRDefault="00B40994" w:rsidP="004C25EB">
            <w:pPr>
              <w:rPr>
                <w:b/>
                <w:bCs/>
                <w:color w:val="000000"/>
              </w:rPr>
            </w:pPr>
            <w:r w:rsidRPr="004125FE">
              <w:rPr>
                <w:b/>
                <w:bCs/>
                <w:color w:val="000000"/>
              </w:rPr>
              <w:t>12</w:t>
            </w:r>
          </w:p>
        </w:tc>
        <w:tc>
          <w:tcPr>
            <w:tcW w:w="1403" w:type="dxa"/>
            <w:shd w:val="clear" w:color="auto" w:fill="auto"/>
          </w:tcPr>
          <w:p w14:paraId="77772CF4"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Lee&lt;/Author&gt;&lt;Year&gt;2012&lt;/Year&gt;&lt;RecNum&gt;658&lt;/RecNum&gt;&lt;DisplayText&gt;Lee, Courtney [64]&lt;/DisplayText&gt;&lt;record&gt;&lt;rec-number&gt;658&lt;/rec-number&gt;&lt;foreign-keys&gt;&lt;key app="EN" db-id="f9p9a92fqxavrke50wgprttmx92v2d9p29zd" timestamp="1692088195"&gt;658&lt;/key&gt;&lt;/foreign-keys&gt;&lt;ref-type name="Journal Article"&gt;17&lt;/ref-type&gt;&lt;contributors&gt;&lt;authors&gt;&lt;author&gt;Lee, J.S.&lt;/author&gt;&lt;author&gt;Courtney, M.E.&lt;/author&gt;&lt;author&gt;Hook, J.L.&lt;/author&gt;&lt;/authors&gt;&lt;/contributors&gt;&lt;titles&gt;&lt;title&gt;Formal Bonds During the Transition to Adulthood: Extended Foster Care Support and Criminal/Legal Involvement&lt;/title&gt;&lt;secondary-title&gt;Journal of Public Child Welfare&lt;/secondary-title&gt;&lt;/titles&gt;&lt;periodical&gt;&lt;full-title&gt;Journal of Public Child Welfare&lt;/full-title&gt;&lt;/periodical&gt;&lt;pages&gt;255-279&lt;/pages&gt;&lt;volume&gt;6&lt;/volume&gt;&lt;number&gt;3&lt;/number&gt;&lt;section&gt;255&lt;/section&gt;&lt;dates&gt;&lt;year&gt;2012&lt;/year&gt;&lt;/dates&gt;&lt;isbn&gt;1554-8732&amp;#xD;1554-8740&lt;/isbn&gt;&lt;urls&gt;&lt;/urls&gt;&lt;electronic-resource-num&gt;10.1080/15548732.2012.683336&lt;/electronic-resource-num&gt;&lt;/record&gt;&lt;/Cite&gt;&lt;/EndNote&gt;</w:instrText>
            </w:r>
            <w:r w:rsidRPr="004125FE">
              <w:rPr>
                <w:color w:val="000000"/>
              </w:rPr>
              <w:fldChar w:fldCharType="separate"/>
            </w:r>
            <w:r>
              <w:rPr>
                <w:noProof/>
                <w:color w:val="000000"/>
              </w:rPr>
              <w:t>Lee, Courtney [64]</w:t>
            </w:r>
            <w:r w:rsidRPr="004125FE">
              <w:rPr>
                <w:color w:val="000000"/>
              </w:rPr>
              <w:fldChar w:fldCharType="end"/>
            </w:r>
          </w:p>
          <w:p w14:paraId="32048055" w14:textId="77777777" w:rsidR="00B40994" w:rsidRPr="004125FE" w:rsidRDefault="00B40994" w:rsidP="004C25EB">
            <w:pPr>
              <w:rPr>
                <w:color w:val="000000"/>
              </w:rPr>
            </w:pPr>
          </w:p>
          <w:p w14:paraId="71BC01BC" w14:textId="77777777" w:rsidR="00B40994" w:rsidRPr="004125FE" w:rsidRDefault="00B40994" w:rsidP="004C25EB">
            <w:pPr>
              <w:rPr>
                <w:color w:val="000000"/>
              </w:rPr>
            </w:pPr>
            <w:r w:rsidRPr="004125FE">
              <w:rPr>
                <w:color w:val="000000"/>
              </w:rPr>
              <w:t>USA</w:t>
            </w:r>
          </w:p>
        </w:tc>
        <w:tc>
          <w:tcPr>
            <w:tcW w:w="3543" w:type="dxa"/>
            <w:tcBorders>
              <w:top w:val="single" w:sz="4" w:space="0" w:color="auto"/>
              <w:left w:val="single" w:sz="4" w:space="0" w:color="auto"/>
              <w:bottom w:val="single" w:sz="4" w:space="0" w:color="auto"/>
              <w:right w:val="single" w:sz="4" w:space="0" w:color="auto"/>
            </w:tcBorders>
          </w:tcPr>
          <w:p w14:paraId="549B86BA" w14:textId="77777777" w:rsidR="00B40994" w:rsidRPr="004125FE" w:rsidRDefault="00B40994" w:rsidP="004C25EB">
            <w:pPr>
              <w:rPr>
                <w:color w:val="000000"/>
              </w:rPr>
            </w:pPr>
            <w:r w:rsidRPr="004125FE">
              <w:rPr>
                <w:color w:val="000000"/>
              </w:rPr>
              <w:t>The study explores relationships between extending care past 18 and self-reported criminal and legal involvement.</w:t>
            </w:r>
          </w:p>
          <w:p w14:paraId="6D8C6A1B" w14:textId="77777777" w:rsidR="00B40994" w:rsidRPr="004125FE" w:rsidRDefault="00B40994" w:rsidP="004C25EB">
            <w:pPr>
              <w:rPr>
                <w:color w:val="000000"/>
              </w:rPr>
            </w:pPr>
          </w:p>
          <w:p w14:paraId="3ECF7429" w14:textId="77777777" w:rsidR="00B40994" w:rsidRPr="004125FE" w:rsidRDefault="00B40994" w:rsidP="004C25EB">
            <w:pPr>
              <w:rPr>
                <w:color w:val="000000"/>
              </w:rPr>
            </w:pPr>
          </w:p>
          <w:p w14:paraId="37A82788" w14:textId="77777777" w:rsidR="00B40994" w:rsidRPr="004125FE" w:rsidRDefault="00B40994" w:rsidP="004C25EB">
            <w:pPr>
              <w:rPr>
                <w:color w:val="000000"/>
              </w:rPr>
            </w:pPr>
          </w:p>
        </w:tc>
        <w:tc>
          <w:tcPr>
            <w:tcW w:w="2694" w:type="dxa"/>
            <w:tcBorders>
              <w:top w:val="single" w:sz="4" w:space="0" w:color="auto"/>
              <w:left w:val="single" w:sz="4" w:space="0" w:color="auto"/>
              <w:bottom w:val="single" w:sz="4" w:space="0" w:color="auto"/>
              <w:right w:val="single" w:sz="4" w:space="0" w:color="auto"/>
            </w:tcBorders>
          </w:tcPr>
          <w:p w14:paraId="49014FB1" w14:textId="77777777" w:rsidR="00B40994" w:rsidRPr="004125FE" w:rsidRDefault="00B40994" w:rsidP="004C25EB">
            <w:pPr>
              <w:rPr>
                <w:color w:val="000000"/>
              </w:rPr>
            </w:pPr>
            <w:r w:rsidRPr="004125FE">
              <w:rPr>
                <w:color w:val="000000"/>
              </w:rPr>
              <w:t xml:space="preserve">732 participants </w:t>
            </w:r>
          </w:p>
          <w:p w14:paraId="525B177C" w14:textId="77777777" w:rsidR="00B40994" w:rsidRPr="004125FE" w:rsidRDefault="00B40994" w:rsidP="004C25EB">
            <w:pPr>
              <w:rPr>
                <w:color w:val="000000"/>
              </w:rPr>
            </w:pPr>
            <w:r w:rsidRPr="004125FE">
              <w:rPr>
                <w:color w:val="000000"/>
              </w:rPr>
              <w:t>(474 from Illinois, 195 from Wisconsin, and 63 from Iowa)</w:t>
            </w:r>
          </w:p>
          <w:p w14:paraId="0BA0D641" w14:textId="77777777" w:rsidR="00B40994" w:rsidRPr="004125FE" w:rsidRDefault="00B40994" w:rsidP="004C25EB">
            <w:pPr>
              <w:rPr>
                <w:color w:val="000000"/>
              </w:rPr>
            </w:pPr>
          </w:p>
          <w:p w14:paraId="344825CD" w14:textId="77777777" w:rsidR="00B40994" w:rsidRPr="004125FE" w:rsidRDefault="00B40994" w:rsidP="004C25EB">
            <w:pPr>
              <w:rPr>
                <w:color w:val="000000"/>
              </w:rPr>
            </w:pPr>
          </w:p>
          <w:p w14:paraId="4EDEE710" w14:textId="77777777" w:rsidR="00B40994" w:rsidRPr="004125FE" w:rsidRDefault="00B40994" w:rsidP="004C25EB">
            <w:pPr>
              <w:rPr>
                <w:color w:val="000000"/>
              </w:rPr>
            </w:pPr>
          </w:p>
        </w:tc>
        <w:tc>
          <w:tcPr>
            <w:tcW w:w="2409" w:type="dxa"/>
            <w:tcBorders>
              <w:top w:val="single" w:sz="4" w:space="0" w:color="auto"/>
              <w:left w:val="single" w:sz="4" w:space="0" w:color="auto"/>
              <w:bottom w:val="single" w:sz="4" w:space="0" w:color="auto"/>
              <w:right w:val="single" w:sz="4" w:space="0" w:color="auto"/>
            </w:tcBorders>
          </w:tcPr>
          <w:p w14:paraId="5853367D" w14:textId="77777777" w:rsidR="00B40994" w:rsidRPr="004125FE" w:rsidRDefault="00B40994" w:rsidP="004C25EB">
            <w:pPr>
              <w:rPr>
                <w:color w:val="000000"/>
              </w:rPr>
            </w:pPr>
            <w:r w:rsidRPr="004125FE">
              <w:rPr>
                <w:color w:val="000000"/>
              </w:rPr>
              <w:t>Four waves of data collected biannually: before they left care at 17, age 19, age 21, and age 23.</w:t>
            </w:r>
          </w:p>
          <w:p w14:paraId="0B5E45E9" w14:textId="77777777" w:rsidR="00B40994" w:rsidRPr="004125FE" w:rsidRDefault="00B40994" w:rsidP="004C25EB">
            <w:pPr>
              <w:rPr>
                <w:color w:val="000000"/>
              </w:rPr>
            </w:pPr>
          </w:p>
          <w:p w14:paraId="3AACAFB8" w14:textId="77777777" w:rsidR="00B40994" w:rsidRPr="004125FE" w:rsidRDefault="00B40994" w:rsidP="004C25EB">
            <w:pPr>
              <w:rPr>
                <w:color w:val="000000"/>
              </w:rPr>
            </w:pPr>
            <w:r w:rsidRPr="004125FE">
              <w:rPr>
                <w:color w:val="000000"/>
              </w:rPr>
              <w:t>Baseline data collected between May 2002 and March 2003.</w:t>
            </w:r>
          </w:p>
          <w:p w14:paraId="0DDE08E7" w14:textId="77777777" w:rsidR="00B40994" w:rsidRPr="004125FE" w:rsidRDefault="00B40994" w:rsidP="004C25EB">
            <w:pPr>
              <w:rPr>
                <w:color w:val="000000"/>
              </w:rPr>
            </w:pPr>
          </w:p>
          <w:p w14:paraId="1A083E57" w14:textId="77777777" w:rsidR="00B40994" w:rsidRPr="004125FE" w:rsidRDefault="00B40994" w:rsidP="004C25EB">
            <w:pPr>
              <w:rPr>
                <w:color w:val="000000"/>
              </w:rPr>
            </w:pPr>
          </w:p>
        </w:tc>
        <w:tc>
          <w:tcPr>
            <w:tcW w:w="1560" w:type="dxa"/>
            <w:tcBorders>
              <w:top w:val="single" w:sz="4" w:space="0" w:color="auto"/>
              <w:left w:val="single" w:sz="4" w:space="0" w:color="auto"/>
              <w:bottom w:val="single" w:sz="4" w:space="0" w:color="auto"/>
              <w:right w:val="single" w:sz="4" w:space="0" w:color="auto"/>
            </w:tcBorders>
          </w:tcPr>
          <w:p w14:paraId="494C60D4" w14:textId="77777777" w:rsidR="00B40994" w:rsidRPr="004125FE" w:rsidRDefault="00B40994" w:rsidP="004C25EB">
            <w:pPr>
              <w:rPr>
                <w:color w:val="000000"/>
              </w:rPr>
            </w:pPr>
            <w:r w:rsidRPr="004125FE">
              <w:rPr>
                <w:color w:val="000000"/>
              </w:rPr>
              <w:t>Wave 2 = 18% (82% of original sample).</w:t>
            </w:r>
          </w:p>
          <w:p w14:paraId="122B7AF6" w14:textId="77777777" w:rsidR="00B40994" w:rsidRPr="004125FE" w:rsidRDefault="00B40994" w:rsidP="004C25EB">
            <w:pPr>
              <w:rPr>
                <w:color w:val="000000"/>
              </w:rPr>
            </w:pPr>
          </w:p>
          <w:p w14:paraId="2918EFF5" w14:textId="77777777" w:rsidR="00B40994" w:rsidRPr="004125FE" w:rsidRDefault="00B40994" w:rsidP="004C25EB">
            <w:pPr>
              <w:rPr>
                <w:color w:val="000000"/>
              </w:rPr>
            </w:pPr>
            <w:r w:rsidRPr="004125FE">
              <w:rPr>
                <w:color w:val="000000"/>
              </w:rPr>
              <w:t xml:space="preserve">Wave 3 = 19% </w:t>
            </w:r>
          </w:p>
          <w:p w14:paraId="3CBA5382" w14:textId="77777777" w:rsidR="00B40994" w:rsidRPr="004125FE" w:rsidRDefault="00B40994" w:rsidP="004C25EB">
            <w:pPr>
              <w:rPr>
                <w:color w:val="000000"/>
              </w:rPr>
            </w:pPr>
          </w:p>
          <w:p w14:paraId="53228355" w14:textId="77777777" w:rsidR="00B40994" w:rsidRPr="004125FE" w:rsidRDefault="00B40994" w:rsidP="004C25EB">
            <w:pPr>
              <w:rPr>
                <w:color w:val="000000"/>
              </w:rPr>
            </w:pPr>
            <w:r w:rsidRPr="004125FE">
              <w:rPr>
                <w:color w:val="000000"/>
              </w:rPr>
              <w:t xml:space="preserve">Wave 4 = 18% </w:t>
            </w:r>
          </w:p>
        </w:tc>
        <w:tc>
          <w:tcPr>
            <w:tcW w:w="3685" w:type="dxa"/>
            <w:tcBorders>
              <w:top w:val="single" w:sz="4" w:space="0" w:color="auto"/>
              <w:left w:val="single" w:sz="4" w:space="0" w:color="auto"/>
              <w:bottom w:val="single" w:sz="4" w:space="0" w:color="auto"/>
              <w:right w:val="single" w:sz="4" w:space="0" w:color="auto"/>
            </w:tcBorders>
          </w:tcPr>
          <w:p w14:paraId="6E153D4D" w14:textId="77777777" w:rsidR="00B40994" w:rsidRPr="004125FE" w:rsidRDefault="00B40994" w:rsidP="004C25EB">
            <w:pPr>
              <w:rPr>
                <w:rFonts w:asciiTheme="minorHAnsi" w:hAnsiTheme="minorHAnsi" w:cstheme="minorBidi"/>
                <w:color w:val="000000"/>
                <w:kern w:val="2"/>
                <w:lang w:eastAsia="en-US"/>
                <w14:ligatures w14:val="standardContextual"/>
              </w:rPr>
            </w:pPr>
            <w:r w:rsidRPr="004125FE">
              <w:rPr>
                <w:color w:val="000000"/>
              </w:rPr>
              <w:t>Use of Audio Computer Aiden Self-Interviewing (ACASI) was seen to reduce desirability Bias.</w:t>
            </w:r>
          </w:p>
          <w:p w14:paraId="3FDDA29E" w14:textId="77777777" w:rsidR="00B40994" w:rsidRPr="004125FE" w:rsidRDefault="00B40994" w:rsidP="004C25EB"/>
          <w:p w14:paraId="34B453C0" w14:textId="77777777" w:rsidR="00B40994" w:rsidRPr="004125FE" w:rsidRDefault="00B40994" w:rsidP="004C25EB">
            <w:r w:rsidRPr="004125FE">
              <w:t>Use of dichotomous variables may limit models.</w:t>
            </w:r>
          </w:p>
          <w:p w14:paraId="04FDCA1D" w14:textId="77777777" w:rsidR="00B40994" w:rsidRPr="004125FE" w:rsidRDefault="00B40994" w:rsidP="004C25EB"/>
          <w:p w14:paraId="173F7A74" w14:textId="77777777" w:rsidR="00B40994" w:rsidRPr="004125FE" w:rsidRDefault="00B40994" w:rsidP="004C25EB">
            <w:r w:rsidRPr="004125FE">
              <w:t>This study does not differentiate between those with strong bonds to the foster care system and other institutions from those with weak bonds.</w:t>
            </w:r>
          </w:p>
        </w:tc>
      </w:tr>
      <w:tr w:rsidR="00B40994" w:rsidRPr="004125FE" w14:paraId="60576FD7" w14:textId="77777777" w:rsidTr="004C25EB">
        <w:trPr>
          <w:trHeight w:val="631"/>
        </w:trPr>
        <w:tc>
          <w:tcPr>
            <w:tcW w:w="441" w:type="dxa"/>
            <w:shd w:val="clear" w:color="000000" w:fill="BFBFBF"/>
            <w:noWrap/>
            <w:vAlign w:val="center"/>
            <w:hideMark/>
          </w:tcPr>
          <w:p w14:paraId="0FBFCE15" w14:textId="77777777" w:rsidR="00B40994" w:rsidRPr="004125FE" w:rsidRDefault="00B40994" w:rsidP="004C25EB">
            <w:pPr>
              <w:rPr>
                <w:b/>
                <w:bCs/>
                <w:color w:val="000000"/>
              </w:rPr>
            </w:pPr>
            <w:r w:rsidRPr="004125FE">
              <w:rPr>
                <w:b/>
                <w:bCs/>
                <w:color w:val="000000"/>
              </w:rPr>
              <w:t>13</w:t>
            </w:r>
          </w:p>
        </w:tc>
        <w:bookmarkStart w:id="2" w:name="_Hlk119843803"/>
        <w:tc>
          <w:tcPr>
            <w:tcW w:w="1403" w:type="dxa"/>
            <w:shd w:val="clear" w:color="auto" w:fill="auto"/>
            <w:hideMark/>
          </w:tcPr>
          <w:p w14:paraId="4C51BB64"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Sulimani-Aidan&lt;/Author&gt;&lt;Year&gt;2013&lt;/Year&gt;&lt;RecNum&gt;372&lt;/RecNum&gt;&lt;DisplayText&gt;Sulimani-Aidan, Benbenishty [69]&lt;/DisplayText&gt;&lt;record&gt;&lt;rec-number&gt;372&lt;/rec-number&gt;&lt;foreign-keys&gt;&lt;key app="EN" db-id="f9p9a92fqxavrke50wgprttmx92v2d9p29zd" timestamp="1660396142"&gt;372&lt;/key&gt;&lt;/foreign-keys&gt;&lt;ref-type name="Journal Article"&gt;17&lt;/ref-type&gt;&lt;contributors&gt;&lt;authors&gt;&lt;author&gt;Sulimani-Aidan, Y.&lt;/author&gt;&lt;author&gt;Benbenishty, R.&lt;/author&gt;&lt;author&gt;Dinisman, T.&lt;/author&gt;&lt;author&gt;Zeira, A.&lt;/author&gt;&lt;/authors&gt;&lt;/contributors&gt;&lt;titles&gt;&lt;title&gt;Care leavers in Israel: What contributes to better adjustment to life after care?&lt;/title&gt;&lt;secondary-title&gt;Journal of Social Service Research&lt;/secondary-title&gt;&lt;/titles&gt;&lt;periodical&gt;&lt;full-title&gt;Journal of Social Service Research&lt;/full-title&gt;&lt;/periodical&gt;&lt;volume&gt;39&lt;/volume&gt;&lt;number&gt;5&lt;/number&gt;&lt;section&gt;704-718&lt;/section&gt;&lt;dates&gt;&lt;year&gt;2013&lt;/year&gt;&lt;/dates&gt;&lt;isbn&gt;0148-8376&lt;/isbn&gt;&lt;accession-num&gt;2013-37962-010&lt;/accession-num&gt;&lt;urls&gt;&lt;related-urls&gt;&lt;url&gt;https://access.ovid.com/custom/redirector/index.html?dest=https://go.openathens.net/redirector/curtin.edu.au?url=http://ovidsp.ovid.com/ovidweb.cgi?T=JS&amp;amp;CSC=Y&amp;amp;NEWS=N&amp;amp;PAGE=fulltext&amp;amp;D=psyc10&amp;amp;AN=2013-37962-010&lt;/url&gt;&lt;/related-urls&gt;&lt;/urls&gt;&lt;electronic-resource-num&gt;https://dx.doi.org/10.1080/01488376.2013.834283&lt;/electronic-resource-num&gt;&lt;remote-database-name&gt;APA PsycInfo&lt;/remote-database-name&gt;&lt;remote-database-provider&gt;Ovid Technologies&lt;/remote-database-provider&gt;&lt;language&gt;English&lt;/language&gt;&lt;/record&gt;&lt;/Cite&gt;&lt;/EndNote&gt;</w:instrText>
            </w:r>
            <w:r w:rsidRPr="004125FE">
              <w:rPr>
                <w:color w:val="000000"/>
              </w:rPr>
              <w:fldChar w:fldCharType="separate"/>
            </w:r>
            <w:r>
              <w:rPr>
                <w:noProof/>
                <w:color w:val="000000"/>
              </w:rPr>
              <w:t>Sulimani-Aidan, Benbenishty [69]</w:t>
            </w:r>
            <w:r w:rsidRPr="004125FE">
              <w:rPr>
                <w:color w:val="000000"/>
              </w:rPr>
              <w:fldChar w:fldCharType="end"/>
            </w:r>
          </w:p>
          <w:bookmarkEnd w:id="2"/>
          <w:p w14:paraId="768EDB45" w14:textId="77777777" w:rsidR="00B40994" w:rsidRPr="004125FE" w:rsidRDefault="00B40994" w:rsidP="004C25EB">
            <w:pPr>
              <w:rPr>
                <w:color w:val="000000"/>
              </w:rPr>
            </w:pPr>
          </w:p>
          <w:p w14:paraId="617ECE24" w14:textId="77777777" w:rsidR="00B40994" w:rsidRPr="004125FE" w:rsidRDefault="00B40994" w:rsidP="004C25EB">
            <w:pPr>
              <w:rPr>
                <w:color w:val="000000"/>
              </w:rPr>
            </w:pPr>
            <w:r w:rsidRPr="004125FE">
              <w:rPr>
                <w:color w:val="000000"/>
              </w:rPr>
              <w:t>Israel</w:t>
            </w:r>
          </w:p>
        </w:tc>
        <w:tc>
          <w:tcPr>
            <w:tcW w:w="3543" w:type="dxa"/>
            <w:shd w:val="clear" w:color="auto" w:fill="auto"/>
            <w:hideMark/>
          </w:tcPr>
          <w:p w14:paraId="58B72074" w14:textId="77777777" w:rsidR="00B40994" w:rsidRPr="004125FE" w:rsidRDefault="00B40994" w:rsidP="004C25EB">
            <w:pPr>
              <w:rPr>
                <w:color w:val="000000"/>
              </w:rPr>
            </w:pPr>
            <w:r w:rsidRPr="004125FE">
              <w:rPr>
                <w:color w:val="000000"/>
              </w:rPr>
              <w:t xml:space="preserve">Examines military service, economic status and stability, and satisfaction with accommodation 1 year after leaving care and looking at associations between outcomes and personal and social resources. </w:t>
            </w:r>
          </w:p>
        </w:tc>
        <w:tc>
          <w:tcPr>
            <w:tcW w:w="2694" w:type="dxa"/>
            <w:shd w:val="clear" w:color="auto" w:fill="auto"/>
            <w:hideMark/>
          </w:tcPr>
          <w:p w14:paraId="0464F921" w14:textId="77777777" w:rsidR="00B40994" w:rsidRPr="004125FE" w:rsidRDefault="00B40994" w:rsidP="004C25EB">
            <w:pPr>
              <w:rPr>
                <w:color w:val="000000"/>
              </w:rPr>
            </w:pPr>
            <w:r w:rsidRPr="004125FE">
              <w:rPr>
                <w:color w:val="000000"/>
              </w:rPr>
              <w:t>277 then 236.</w:t>
            </w:r>
          </w:p>
          <w:p w14:paraId="30B62B8D" w14:textId="77777777" w:rsidR="00B40994" w:rsidRPr="004125FE" w:rsidRDefault="00B40994" w:rsidP="004C25EB">
            <w:pPr>
              <w:rPr>
                <w:color w:val="000000"/>
              </w:rPr>
            </w:pPr>
          </w:p>
          <w:p w14:paraId="57B17B6A" w14:textId="77777777" w:rsidR="00B40994" w:rsidRPr="004125FE" w:rsidRDefault="00B40994" w:rsidP="004C25EB">
            <w:pPr>
              <w:rPr>
                <w:color w:val="000000"/>
              </w:rPr>
            </w:pPr>
            <w:r w:rsidRPr="004125FE">
              <w:rPr>
                <w:rFonts w:eastAsia="Times New Roman"/>
                <w:color w:val="000000"/>
              </w:rPr>
              <w:t>60.6% were male and mean age 19.5.</w:t>
            </w:r>
          </w:p>
        </w:tc>
        <w:tc>
          <w:tcPr>
            <w:tcW w:w="2409" w:type="dxa"/>
            <w:shd w:val="clear" w:color="auto" w:fill="auto"/>
            <w:hideMark/>
          </w:tcPr>
          <w:p w14:paraId="4ED87E61" w14:textId="77777777" w:rsidR="00B40994" w:rsidRPr="004125FE" w:rsidRDefault="00B40994" w:rsidP="004C25EB">
            <w:pPr>
              <w:rPr>
                <w:color w:val="000000"/>
              </w:rPr>
            </w:pPr>
            <w:r w:rsidRPr="004125FE">
              <w:rPr>
                <w:color w:val="000000"/>
              </w:rPr>
              <w:t>2 waves (baseline and follow-up) over 1 year.</w:t>
            </w:r>
          </w:p>
        </w:tc>
        <w:tc>
          <w:tcPr>
            <w:tcW w:w="1560" w:type="dxa"/>
          </w:tcPr>
          <w:p w14:paraId="62752627" w14:textId="77777777" w:rsidR="00B40994" w:rsidRPr="004125FE" w:rsidRDefault="00B40994" w:rsidP="004C25EB">
            <w:pPr>
              <w:rPr>
                <w:color w:val="000000"/>
              </w:rPr>
            </w:pPr>
            <w:r w:rsidRPr="004125FE">
              <w:rPr>
                <w:color w:val="000000"/>
              </w:rPr>
              <w:t>14.80%</w:t>
            </w:r>
          </w:p>
        </w:tc>
        <w:tc>
          <w:tcPr>
            <w:tcW w:w="3685" w:type="dxa"/>
          </w:tcPr>
          <w:p w14:paraId="43459AFB" w14:textId="77777777" w:rsidR="00B40994" w:rsidRPr="004125FE" w:rsidRDefault="00B40994" w:rsidP="004C25EB">
            <w:pPr>
              <w:rPr>
                <w:color w:val="000000"/>
              </w:rPr>
            </w:pPr>
            <w:r w:rsidRPr="004125FE">
              <w:t xml:space="preserve">Study is based on the self-reports only, not others’ views. No examination of subgroups or different demographics leading to caution interpreting correlations found, as indicating causality. </w:t>
            </w:r>
          </w:p>
        </w:tc>
      </w:tr>
      <w:tr w:rsidR="00B40994" w:rsidRPr="004125FE" w14:paraId="0A267201" w14:textId="77777777" w:rsidTr="004C25EB">
        <w:trPr>
          <w:trHeight w:val="1728"/>
        </w:trPr>
        <w:tc>
          <w:tcPr>
            <w:tcW w:w="441" w:type="dxa"/>
            <w:shd w:val="clear" w:color="000000" w:fill="BFBFBF"/>
            <w:noWrap/>
            <w:vAlign w:val="center"/>
            <w:hideMark/>
          </w:tcPr>
          <w:p w14:paraId="156A7116" w14:textId="77777777" w:rsidR="00B40994" w:rsidRPr="004125FE" w:rsidRDefault="00B40994" w:rsidP="004C25EB">
            <w:pPr>
              <w:rPr>
                <w:b/>
                <w:bCs/>
                <w:color w:val="000000"/>
              </w:rPr>
            </w:pPr>
            <w:r w:rsidRPr="004125FE">
              <w:rPr>
                <w:b/>
                <w:bCs/>
                <w:color w:val="000000"/>
              </w:rPr>
              <w:lastRenderedPageBreak/>
              <w:t>14</w:t>
            </w:r>
          </w:p>
        </w:tc>
        <w:tc>
          <w:tcPr>
            <w:tcW w:w="1403" w:type="dxa"/>
            <w:shd w:val="clear" w:color="auto" w:fill="auto"/>
            <w:hideMark/>
          </w:tcPr>
          <w:p w14:paraId="2F8114A3"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Hasson&lt;/Author&gt;&lt;Year&gt;2015&lt;/Year&gt;&lt;RecNum&gt;50&lt;/RecNum&gt;&lt;DisplayText&gt;Hasson, Reynolds [65]&lt;/DisplayText&gt;&lt;record&gt;&lt;rec-number&gt;50&lt;/rec-number&gt;&lt;foreign-keys&gt;&lt;key app="EN" db-id="f9p9a92fqxavrke50wgprttmx92v2d9p29zd" timestamp="1660396142"&gt;50&lt;/key&gt;&lt;/foreign-keys&gt;&lt;ref-type name="Journal Article"&gt;17&lt;/ref-type&gt;&lt;contributors&gt;&lt;authors&gt;&lt;author&gt;Hasson, R.G.I.&lt;/author&gt;&lt;author&gt;Reynolds, A.D.&lt;/author&gt;&lt;author&gt;Crea, I.M.&lt;/author&gt;&lt;/authors&gt;&lt;/contributors&gt;&lt;titles&gt;&lt;title&gt;Housing Trajectories for Youth Transitioning from Foster Care: Gender Differences from 2010-2014&lt;/title&gt;&lt;secondary-title&gt;Child Welfare&lt;/secondary-title&gt;&lt;/titles&gt;&lt;periodical&gt;&lt;full-title&gt;Child Welfare&lt;/full-title&gt;&lt;/periodical&gt;&lt;pages&gt;35-52&lt;/pages&gt;&lt;volume&gt;94&lt;/volume&gt;&lt;number&gt;1&lt;/number&gt;&lt;keywords&gt;&lt;keyword&gt;adolescent&lt;/keyword&gt;&lt;keyword&gt;child welfare&lt;/keyword&gt;&lt;keyword&gt;demography&lt;/keyword&gt;&lt;keyword&gt;educational status&lt;/keyword&gt;&lt;keyword&gt;female&lt;/keyword&gt;&lt;keyword&gt;foster care&lt;/keyword&gt;&lt;keyword&gt;homeless youth&lt;/keyword&gt;&lt;keyword&gt;housing&lt;/keyword&gt;&lt;keyword&gt;human&lt;/keyword&gt;&lt;keyword&gt;independent living&lt;/keyword&gt;&lt;keyword&gt;longitudinal study&lt;/keyword&gt;&lt;keyword&gt;male&lt;/keyword&gt;&lt;keyword&gt;sex factor&lt;/keyword&gt;&lt;keyword&gt;United States&lt;/keyword&gt;&lt;keyword&gt;young adult&lt;/keyword&gt;&lt;keyword&gt;*statistics and numerical data&lt;/keyword&gt;&lt;/keywords&gt;&lt;dates&gt;&lt;year&gt;2015&lt;/year&gt;&lt;/dates&gt;&lt;pub-location&gt;United States&lt;/pub-location&gt;&lt;isbn&gt;0009-4021&lt;/isbn&gt;&lt;urls&gt;&lt;related-urls&gt;&lt;url&gt;http://ovidsp.ovid.com/ovidweb.cgi?T=JS&amp;amp;PAGE=reference&amp;amp;D=emed16&amp;amp;NEWS=N&amp;amp;AN=620964173&lt;/url&gt;&lt;/related-urls&gt;&lt;/urls&gt;&lt;language&gt;English&lt;/language&gt;&lt;/record&gt;&lt;/Cite&gt;&lt;/EndNote&gt;</w:instrText>
            </w:r>
            <w:r w:rsidRPr="004125FE">
              <w:rPr>
                <w:color w:val="000000"/>
              </w:rPr>
              <w:fldChar w:fldCharType="separate"/>
            </w:r>
            <w:r>
              <w:rPr>
                <w:noProof/>
                <w:color w:val="000000"/>
              </w:rPr>
              <w:t>Hasson, Reynolds [65]</w:t>
            </w:r>
            <w:r w:rsidRPr="004125FE">
              <w:rPr>
                <w:color w:val="000000"/>
              </w:rPr>
              <w:fldChar w:fldCharType="end"/>
            </w:r>
          </w:p>
          <w:p w14:paraId="06017B2C" w14:textId="77777777" w:rsidR="00B40994" w:rsidRPr="004125FE" w:rsidRDefault="00B40994" w:rsidP="004C25EB">
            <w:pPr>
              <w:rPr>
                <w:color w:val="000000"/>
              </w:rPr>
            </w:pPr>
          </w:p>
          <w:p w14:paraId="01DF052E" w14:textId="77777777" w:rsidR="00B40994" w:rsidRPr="004125FE" w:rsidRDefault="00B40994" w:rsidP="004C25EB">
            <w:pPr>
              <w:rPr>
                <w:color w:val="000000"/>
              </w:rPr>
            </w:pPr>
            <w:r w:rsidRPr="004125FE">
              <w:rPr>
                <w:color w:val="000000"/>
              </w:rPr>
              <w:t>USA</w:t>
            </w:r>
          </w:p>
        </w:tc>
        <w:tc>
          <w:tcPr>
            <w:tcW w:w="3543" w:type="dxa"/>
            <w:shd w:val="clear" w:color="auto" w:fill="auto"/>
            <w:hideMark/>
          </w:tcPr>
          <w:p w14:paraId="63D6600B" w14:textId="77777777" w:rsidR="00B40994" w:rsidRPr="004125FE" w:rsidRDefault="00B40994" w:rsidP="004C25EB">
            <w:pPr>
              <w:rPr>
                <w:color w:val="000000"/>
              </w:rPr>
            </w:pPr>
            <w:r w:rsidRPr="004125FE">
              <w:rPr>
                <w:color w:val="000000"/>
              </w:rPr>
              <w:t>Explores gender differences re: education, employment, and housing experiences for young people in a transitional living programme. And how gender, education and employment are associated with the time to secure independent housing.</w:t>
            </w:r>
          </w:p>
        </w:tc>
        <w:tc>
          <w:tcPr>
            <w:tcW w:w="2694" w:type="dxa"/>
            <w:shd w:val="clear" w:color="auto" w:fill="auto"/>
            <w:hideMark/>
          </w:tcPr>
          <w:p w14:paraId="322F77E4" w14:textId="77777777" w:rsidR="00B40994" w:rsidRPr="004125FE" w:rsidRDefault="00B40994" w:rsidP="004C25EB">
            <w:pPr>
              <w:rPr>
                <w:color w:val="000000"/>
              </w:rPr>
            </w:pPr>
            <w:r w:rsidRPr="004125FE">
              <w:rPr>
                <w:color w:val="000000"/>
              </w:rPr>
              <w:t>2,913 out of a possible 3,551 (from across 5 states).</w:t>
            </w:r>
          </w:p>
          <w:p w14:paraId="621733E7" w14:textId="77777777" w:rsidR="00B40994" w:rsidRPr="004125FE" w:rsidRDefault="00B40994" w:rsidP="004C25EB">
            <w:pPr>
              <w:rPr>
                <w:color w:val="000000"/>
              </w:rPr>
            </w:pPr>
          </w:p>
          <w:p w14:paraId="2F2F0919" w14:textId="77777777" w:rsidR="00B40994" w:rsidRPr="004125FE" w:rsidRDefault="00B40994" w:rsidP="004C25EB">
            <w:pPr>
              <w:rPr>
                <w:rFonts w:eastAsia="Times New Roman"/>
                <w:color w:val="000000"/>
              </w:rPr>
            </w:pPr>
            <w:r w:rsidRPr="004125FE">
              <w:rPr>
                <w:rFonts w:eastAsia="Times New Roman"/>
                <w:color w:val="000000"/>
              </w:rPr>
              <w:t>Young people enrolled on a transitional living program aged between 16 and 26.</w:t>
            </w:r>
          </w:p>
        </w:tc>
        <w:tc>
          <w:tcPr>
            <w:tcW w:w="2409" w:type="dxa"/>
            <w:shd w:val="clear" w:color="auto" w:fill="auto"/>
            <w:hideMark/>
          </w:tcPr>
          <w:p w14:paraId="3A7CD84D" w14:textId="77777777" w:rsidR="00B40994" w:rsidRPr="004125FE" w:rsidRDefault="00B40994" w:rsidP="004C25EB">
            <w:pPr>
              <w:rPr>
                <w:color w:val="000000"/>
              </w:rPr>
            </w:pPr>
            <w:r w:rsidRPr="004125FE">
              <w:rPr>
                <w:color w:val="000000"/>
              </w:rPr>
              <w:t xml:space="preserve">Average of 31.2 data collection points per young person over a </w:t>
            </w:r>
            <w:r w:rsidRPr="004125FE">
              <w:rPr>
                <w:rFonts w:eastAsia="Times New Roman"/>
                <w:color w:val="000000"/>
              </w:rPr>
              <w:t>4 year period (2010 - 2014).</w:t>
            </w:r>
          </w:p>
        </w:tc>
        <w:tc>
          <w:tcPr>
            <w:tcW w:w="1560" w:type="dxa"/>
          </w:tcPr>
          <w:p w14:paraId="6282E21B" w14:textId="77777777" w:rsidR="00B40994" w:rsidRPr="004125FE" w:rsidRDefault="00B40994" w:rsidP="004C25EB">
            <w:pPr>
              <w:rPr>
                <w:color w:val="000000"/>
              </w:rPr>
            </w:pPr>
            <w:r w:rsidRPr="004125FE">
              <w:rPr>
                <w:color w:val="000000"/>
              </w:rPr>
              <w:t>18% (removed from sample using listwise deletion of missing study covariates).</w:t>
            </w:r>
          </w:p>
        </w:tc>
        <w:tc>
          <w:tcPr>
            <w:tcW w:w="3685" w:type="dxa"/>
          </w:tcPr>
          <w:p w14:paraId="5229015F" w14:textId="77777777" w:rsidR="00B40994" w:rsidRPr="004125FE" w:rsidRDefault="00B40994" w:rsidP="004C25EB">
            <w:pPr>
              <w:rPr>
                <w:color w:val="000000"/>
              </w:rPr>
            </w:pPr>
            <w:r w:rsidRPr="004125FE">
              <w:t xml:space="preserve">Timing of data collection is significant i.e. post housing crisis nationally following economic downturn. </w:t>
            </w:r>
          </w:p>
        </w:tc>
      </w:tr>
      <w:tr w:rsidR="00B40994" w:rsidRPr="004125FE" w14:paraId="0E4D4466" w14:textId="77777777" w:rsidTr="004C25EB">
        <w:trPr>
          <w:trHeight w:val="631"/>
        </w:trPr>
        <w:tc>
          <w:tcPr>
            <w:tcW w:w="441" w:type="dxa"/>
            <w:shd w:val="clear" w:color="000000" w:fill="BFBFBF"/>
            <w:noWrap/>
            <w:vAlign w:val="center"/>
          </w:tcPr>
          <w:p w14:paraId="7FF057B1" w14:textId="77777777" w:rsidR="00B40994" w:rsidRPr="004125FE" w:rsidRDefault="00B40994" w:rsidP="004C25EB">
            <w:pPr>
              <w:rPr>
                <w:b/>
                <w:bCs/>
                <w:color w:val="000000"/>
              </w:rPr>
            </w:pPr>
            <w:r w:rsidRPr="004125FE">
              <w:rPr>
                <w:b/>
                <w:bCs/>
                <w:color w:val="000000"/>
              </w:rPr>
              <w:t>15</w:t>
            </w:r>
          </w:p>
        </w:tc>
        <w:tc>
          <w:tcPr>
            <w:tcW w:w="1403" w:type="dxa"/>
            <w:shd w:val="clear" w:color="auto" w:fill="auto"/>
          </w:tcPr>
          <w:p w14:paraId="42611E82"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Greeson&lt;/Author&gt;&lt;Year&gt;2015&lt;/Year&gt;&lt;RecNum&gt;545&lt;/RecNum&gt;&lt;DisplayText&gt;Greeson, Garcia [61]&lt;/DisplayText&gt;&lt;record&gt;&lt;rec-number&gt;545&lt;/rec-number&gt;&lt;foreign-keys&gt;&lt;key app="EN" db-id="f9p9a92fqxavrke50wgprttmx92v2d9p29zd" timestamp="1672497122"&gt;545&lt;/key&gt;&lt;/foreign-keys&gt;&lt;ref-type name="Journal Article"&gt;17&lt;/ref-type&gt;&lt;contributors&gt;&lt;authors&gt;&lt;author&gt;Greeson, J.K.P.&lt;/author&gt;&lt;author&gt;Garcia, A.R.&lt;/author&gt;&lt;author&gt;Kim, M.&lt;/author&gt;&lt;author&gt;Thompson, A.E.&lt;/author&gt;&lt;author&gt;Courtney, M.E.&lt;/author&gt;&lt;/authors&gt;&lt;/contributors&gt;&lt;titles&gt;&lt;title&gt;Development &amp;amp; maintenance of social support among aged out foster youth who received independent living services: Results from the Multi-Site Evaluation of Foster Youth Programs&lt;/title&gt;&lt;secondary-title&gt;Children and Youth Services Review&lt;/secondary-title&gt;&lt;/titles&gt;&lt;periodical&gt;&lt;full-title&gt;Children and Youth Services Review&lt;/full-title&gt;&lt;/periodical&gt;&lt;pages&gt;1-9&lt;/pages&gt;&lt;volume&gt;53&lt;/volume&gt;&lt;section&gt;1&lt;/section&gt;&lt;dates&gt;&lt;year&gt;2015&lt;/year&gt;&lt;/dates&gt;&lt;isbn&gt;01907409&lt;/isbn&gt;&lt;urls&gt;&lt;/urls&gt;&lt;electronic-resource-num&gt;10.1016/j.childyouth.2015.03.016&lt;/electronic-resource-num&gt;&lt;/record&gt;&lt;/Cite&gt;&lt;/EndNote&gt;</w:instrText>
            </w:r>
            <w:r w:rsidRPr="004125FE">
              <w:rPr>
                <w:color w:val="000000"/>
              </w:rPr>
              <w:fldChar w:fldCharType="separate"/>
            </w:r>
            <w:r>
              <w:rPr>
                <w:noProof/>
                <w:color w:val="000000"/>
              </w:rPr>
              <w:t>Greeson, Garcia [61]</w:t>
            </w:r>
            <w:r w:rsidRPr="004125FE">
              <w:rPr>
                <w:color w:val="000000"/>
              </w:rPr>
              <w:fldChar w:fldCharType="end"/>
            </w:r>
            <w:r w:rsidRPr="004125FE">
              <w:rPr>
                <w:color w:val="000000"/>
              </w:rPr>
              <w:t xml:space="preserve"> </w:t>
            </w:r>
          </w:p>
          <w:p w14:paraId="22DC28C9" w14:textId="77777777" w:rsidR="00B40994" w:rsidRPr="004125FE" w:rsidRDefault="00B40994" w:rsidP="004C25EB">
            <w:pPr>
              <w:rPr>
                <w:color w:val="000000"/>
              </w:rPr>
            </w:pPr>
          </w:p>
          <w:p w14:paraId="73156C66" w14:textId="77777777" w:rsidR="00B40994" w:rsidRPr="004125FE" w:rsidRDefault="00B40994" w:rsidP="004C25EB">
            <w:pPr>
              <w:rPr>
                <w:color w:val="000000"/>
              </w:rPr>
            </w:pPr>
            <w:r w:rsidRPr="004125FE">
              <w:rPr>
                <w:color w:val="000000"/>
              </w:rPr>
              <w:t>USA</w:t>
            </w:r>
          </w:p>
        </w:tc>
        <w:tc>
          <w:tcPr>
            <w:tcW w:w="3543" w:type="dxa"/>
            <w:shd w:val="clear" w:color="auto" w:fill="auto"/>
          </w:tcPr>
          <w:p w14:paraId="17EC8CE7" w14:textId="77777777" w:rsidR="00B40994" w:rsidRPr="004125FE" w:rsidRDefault="00B40994" w:rsidP="004C25EB">
            <w:pPr>
              <w:rPr>
                <w:color w:val="000000"/>
              </w:rPr>
            </w:pPr>
            <w:r w:rsidRPr="004125FE">
              <w:rPr>
                <w:color w:val="000000"/>
              </w:rPr>
              <w:t>To evaluate the effectiveness of the Life Skills Training (LST) Programme and exploring support differences for young people based on race and ethnicity.</w:t>
            </w:r>
          </w:p>
        </w:tc>
        <w:tc>
          <w:tcPr>
            <w:tcW w:w="2694" w:type="dxa"/>
            <w:shd w:val="clear" w:color="auto" w:fill="auto"/>
          </w:tcPr>
          <w:p w14:paraId="68E63988" w14:textId="77777777" w:rsidR="00B40994" w:rsidRPr="004125FE" w:rsidRDefault="00B40994" w:rsidP="004C25EB">
            <w:pPr>
              <w:rPr>
                <w:color w:val="000000"/>
              </w:rPr>
            </w:pPr>
            <w:r w:rsidRPr="004125FE">
              <w:rPr>
                <w:color w:val="000000"/>
              </w:rPr>
              <w:t xml:space="preserve">482 young people (234 from the LST program and 248 from the control group). </w:t>
            </w:r>
          </w:p>
          <w:p w14:paraId="6339F869" w14:textId="77777777" w:rsidR="00B40994" w:rsidRPr="004125FE" w:rsidRDefault="00B40994" w:rsidP="004C25EB">
            <w:pPr>
              <w:rPr>
                <w:color w:val="000000"/>
              </w:rPr>
            </w:pPr>
            <w:r w:rsidRPr="004125FE">
              <w:rPr>
                <w:color w:val="000000"/>
              </w:rPr>
              <w:t xml:space="preserve">17 years old at recruitment. </w:t>
            </w:r>
          </w:p>
          <w:p w14:paraId="41FBC476" w14:textId="77777777" w:rsidR="00B40994" w:rsidRPr="004125FE" w:rsidRDefault="00B40994" w:rsidP="004C25EB">
            <w:pPr>
              <w:rPr>
                <w:color w:val="000000"/>
              </w:rPr>
            </w:pPr>
          </w:p>
        </w:tc>
        <w:tc>
          <w:tcPr>
            <w:tcW w:w="2409" w:type="dxa"/>
            <w:shd w:val="clear" w:color="auto" w:fill="auto"/>
          </w:tcPr>
          <w:p w14:paraId="72ACC76B" w14:textId="77777777" w:rsidR="00B40994" w:rsidRPr="004125FE" w:rsidRDefault="00B40994" w:rsidP="004C25EB">
            <w:pPr>
              <w:rPr>
                <w:color w:val="000000"/>
              </w:rPr>
            </w:pPr>
            <w:r w:rsidRPr="004125FE">
              <w:rPr>
                <w:color w:val="000000"/>
              </w:rPr>
              <w:t>Baseline – where 97 % of eligible young people were interviewed – and two follow-ups.</w:t>
            </w:r>
          </w:p>
        </w:tc>
        <w:tc>
          <w:tcPr>
            <w:tcW w:w="1560" w:type="dxa"/>
          </w:tcPr>
          <w:p w14:paraId="696B4AEE" w14:textId="77777777" w:rsidR="00B40994" w:rsidRPr="004125FE" w:rsidRDefault="00B40994" w:rsidP="004C25EB">
            <w:pPr>
              <w:rPr>
                <w:color w:val="000000"/>
              </w:rPr>
            </w:pPr>
            <w:r w:rsidRPr="004125FE">
              <w:rPr>
                <w:color w:val="000000"/>
              </w:rPr>
              <w:t>Follow-up 1 = 9% and follow-up 2 = 12%.</w:t>
            </w:r>
          </w:p>
        </w:tc>
        <w:tc>
          <w:tcPr>
            <w:tcW w:w="3685" w:type="dxa"/>
          </w:tcPr>
          <w:p w14:paraId="54267E6D" w14:textId="77777777" w:rsidR="00B40994" w:rsidRPr="004125FE" w:rsidRDefault="00B40994" w:rsidP="004C25EB">
            <w:r w:rsidRPr="004125FE">
              <w:t>Varied approach by staff in delivering the training.</w:t>
            </w:r>
          </w:p>
          <w:p w14:paraId="63CD0000" w14:textId="77777777" w:rsidR="00B40994" w:rsidRPr="004125FE" w:rsidRDefault="00B40994" w:rsidP="004C25EB"/>
          <w:p w14:paraId="4A85E920" w14:textId="77777777" w:rsidR="00B40994" w:rsidRPr="004125FE" w:rsidRDefault="00B40994" w:rsidP="004C25EB">
            <w:r w:rsidRPr="004125FE">
              <w:t>Omitted variable bias – given potential personal factors that provide support that may already be in place despite participation in LST.</w:t>
            </w:r>
          </w:p>
        </w:tc>
      </w:tr>
      <w:tr w:rsidR="00B40994" w:rsidRPr="004125FE" w14:paraId="1CC62C34" w14:textId="77777777" w:rsidTr="004C25EB">
        <w:trPr>
          <w:trHeight w:val="1340"/>
        </w:trPr>
        <w:tc>
          <w:tcPr>
            <w:tcW w:w="441" w:type="dxa"/>
            <w:shd w:val="clear" w:color="000000" w:fill="BFBFBF"/>
            <w:noWrap/>
            <w:vAlign w:val="center"/>
          </w:tcPr>
          <w:p w14:paraId="4545B361" w14:textId="77777777" w:rsidR="00B40994" w:rsidRPr="004125FE" w:rsidRDefault="00B40994" w:rsidP="004C25EB">
            <w:pPr>
              <w:rPr>
                <w:b/>
                <w:bCs/>
                <w:color w:val="000000"/>
              </w:rPr>
            </w:pPr>
            <w:r w:rsidRPr="004125FE">
              <w:rPr>
                <w:b/>
                <w:bCs/>
                <w:color w:val="000000"/>
              </w:rPr>
              <w:t>16</w:t>
            </w:r>
          </w:p>
        </w:tc>
        <w:tc>
          <w:tcPr>
            <w:tcW w:w="1403" w:type="dxa"/>
            <w:shd w:val="clear" w:color="auto" w:fill="auto"/>
          </w:tcPr>
          <w:p w14:paraId="1DFF5E2B"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Tyrell&lt;/Author&gt;&lt;Year&gt;2016&lt;/Year&gt;&lt;RecNum&gt;578&lt;/RecNum&gt;&lt;DisplayText&gt;Tyrell and Yates [78]&lt;/DisplayText&gt;&lt;record&gt;&lt;rec-number&gt;578&lt;/rec-number&gt;&lt;foreign-keys&gt;&lt;key app="EN" db-id="f9p9a92fqxavrke50wgprttmx92v2d9p29zd" timestamp="1672497247"&gt;578&lt;/key&gt;&lt;/foreign-keys&gt;&lt;ref-type name="Journal Article"&gt;17&lt;/ref-type&gt;&lt;contributors&gt;&lt;authors&gt;&lt;author&gt;Tyrell, F.A.&lt;/author&gt;&lt;author&gt;Yates, T.M.&lt;/author&gt;&lt;/authors&gt;&lt;/contributors&gt;&lt;titles&gt;&lt;title&gt;A Growth Curve Analysis of Housing Quality among Transition-Aged Foster Youth&lt;/title&gt;&lt;secondary-title&gt;Child &amp;amp; Youth Care Forum&lt;/secondary-title&gt;&lt;/titles&gt;&lt;periodical&gt;&lt;full-title&gt;Child &amp;amp; Youth Care Forum&lt;/full-title&gt;&lt;/periodical&gt;&lt;pages&gt;91-117&lt;/pages&gt;&lt;volume&gt;46&lt;/volume&gt;&lt;number&gt;1&lt;/number&gt;&lt;section&gt;91&lt;/section&gt;&lt;dates&gt;&lt;year&gt;2016&lt;/year&gt;&lt;/dates&gt;&lt;isbn&gt;1053-1890&amp;#xD;1573-3319&lt;/isbn&gt;&lt;urls&gt;&lt;/urls&gt;&lt;electronic-resource-num&gt;10.1007/s10566-016-9370-1&lt;/electronic-resource-num&gt;&lt;/record&gt;&lt;/Cite&gt;&lt;/EndNote&gt;</w:instrText>
            </w:r>
            <w:r w:rsidRPr="004125FE">
              <w:rPr>
                <w:color w:val="000000"/>
              </w:rPr>
              <w:fldChar w:fldCharType="separate"/>
            </w:r>
            <w:r>
              <w:rPr>
                <w:noProof/>
                <w:color w:val="000000"/>
              </w:rPr>
              <w:t>Tyrell and Yates [78]</w:t>
            </w:r>
            <w:r w:rsidRPr="004125FE">
              <w:rPr>
                <w:color w:val="000000"/>
              </w:rPr>
              <w:fldChar w:fldCharType="end"/>
            </w:r>
          </w:p>
          <w:p w14:paraId="68CC4780" w14:textId="77777777" w:rsidR="00B40994" w:rsidRPr="004125FE" w:rsidRDefault="00B40994" w:rsidP="004C25EB">
            <w:pPr>
              <w:rPr>
                <w:color w:val="000000"/>
              </w:rPr>
            </w:pPr>
          </w:p>
          <w:p w14:paraId="7FDFD5F5" w14:textId="77777777" w:rsidR="00B40994" w:rsidRPr="004125FE" w:rsidRDefault="00B40994" w:rsidP="004C25EB">
            <w:pPr>
              <w:rPr>
                <w:color w:val="000000"/>
              </w:rPr>
            </w:pPr>
            <w:r w:rsidRPr="004125FE">
              <w:rPr>
                <w:color w:val="000000"/>
              </w:rPr>
              <w:t>USA</w:t>
            </w:r>
          </w:p>
        </w:tc>
        <w:tc>
          <w:tcPr>
            <w:tcW w:w="3543" w:type="dxa"/>
            <w:shd w:val="clear" w:color="auto" w:fill="auto"/>
          </w:tcPr>
          <w:p w14:paraId="49201DC0" w14:textId="77777777" w:rsidR="00B40994" w:rsidRPr="004125FE" w:rsidRDefault="00B40994" w:rsidP="004C25EB">
            <w:pPr>
              <w:rPr>
                <w:color w:val="000000"/>
              </w:rPr>
            </w:pPr>
            <w:r w:rsidRPr="004125FE">
              <w:rPr>
                <w:color w:val="000000"/>
              </w:rPr>
              <w:t>The study documents changes in housing quality during the first 24 months following leaving care, adopting a risk and resilience framework.</w:t>
            </w:r>
          </w:p>
        </w:tc>
        <w:tc>
          <w:tcPr>
            <w:tcW w:w="2694" w:type="dxa"/>
            <w:shd w:val="clear" w:color="auto" w:fill="auto"/>
          </w:tcPr>
          <w:p w14:paraId="7022316E" w14:textId="77777777" w:rsidR="00B40994" w:rsidRPr="004125FE" w:rsidRDefault="00B40994" w:rsidP="004C25EB">
            <w:pPr>
              <w:rPr>
                <w:color w:val="000000"/>
              </w:rPr>
            </w:pPr>
            <w:r w:rsidRPr="004125FE">
              <w:rPr>
                <w:color w:val="000000"/>
              </w:rPr>
              <w:t>172.</w:t>
            </w:r>
          </w:p>
          <w:p w14:paraId="6ACF2B44" w14:textId="77777777" w:rsidR="00B40994" w:rsidRPr="004125FE" w:rsidRDefault="00B40994" w:rsidP="004C25EB">
            <w:pPr>
              <w:rPr>
                <w:color w:val="000000"/>
              </w:rPr>
            </w:pPr>
          </w:p>
          <w:p w14:paraId="28BBB588" w14:textId="77777777" w:rsidR="00B40994" w:rsidRPr="004125FE" w:rsidRDefault="00B40994" w:rsidP="004C25EB">
            <w:pPr>
              <w:rPr>
                <w:color w:val="000000"/>
              </w:rPr>
            </w:pPr>
            <w:r w:rsidRPr="004125FE">
              <w:rPr>
                <w:color w:val="000000"/>
              </w:rPr>
              <w:t>66% female; Ave age = 19.63 years</w:t>
            </w:r>
          </w:p>
        </w:tc>
        <w:tc>
          <w:tcPr>
            <w:tcW w:w="2409" w:type="dxa"/>
            <w:shd w:val="clear" w:color="auto" w:fill="auto"/>
          </w:tcPr>
          <w:p w14:paraId="442FF68D" w14:textId="77777777" w:rsidR="00B40994" w:rsidRPr="004125FE" w:rsidRDefault="00B40994" w:rsidP="004C25EB">
            <w:pPr>
              <w:rPr>
                <w:rFonts w:asciiTheme="minorHAnsi" w:hAnsiTheme="minorHAnsi" w:cstheme="minorHAnsi"/>
              </w:rPr>
            </w:pPr>
            <w:r w:rsidRPr="004125FE">
              <w:rPr>
                <w:rFonts w:asciiTheme="minorHAnsi" w:hAnsiTheme="minorHAnsi" w:cstheme="minorHAnsi"/>
              </w:rPr>
              <w:t>3 waves.</w:t>
            </w:r>
          </w:p>
        </w:tc>
        <w:tc>
          <w:tcPr>
            <w:tcW w:w="1560" w:type="dxa"/>
          </w:tcPr>
          <w:p w14:paraId="7F125862" w14:textId="77777777" w:rsidR="00B40994" w:rsidRPr="004125FE" w:rsidRDefault="00B40994" w:rsidP="004C25EB">
            <w:pPr>
              <w:rPr>
                <w:color w:val="000000"/>
              </w:rPr>
            </w:pPr>
            <w:r w:rsidRPr="004125FE">
              <w:rPr>
                <w:color w:val="000000"/>
              </w:rPr>
              <w:t>Not reported.</w:t>
            </w:r>
          </w:p>
        </w:tc>
        <w:tc>
          <w:tcPr>
            <w:tcW w:w="3685" w:type="dxa"/>
          </w:tcPr>
          <w:p w14:paraId="7DD5ADA5" w14:textId="77777777" w:rsidR="00B40994" w:rsidRPr="004125FE" w:rsidRDefault="00B40994" w:rsidP="004C25EB">
            <w:r w:rsidRPr="004125FE">
              <w:t>Non-random sample.</w:t>
            </w:r>
          </w:p>
          <w:p w14:paraId="09739180" w14:textId="77777777" w:rsidR="00B40994" w:rsidRPr="004125FE" w:rsidRDefault="00B40994" w:rsidP="004C25EB"/>
          <w:p w14:paraId="31A18709" w14:textId="77777777" w:rsidR="00B40994" w:rsidRPr="004125FE" w:rsidRDefault="00B40994" w:rsidP="004C25EB">
            <w:r w:rsidRPr="004125FE">
              <w:t xml:space="preserve">Data is retrospective. </w:t>
            </w:r>
          </w:p>
        </w:tc>
      </w:tr>
      <w:tr w:rsidR="00B40994" w:rsidRPr="004125FE" w14:paraId="38B699B3" w14:textId="77777777" w:rsidTr="004C25EB">
        <w:trPr>
          <w:trHeight w:val="1732"/>
        </w:trPr>
        <w:tc>
          <w:tcPr>
            <w:tcW w:w="441" w:type="dxa"/>
            <w:shd w:val="clear" w:color="000000" w:fill="BFBFBF"/>
            <w:noWrap/>
            <w:vAlign w:val="center"/>
            <w:hideMark/>
          </w:tcPr>
          <w:p w14:paraId="799A88C0" w14:textId="77777777" w:rsidR="00B40994" w:rsidRPr="004125FE" w:rsidRDefault="00B40994" w:rsidP="004C25EB">
            <w:pPr>
              <w:rPr>
                <w:b/>
                <w:bCs/>
                <w:color w:val="000000"/>
              </w:rPr>
            </w:pPr>
            <w:r w:rsidRPr="004125FE">
              <w:rPr>
                <w:b/>
                <w:bCs/>
                <w:color w:val="000000"/>
              </w:rPr>
              <w:t>17</w:t>
            </w:r>
          </w:p>
        </w:tc>
        <w:tc>
          <w:tcPr>
            <w:tcW w:w="1403" w:type="dxa"/>
            <w:shd w:val="clear" w:color="auto" w:fill="auto"/>
            <w:hideMark/>
          </w:tcPr>
          <w:p w14:paraId="387D20FE"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Dickens&lt;/Author&gt;&lt;Year&gt;2017&lt;/Year&gt;&lt;RecNum&gt;538&lt;/RecNum&gt;&lt;DisplayText&gt;Dickens [28]&lt;/DisplayText&gt;&lt;record&gt;&lt;rec-number&gt;538&lt;/rec-number&gt;&lt;foreign-keys&gt;&lt;key app="EN" db-id="f9p9a92fqxavrke50wgprttmx92v2d9p29zd" timestamp="1672497094"&gt;538&lt;/key&gt;&lt;/foreign-keys&gt;&lt;ref-type name="Journal Article"&gt;17&lt;/ref-type&gt;&lt;contributors&gt;&lt;authors&gt;&lt;author&gt;Dickens, L.&lt;/author&gt;&lt;/authors&gt;&lt;/contributors&gt;&lt;titles&gt;&lt;title&gt;One-year outcomes of youth exiting a residential care facility in South Africa&lt;/title&gt;&lt;secondary-title&gt;Child &amp;amp; Family Social Work&lt;/secondary-title&gt;&lt;/titles&gt;&lt;periodical&gt;&lt;full-title&gt;Child &amp;amp; Family Social Work&lt;/full-title&gt;&lt;/periodical&gt;&lt;pages&gt;558-565&lt;/pages&gt;&lt;volume&gt;23&lt;/volume&gt;&lt;number&gt;4&lt;/number&gt;&lt;section&gt;558&lt;/section&gt;&lt;dates&gt;&lt;year&gt;2017&lt;/year&gt;&lt;/dates&gt;&lt;isbn&gt;13567500&lt;/isbn&gt;&lt;urls&gt;&lt;/urls&gt;&lt;electronic-resource-num&gt;10.1111/cfs.12411&lt;/electronic-resource-num&gt;&lt;/record&gt;&lt;/Cite&gt;&lt;/EndNote&gt;</w:instrText>
            </w:r>
            <w:r w:rsidRPr="004125FE">
              <w:rPr>
                <w:color w:val="000000"/>
              </w:rPr>
              <w:fldChar w:fldCharType="separate"/>
            </w:r>
            <w:r>
              <w:rPr>
                <w:noProof/>
                <w:color w:val="000000"/>
              </w:rPr>
              <w:t>Dickens [28]</w:t>
            </w:r>
            <w:r w:rsidRPr="004125FE">
              <w:rPr>
                <w:color w:val="000000"/>
              </w:rPr>
              <w:fldChar w:fldCharType="end"/>
            </w:r>
          </w:p>
          <w:p w14:paraId="336771D6" w14:textId="77777777" w:rsidR="00B40994" w:rsidRPr="004125FE" w:rsidRDefault="00B40994" w:rsidP="004C25EB">
            <w:pPr>
              <w:rPr>
                <w:color w:val="000000"/>
              </w:rPr>
            </w:pPr>
          </w:p>
          <w:p w14:paraId="2286F61C" w14:textId="77777777" w:rsidR="00B40994" w:rsidRPr="004125FE" w:rsidRDefault="00B40994" w:rsidP="004C25EB">
            <w:pPr>
              <w:rPr>
                <w:color w:val="000000"/>
              </w:rPr>
            </w:pPr>
            <w:r w:rsidRPr="004125FE">
              <w:rPr>
                <w:color w:val="000000"/>
              </w:rPr>
              <w:t>South Africa</w:t>
            </w:r>
          </w:p>
        </w:tc>
        <w:tc>
          <w:tcPr>
            <w:tcW w:w="3543" w:type="dxa"/>
            <w:shd w:val="clear" w:color="auto" w:fill="auto"/>
            <w:hideMark/>
          </w:tcPr>
          <w:p w14:paraId="2E9C6212" w14:textId="77777777" w:rsidR="00B40994" w:rsidRPr="004125FE" w:rsidRDefault="00B40994" w:rsidP="004C25EB">
            <w:pPr>
              <w:rPr>
                <w:color w:val="000000"/>
              </w:rPr>
            </w:pPr>
            <w:r w:rsidRPr="004125FE">
              <w:rPr>
                <w:color w:val="000000"/>
              </w:rPr>
              <w:t xml:space="preserve">Determines the contribution of resilience to independent living one year after leaving the care of GBT in South Africa. </w:t>
            </w:r>
            <w:r w:rsidRPr="004125FE">
              <w:rPr>
                <w:rFonts w:eastAsia="Times New Roman"/>
                <w:color w:val="000000"/>
              </w:rPr>
              <w:t xml:space="preserve">The cohort left GBT residential care between 2012 and 2015 and were all aged 16+. </w:t>
            </w:r>
          </w:p>
        </w:tc>
        <w:tc>
          <w:tcPr>
            <w:tcW w:w="2694" w:type="dxa"/>
            <w:shd w:val="clear" w:color="auto" w:fill="auto"/>
            <w:hideMark/>
          </w:tcPr>
          <w:p w14:paraId="406B1478" w14:textId="77777777" w:rsidR="00B40994" w:rsidRPr="004125FE" w:rsidRDefault="00B40994" w:rsidP="004C25EB">
            <w:pPr>
              <w:rPr>
                <w:rFonts w:eastAsia="Times New Roman"/>
                <w:color w:val="000000"/>
              </w:rPr>
            </w:pPr>
            <w:r w:rsidRPr="004125FE">
              <w:rPr>
                <w:color w:val="000000"/>
              </w:rPr>
              <w:t>69 young people initially (aged 16+), then 52 young people (who completed the one-year outcome interview in 2016).</w:t>
            </w:r>
          </w:p>
        </w:tc>
        <w:tc>
          <w:tcPr>
            <w:tcW w:w="2409" w:type="dxa"/>
            <w:shd w:val="clear" w:color="auto" w:fill="auto"/>
            <w:hideMark/>
          </w:tcPr>
          <w:p w14:paraId="66FD27D1" w14:textId="77777777" w:rsidR="00B40994" w:rsidRPr="004125FE" w:rsidRDefault="00B40994" w:rsidP="004C25EB">
            <w:pPr>
              <w:rPr>
                <w:color w:val="000000"/>
              </w:rPr>
            </w:pPr>
            <w:r w:rsidRPr="004125FE">
              <w:rPr>
                <w:color w:val="000000"/>
              </w:rPr>
              <w:t xml:space="preserve">2 waves over a </w:t>
            </w:r>
            <w:r w:rsidRPr="004125FE">
              <w:rPr>
                <w:rFonts w:eastAsia="Times New Roman"/>
                <w:color w:val="000000"/>
              </w:rPr>
              <w:t>3 year period (baseline and follow-up).</w:t>
            </w:r>
          </w:p>
        </w:tc>
        <w:tc>
          <w:tcPr>
            <w:tcW w:w="1560" w:type="dxa"/>
          </w:tcPr>
          <w:p w14:paraId="18ED702B" w14:textId="77777777" w:rsidR="00B40994" w:rsidRPr="004125FE" w:rsidRDefault="00B40994" w:rsidP="004C25EB">
            <w:pPr>
              <w:rPr>
                <w:color w:val="000000"/>
              </w:rPr>
            </w:pPr>
            <w:r w:rsidRPr="004125FE">
              <w:rPr>
                <w:color w:val="000000"/>
              </w:rPr>
              <w:t>25%</w:t>
            </w:r>
          </w:p>
        </w:tc>
        <w:tc>
          <w:tcPr>
            <w:tcW w:w="3685" w:type="dxa"/>
          </w:tcPr>
          <w:p w14:paraId="67F4E308" w14:textId="77777777" w:rsidR="00B40994" w:rsidRPr="004125FE" w:rsidRDefault="00B40994" w:rsidP="004C25EB">
            <w:pPr>
              <w:rPr>
                <w:color w:val="000000"/>
              </w:rPr>
            </w:pPr>
            <w:r w:rsidRPr="004125FE">
              <w:t>Measures rely on self-reporting. Study has a small sample, reducing statistical power. Risk of type 1 errors due to large number of statistical tests conducted (551). Results cannot be generalised as data is drawn from a single organisation.</w:t>
            </w:r>
          </w:p>
        </w:tc>
      </w:tr>
      <w:tr w:rsidR="00B40994" w:rsidRPr="004125FE" w14:paraId="53CC6CEA" w14:textId="77777777" w:rsidTr="004C25EB">
        <w:trPr>
          <w:trHeight w:val="1693"/>
        </w:trPr>
        <w:tc>
          <w:tcPr>
            <w:tcW w:w="441" w:type="dxa"/>
            <w:shd w:val="clear" w:color="000000" w:fill="BFBFBF"/>
            <w:noWrap/>
            <w:vAlign w:val="center"/>
            <w:hideMark/>
          </w:tcPr>
          <w:p w14:paraId="5033422A" w14:textId="77777777" w:rsidR="00B40994" w:rsidRPr="004125FE" w:rsidRDefault="00B40994" w:rsidP="004C25EB">
            <w:pPr>
              <w:rPr>
                <w:b/>
                <w:bCs/>
                <w:color w:val="000000"/>
              </w:rPr>
            </w:pPr>
            <w:r w:rsidRPr="004125FE">
              <w:rPr>
                <w:b/>
                <w:bCs/>
                <w:color w:val="000000"/>
              </w:rPr>
              <w:lastRenderedPageBreak/>
              <w:t>18</w:t>
            </w:r>
          </w:p>
        </w:tc>
        <w:tc>
          <w:tcPr>
            <w:tcW w:w="1403" w:type="dxa"/>
            <w:shd w:val="clear" w:color="auto" w:fill="auto"/>
            <w:hideMark/>
          </w:tcPr>
          <w:p w14:paraId="597E32CD"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Fowler&lt;/Author&gt;&lt;Year&gt;2017&lt;/Year&gt;&lt;RecNum&gt;585&lt;/RecNum&gt;&lt;DisplayText&gt;Fowler, Marcal [75]&lt;/DisplayText&gt;&lt;record&gt;&lt;rec-number&gt;585&lt;/rec-number&gt;&lt;foreign-keys&gt;&lt;key app="EN" db-id="f9p9a92fqxavrke50wgprttmx92v2d9p29zd" timestamp="1672565196"&gt;585&lt;/key&gt;&lt;/foreign-keys&gt;&lt;ref-type name="Journal Article"&gt;17&lt;/ref-type&gt;&lt;contributors&gt;&lt;authors&gt;&lt;author&gt;Fowler, P.J.&lt;/author&gt;&lt;author&gt;Marcal, K.E.&lt;/author&gt;&lt;author&gt;Zhang, J.&lt;/author&gt;&lt;author&gt;Day, O.&lt;/author&gt;&lt;author&gt;Landsverk, J.&lt;/author&gt;&lt;/authors&gt;&lt;/contributors&gt;&lt;auth-address&gt;Washington University in St. Louis.&amp;#xD;Chapin Hall at the University of Chicago.&amp;#xD;RTI International.&amp;#xD;Oregon Social Learning Center.&lt;/auth-address&gt;&lt;titles&gt;&lt;title&gt;Homelessness and Aging Out of Foster Care: A National Comparison of Child Welfare-Involved Adolescents&lt;/title&gt;&lt;secondary-title&gt;Child Youth Services Review&lt;/secondary-title&gt;&lt;/titles&gt;&lt;periodical&gt;&lt;full-title&gt;Child Youth Services Review&lt;/full-title&gt;&lt;/periodical&gt;&lt;pages&gt;27-33&lt;/pages&gt;&lt;volume&gt;77&lt;/volume&gt;&lt;edition&gt;20170330&lt;/edition&gt;&lt;keywords&gt;&lt;keyword&gt;adolescence&lt;/keyword&gt;&lt;keyword&gt;aging out&lt;/keyword&gt;&lt;keyword&gt;foster care&lt;/keyword&gt;&lt;keyword&gt;homelessness&lt;/keyword&gt;&lt;keyword&gt;policy&lt;/keyword&gt;&lt;/keywords&gt;&lt;dates&gt;&lt;year&gt;2017&lt;/year&gt;&lt;pub-dates&gt;&lt;date&gt;Jun&lt;/date&gt;&lt;/pub-dates&gt;&lt;/dates&gt;&lt;isbn&gt;0190-7409 (Print)&amp;#xD;0190-7409 (Linking)&lt;/isbn&gt;&lt;accession-num&gt;29056803&lt;/accession-num&gt;&lt;urls&gt;&lt;related-urls&gt;&lt;url&gt;https://www.ncbi.nlm.nih.gov/pubmed/29056803&lt;/url&gt;&lt;/related-urls&gt;&lt;/urls&gt;&lt;custom2&gt;PMC5644395&lt;/custom2&gt;&lt;electronic-resource-num&gt;10.1016/j.childyouth.2017.03.017&lt;/electronic-resource-num&gt;&lt;remote-database-name&gt;PubMed-not-MEDLINE&lt;/remote-database-name&gt;&lt;remote-database-provider&gt;NLM&lt;/remote-database-provider&gt;&lt;/record&gt;&lt;/Cite&gt;&lt;/EndNote&gt;</w:instrText>
            </w:r>
            <w:r w:rsidRPr="004125FE">
              <w:rPr>
                <w:color w:val="000000"/>
              </w:rPr>
              <w:fldChar w:fldCharType="separate"/>
            </w:r>
            <w:r>
              <w:rPr>
                <w:noProof/>
                <w:color w:val="000000"/>
              </w:rPr>
              <w:t>Fowler, Marcal [75]</w:t>
            </w:r>
            <w:r w:rsidRPr="004125FE">
              <w:rPr>
                <w:color w:val="000000"/>
              </w:rPr>
              <w:fldChar w:fldCharType="end"/>
            </w:r>
            <w:r w:rsidRPr="004125FE">
              <w:rPr>
                <w:color w:val="000000"/>
              </w:rPr>
              <w:t xml:space="preserve"> </w:t>
            </w:r>
          </w:p>
          <w:p w14:paraId="596FD1BD" w14:textId="77777777" w:rsidR="00B40994" w:rsidRPr="004125FE" w:rsidRDefault="00B40994" w:rsidP="004C25EB">
            <w:pPr>
              <w:rPr>
                <w:color w:val="000000"/>
              </w:rPr>
            </w:pPr>
          </w:p>
          <w:p w14:paraId="31CE35C0" w14:textId="77777777" w:rsidR="00B40994" w:rsidRPr="004125FE" w:rsidRDefault="00B40994" w:rsidP="004C25EB">
            <w:pPr>
              <w:rPr>
                <w:color w:val="000000"/>
              </w:rPr>
            </w:pPr>
            <w:r w:rsidRPr="004125FE">
              <w:rPr>
                <w:color w:val="000000"/>
              </w:rPr>
              <w:t>USA</w:t>
            </w:r>
          </w:p>
        </w:tc>
        <w:tc>
          <w:tcPr>
            <w:tcW w:w="3543" w:type="dxa"/>
            <w:shd w:val="clear" w:color="auto" w:fill="auto"/>
            <w:hideMark/>
          </w:tcPr>
          <w:p w14:paraId="4EF0C46A" w14:textId="77777777" w:rsidR="00B40994" w:rsidRPr="004125FE" w:rsidRDefault="00B40994" w:rsidP="004C25EB">
            <w:pPr>
              <w:rPr>
                <w:color w:val="000000"/>
              </w:rPr>
            </w:pPr>
            <w:r w:rsidRPr="004125FE">
              <w:rPr>
                <w:color w:val="000000"/>
              </w:rPr>
              <w:t>Examines housing instability and homelessness and tests if young people aging out of care experience higher risk of homelessness.</w:t>
            </w:r>
          </w:p>
          <w:p w14:paraId="05AC0328" w14:textId="77777777" w:rsidR="00B40994" w:rsidRPr="004125FE" w:rsidRDefault="00B40994" w:rsidP="004C25EB">
            <w:pPr>
              <w:rPr>
                <w:color w:val="000000"/>
              </w:rPr>
            </w:pPr>
          </w:p>
        </w:tc>
        <w:tc>
          <w:tcPr>
            <w:tcW w:w="2694" w:type="dxa"/>
            <w:shd w:val="clear" w:color="auto" w:fill="auto"/>
            <w:hideMark/>
          </w:tcPr>
          <w:p w14:paraId="3301D78B" w14:textId="77777777" w:rsidR="00B40994" w:rsidRPr="004125FE" w:rsidRDefault="00B40994" w:rsidP="004C25EB">
            <w:pPr>
              <w:rPr>
                <w:color w:val="000000"/>
              </w:rPr>
            </w:pPr>
            <w:r w:rsidRPr="004125FE">
              <w:rPr>
                <w:color w:val="000000"/>
              </w:rPr>
              <w:t>350 out of a possible 5873.</w:t>
            </w:r>
          </w:p>
        </w:tc>
        <w:tc>
          <w:tcPr>
            <w:tcW w:w="2409" w:type="dxa"/>
            <w:shd w:val="clear" w:color="auto" w:fill="auto"/>
            <w:hideMark/>
          </w:tcPr>
          <w:p w14:paraId="68B6CA4F" w14:textId="77777777" w:rsidR="00B40994" w:rsidRPr="004125FE" w:rsidRDefault="00B40994" w:rsidP="004C25EB">
            <w:pPr>
              <w:rPr>
                <w:color w:val="000000"/>
              </w:rPr>
            </w:pPr>
            <w:r w:rsidRPr="004125FE">
              <w:rPr>
                <w:color w:val="000000"/>
              </w:rPr>
              <w:t xml:space="preserve">3 waves (baseline and follow up at 18 and 36 months) over </w:t>
            </w:r>
            <w:r w:rsidRPr="004125FE">
              <w:rPr>
                <w:rFonts w:eastAsia="Times New Roman"/>
                <w:color w:val="000000"/>
              </w:rPr>
              <w:t>3 years.</w:t>
            </w:r>
          </w:p>
        </w:tc>
        <w:tc>
          <w:tcPr>
            <w:tcW w:w="1560" w:type="dxa"/>
          </w:tcPr>
          <w:p w14:paraId="477C183C" w14:textId="77777777" w:rsidR="00B40994" w:rsidRPr="004125FE" w:rsidRDefault="00B40994" w:rsidP="004C25EB">
            <w:pPr>
              <w:rPr>
                <w:color w:val="000000"/>
              </w:rPr>
            </w:pPr>
            <w:r w:rsidRPr="004125FE">
              <w:rPr>
                <w:color w:val="000000"/>
              </w:rPr>
              <w:t>Zero</w:t>
            </w:r>
          </w:p>
        </w:tc>
        <w:tc>
          <w:tcPr>
            <w:tcW w:w="3685" w:type="dxa"/>
          </w:tcPr>
          <w:p w14:paraId="7EBA7FF9" w14:textId="77777777" w:rsidR="00B40994" w:rsidRPr="004125FE" w:rsidRDefault="00B40994" w:rsidP="004C25EB">
            <w:pPr>
              <w:rPr>
                <w:color w:val="000000"/>
              </w:rPr>
            </w:pPr>
            <w:r w:rsidRPr="004125FE">
              <w:t xml:space="preserve">Follow-up points may be too soon to understand housing trajectories. Causal inferences are not applied given the observational design. Pre-existing differences that influence housing problems not considered. </w:t>
            </w:r>
          </w:p>
        </w:tc>
      </w:tr>
      <w:tr w:rsidR="00B40994" w:rsidRPr="004125FE" w14:paraId="246EA814" w14:textId="77777777" w:rsidTr="004C25EB">
        <w:trPr>
          <w:trHeight w:val="1198"/>
        </w:trPr>
        <w:tc>
          <w:tcPr>
            <w:tcW w:w="441" w:type="dxa"/>
            <w:shd w:val="clear" w:color="000000" w:fill="BFBFBF"/>
            <w:noWrap/>
            <w:vAlign w:val="center"/>
            <w:hideMark/>
          </w:tcPr>
          <w:p w14:paraId="647B37C7" w14:textId="77777777" w:rsidR="00B40994" w:rsidRPr="004125FE" w:rsidRDefault="00B40994" w:rsidP="004C25EB">
            <w:pPr>
              <w:rPr>
                <w:b/>
                <w:bCs/>
                <w:color w:val="000000"/>
              </w:rPr>
            </w:pPr>
            <w:r w:rsidRPr="004125FE">
              <w:rPr>
                <w:b/>
                <w:bCs/>
                <w:color w:val="000000"/>
              </w:rPr>
              <w:t>19</w:t>
            </w:r>
          </w:p>
        </w:tc>
        <w:tc>
          <w:tcPr>
            <w:tcW w:w="1403" w:type="dxa"/>
            <w:shd w:val="clear" w:color="auto" w:fill="auto"/>
            <w:hideMark/>
          </w:tcPr>
          <w:p w14:paraId="6617C746" w14:textId="77777777" w:rsidR="00B40994" w:rsidRPr="00270F6A" w:rsidRDefault="00B40994" w:rsidP="004C25EB">
            <w:pPr>
              <w:rPr>
                <w:color w:val="000000"/>
                <w:lang w:val="de-DE"/>
              </w:rPr>
            </w:pPr>
            <w:r w:rsidRPr="004125FE">
              <w:rPr>
                <w:color w:val="000000"/>
              </w:rPr>
              <w:fldChar w:fldCharType="begin"/>
            </w:r>
            <w:r w:rsidRPr="00270F6A">
              <w:rPr>
                <w:color w:val="000000"/>
                <w:lang w:val="de-DE"/>
              </w:rPr>
              <w:instrText xml:space="preserve"> ADDIN EN.CITE &lt;EndNote&gt;&lt;Cite AuthorYear="1"&gt;&lt;Author&gt;Schwartz-Tayri&lt;/Author&gt;&lt;Year&gt;2017&lt;/Year&gt;&lt;RecNum&gt;361&lt;/RecNum&gt;&lt;DisplayText&gt;Schwartz-Tayri and Spiro [67]&lt;/DisplayText&gt;&lt;record&gt;&lt;rec-number&gt;361&lt;/rec-number&gt;&lt;foreign-keys&gt;&lt;key app="EN" db-id="f9p9a92fqxavrke50wgprttmx92v2d9p29zd" timestamp="1660396142"&gt;361&lt;/key&gt;&lt;/foreign-keys&gt;&lt;ref-type name="Journal Article"&gt;17&lt;/ref-type&gt;&lt;contributors&gt;&lt;authors&gt;&lt;author&gt;Schwartz-Tayri, T.M.&lt;/author&gt;&lt;author&gt;Spiro, S.E.&lt;/author&gt;&lt;/authors&gt;&lt;/contributors&gt;&lt;titles&gt;&lt;title&gt;The other side of the bridge: A follow-up study of Israeli young adults who participated in a transitional housing program after aging out from care&lt;/title&gt;&lt;secondary-title&gt;Residential Treatment for Children &amp;amp; Youth&lt;/secondary-title&gt;&lt;/titles&gt;&lt;periodical&gt;&lt;full-title&gt;Residential Treatment for Children &amp;amp; Youth&lt;/full-title&gt;&lt;abbr-1&gt;Resid. Treat. Child. Youth&lt;/abbr-1&gt;&lt;/periodical&gt;&lt;pages&gt;311-324&lt;/pages&gt;&lt;volume&gt;3&lt;/volume&gt;&lt;number&gt;3-4&lt;/number&gt;&lt;dates&gt;&lt;year&gt;2017&lt;/year&gt;&lt;/dates&gt;&lt;isbn&gt;0886-571X&lt;/isbn&gt;&lt;accession-num&gt;2017-55815-008&lt;/accession-num&gt;&lt;urls&gt;&lt;related-urls&gt;&lt;url&gt;https://access.ovid.com/custom/redirector/index.html?dest=https://go.openathens.net/redirector/curtin.edu.au?url=http://ovidsp.ovid.com/ovidweb.cgi?T=JS&amp;amp;CSC=Y&amp;amp;NEWS=N&amp;amp;PAGE=fulltext&amp;amp;D=psyc14&amp;amp;AN=2017-55815-008&lt;/url&gt;&lt;/related-urls&gt;&lt;/urls&gt;&lt;electronic-resource-num&gt;https://dx.doi.org/10.1080/0886571X.2017.1334164&lt;/electronic-resource-num&gt;&lt;remote-database-name&gt;APA PsycInfo&lt;/remote-database-name&gt;&lt;remote-database-provider&gt;Ovid Technologies&lt;/remote-database-provider&gt;&lt;language&gt;English&lt;/language&gt;&lt;/record&gt;&lt;/Cite&gt;&lt;/EndNote&gt;</w:instrText>
            </w:r>
            <w:r w:rsidRPr="004125FE">
              <w:rPr>
                <w:color w:val="000000"/>
              </w:rPr>
              <w:fldChar w:fldCharType="separate"/>
            </w:r>
            <w:r w:rsidRPr="0092236D">
              <w:rPr>
                <w:noProof/>
                <w:color w:val="000000"/>
                <w:lang w:val="de-DE"/>
              </w:rPr>
              <w:t>Schwartz-Tayri and Spiro [67]</w:t>
            </w:r>
            <w:r w:rsidRPr="004125FE">
              <w:rPr>
                <w:color w:val="000000"/>
              </w:rPr>
              <w:fldChar w:fldCharType="end"/>
            </w:r>
          </w:p>
          <w:p w14:paraId="3944BD8B" w14:textId="77777777" w:rsidR="00B40994" w:rsidRPr="00270F6A" w:rsidRDefault="00B40994" w:rsidP="004C25EB">
            <w:pPr>
              <w:rPr>
                <w:color w:val="000000"/>
                <w:lang w:val="de-DE"/>
              </w:rPr>
            </w:pPr>
          </w:p>
          <w:p w14:paraId="1D2853AB" w14:textId="77777777" w:rsidR="00B40994" w:rsidRPr="00270F6A" w:rsidRDefault="00B40994" w:rsidP="004C25EB">
            <w:pPr>
              <w:rPr>
                <w:color w:val="000000"/>
                <w:lang w:val="de-DE"/>
              </w:rPr>
            </w:pPr>
            <w:r w:rsidRPr="00270F6A">
              <w:rPr>
                <w:color w:val="000000"/>
                <w:lang w:val="de-DE"/>
              </w:rPr>
              <w:t>Israel</w:t>
            </w:r>
          </w:p>
        </w:tc>
        <w:tc>
          <w:tcPr>
            <w:tcW w:w="3543" w:type="dxa"/>
            <w:shd w:val="clear" w:color="auto" w:fill="auto"/>
            <w:hideMark/>
          </w:tcPr>
          <w:p w14:paraId="2F1E7641" w14:textId="77777777" w:rsidR="00B40994" w:rsidRPr="004125FE" w:rsidRDefault="00B40994" w:rsidP="004C25EB">
            <w:pPr>
              <w:rPr>
                <w:color w:val="000000"/>
              </w:rPr>
            </w:pPr>
            <w:r w:rsidRPr="004125FE">
              <w:rPr>
                <w:color w:val="000000"/>
              </w:rPr>
              <w:t xml:space="preserve">Establishes how young people are doing 4 years after leaving a transitional housing project. </w:t>
            </w:r>
          </w:p>
        </w:tc>
        <w:tc>
          <w:tcPr>
            <w:tcW w:w="2694" w:type="dxa"/>
            <w:shd w:val="clear" w:color="auto" w:fill="auto"/>
            <w:hideMark/>
          </w:tcPr>
          <w:p w14:paraId="3EAB58C1" w14:textId="77777777" w:rsidR="00B40994" w:rsidRPr="004125FE" w:rsidRDefault="00B40994" w:rsidP="004C25EB">
            <w:pPr>
              <w:rPr>
                <w:color w:val="000000"/>
              </w:rPr>
            </w:pPr>
            <w:r w:rsidRPr="004125FE">
              <w:rPr>
                <w:color w:val="000000"/>
              </w:rPr>
              <w:t>25 participants (age 21 - 27) out of the original 56 young people eligible.</w:t>
            </w:r>
          </w:p>
        </w:tc>
        <w:tc>
          <w:tcPr>
            <w:tcW w:w="2409" w:type="dxa"/>
            <w:shd w:val="clear" w:color="auto" w:fill="auto"/>
            <w:hideMark/>
          </w:tcPr>
          <w:p w14:paraId="4E78C658" w14:textId="77777777" w:rsidR="00B40994" w:rsidRPr="004125FE" w:rsidRDefault="00B40994" w:rsidP="004C25EB">
            <w:pPr>
              <w:rPr>
                <w:color w:val="000000"/>
              </w:rPr>
            </w:pPr>
            <w:r w:rsidRPr="004125FE">
              <w:rPr>
                <w:color w:val="000000"/>
              </w:rPr>
              <w:t xml:space="preserve">2 waves (baseline and then follow-up) over </w:t>
            </w:r>
            <w:r w:rsidRPr="004125FE">
              <w:rPr>
                <w:rFonts w:eastAsia="Times New Roman"/>
                <w:color w:val="000000"/>
              </w:rPr>
              <w:t>5 years (2007 - 2012).</w:t>
            </w:r>
          </w:p>
        </w:tc>
        <w:tc>
          <w:tcPr>
            <w:tcW w:w="1560" w:type="dxa"/>
          </w:tcPr>
          <w:p w14:paraId="0A5DFCD5" w14:textId="77777777" w:rsidR="00B40994" w:rsidRPr="004125FE" w:rsidRDefault="00B40994" w:rsidP="004C25EB">
            <w:pPr>
              <w:rPr>
                <w:color w:val="000000"/>
              </w:rPr>
            </w:pPr>
            <w:r w:rsidRPr="004125FE">
              <w:rPr>
                <w:color w:val="000000"/>
              </w:rPr>
              <w:t>65.40%</w:t>
            </w:r>
          </w:p>
        </w:tc>
        <w:tc>
          <w:tcPr>
            <w:tcW w:w="3685" w:type="dxa"/>
          </w:tcPr>
          <w:p w14:paraId="52B92935" w14:textId="77777777" w:rsidR="00B40994" w:rsidRPr="004125FE" w:rsidRDefault="00B40994" w:rsidP="004C25EB">
            <w:pPr>
              <w:rPr>
                <w:color w:val="000000"/>
              </w:rPr>
            </w:pPr>
            <w:r w:rsidRPr="004125FE">
              <w:t xml:space="preserve">A comparison group could have found participants to be even worse off. </w:t>
            </w:r>
          </w:p>
        </w:tc>
      </w:tr>
      <w:tr w:rsidR="00B40994" w:rsidRPr="004125FE" w14:paraId="6345FD96" w14:textId="77777777" w:rsidTr="004C25EB">
        <w:trPr>
          <w:trHeight w:val="1198"/>
        </w:trPr>
        <w:tc>
          <w:tcPr>
            <w:tcW w:w="441" w:type="dxa"/>
            <w:shd w:val="clear" w:color="000000" w:fill="BFBFBF"/>
            <w:noWrap/>
            <w:vAlign w:val="center"/>
            <w:hideMark/>
          </w:tcPr>
          <w:p w14:paraId="4432C83B" w14:textId="77777777" w:rsidR="00B40994" w:rsidRPr="004125FE" w:rsidRDefault="00B40994" w:rsidP="004C25EB">
            <w:pPr>
              <w:rPr>
                <w:b/>
                <w:bCs/>
                <w:color w:val="000000"/>
              </w:rPr>
            </w:pPr>
            <w:r w:rsidRPr="004125FE">
              <w:rPr>
                <w:b/>
                <w:bCs/>
                <w:color w:val="000000"/>
              </w:rPr>
              <w:t>20</w:t>
            </w:r>
          </w:p>
        </w:tc>
        <w:tc>
          <w:tcPr>
            <w:tcW w:w="1403" w:type="dxa"/>
            <w:shd w:val="clear" w:color="auto" w:fill="auto"/>
            <w:hideMark/>
          </w:tcPr>
          <w:p w14:paraId="6B38456A"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Hedin&lt;/Author&gt;&lt;Year&gt;2016&lt;/Year&gt;&lt;RecNum&gt;587&lt;/RecNum&gt;&lt;DisplayText&gt;Hedin [62]&lt;/DisplayText&gt;&lt;record&gt;&lt;rec-number&gt;587&lt;/rec-number&gt;&lt;foreign-keys&gt;&lt;key app="EN" db-id="f9p9a92fqxavrke50wgprttmx92v2d9p29zd" timestamp="1672566135"&gt;587&lt;/key&gt;&lt;/foreign-keys&gt;&lt;ref-type name="Journal Article"&gt;17&lt;/ref-type&gt;&lt;contributors&gt;&lt;authors&gt;&lt;author&gt;Hedin, L.&lt;/author&gt;&lt;/authors&gt;&lt;/contributors&gt;&lt;titles&gt;&lt;title&gt;Support and challenges in the process of leaving care: A Swedish qualitative follow-up study of foster youths’ lived experiences&lt;/title&gt;&lt;secondary-title&gt;Qualitative Social Work&lt;/secondary-title&gt;&lt;/titles&gt;&lt;periodical&gt;&lt;full-title&gt;Qualitative Social Work&lt;/full-title&gt;&lt;/periodical&gt;&lt;pages&gt;500-514&lt;/pages&gt;&lt;volume&gt;16&lt;/volume&gt;&lt;number&gt;4&lt;/number&gt;&lt;section&gt;500&lt;/section&gt;&lt;dates&gt;&lt;year&gt;2016&lt;/year&gt;&lt;/dates&gt;&lt;isbn&gt;1473-3250&amp;#xD;1741-3117&lt;/isbn&gt;&lt;urls&gt;&lt;/urls&gt;&lt;electronic-resource-num&gt;10.1177/1473325015627384&lt;/electronic-resource-num&gt;&lt;/record&gt;&lt;/Cite&gt;&lt;/EndNote&gt;</w:instrText>
            </w:r>
            <w:r w:rsidRPr="004125FE">
              <w:rPr>
                <w:color w:val="000000"/>
              </w:rPr>
              <w:fldChar w:fldCharType="separate"/>
            </w:r>
            <w:r>
              <w:rPr>
                <w:noProof/>
                <w:color w:val="000000"/>
              </w:rPr>
              <w:t>Hedin [62]</w:t>
            </w:r>
            <w:r w:rsidRPr="004125FE">
              <w:rPr>
                <w:color w:val="000000"/>
              </w:rPr>
              <w:fldChar w:fldCharType="end"/>
            </w:r>
          </w:p>
          <w:p w14:paraId="68CBE65F" w14:textId="77777777" w:rsidR="00B40994" w:rsidRPr="004125FE" w:rsidRDefault="00B40994" w:rsidP="004C25EB">
            <w:pPr>
              <w:rPr>
                <w:color w:val="000000"/>
              </w:rPr>
            </w:pPr>
          </w:p>
          <w:p w14:paraId="7151B5E2" w14:textId="77777777" w:rsidR="00B40994" w:rsidRPr="004125FE" w:rsidRDefault="00B40994" w:rsidP="004C25EB">
            <w:pPr>
              <w:rPr>
                <w:color w:val="000000"/>
              </w:rPr>
            </w:pPr>
            <w:r w:rsidRPr="004125FE">
              <w:rPr>
                <w:color w:val="000000"/>
              </w:rPr>
              <w:t>Sweden</w:t>
            </w:r>
          </w:p>
        </w:tc>
        <w:tc>
          <w:tcPr>
            <w:tcW w:w="3543" w:type="dxa"/>
            <w:shd w:val="clear" w:color="auto" w:fill="auto"/>
            <w:hideMark/>
          </w:tcPr>
          <w:p w14:paraId="66BB841A" w14:textId="77777777" w:rsidR="00B40994" w:rsidRPr="004125FE" w:rsidRDefault="00B40994" w:rsidP="004C25EB">
            <w:pPr>
              <w:rPr>
                <w:color w:val="000000"/>
              </w:rPr>
            </w:pPr>
            <w:r w:rsidRPr="004125FE">
              <w:rPr>
                <w:color w:val="000000"/>
              </w:rPr>
              <w:t>Captures young people’s perspective and own understanding of their lived experiences.</w:t>
            </w:r>
          </w:p>
        </w:tc>
        <w:tc>
          <w:tcPr>
            <w:tcW w:w="2694" w:type="dxa"/>
            <w:shd w:val="clear" w:color="auto" w:fill="auto"/>
            <w:hideMark/>
          </w:tcPr>
          <w:p w14:paraId="42C7D3F4" w14:textId="77777777" w:rsidR="00B40994" w:rsidRPr="004125FE" w:rsidRDefault="00B40994" w:rsidP="004C25EB">
            <w:pPr>
              <w:rPr>
                <w:color w:val="000000"/>
              </w:rPr>
            </w:pPr>
            <w:r w:rsidRPr="004125FE">
              <w:rPr>
                <w:color w:val="000000"/>
              </w:rPr>
              <w:t>5 - all of whom were placed in kinship (family and friends care) care.</w:t>
            </w:r>
          </w:p>
          <w:p w14:paraId="071B10CF" w14:textId="77777777" w:rsidR="00B40994" w:rsidRPr="004125FE" w:rsidRDefault="00B40994" w:rsidP="004C25EB">
            <w:pPr>
              <w:rPr>
                <w:color w:val="000000"/>
              </w:rPr>
            </w:pPr>
          </w:p>
          <w:p w14:paraId="34608E85" w14:textId="77777777" w:rsidR="00B40994" w:rsidRPr="004125FE" w:rsidRDefault="00B40994" w:rsidP="004C25EB">
            <w:pPr>
              <w:jc w:val="center"/>
            </w:pPr>
          </w:p>
        </w:tc>
        <w:tc>
          <w:tcPr>
            <w:tcW w:w="2409" w:type="dxa"/>
            <w:shd w:val="clear" w:color="auto" w:fill="auto"/>
            <w:hideMark/>
          </w:tcPr>
          <w:p w14:paraId="77485C6E" w14:textId="77777777" w:rsidR="00B40994" w:rsidRPr="004125FE" w:rsidRDefault="00B40994" w:rsidP="004C25EB">
            <w:pPr>
              <w:rPr>
                <w:color w:val="000000"/>
              </w:rPr>
            </w:pPr>
            <w:r w:rsidRPr="004125FE">
              <w:rPr>
                <w:color w:val="000000"/>
              </w:rPr>
              <w:t xml:space="preserve">2 waves (baseline and then follow-up). </w:t>
            </w:r>
            <w:r w:rsidRPr="004125FE">
              <w:rPr>
                <w:rFonts w:eastAsia="Times New Roman"/>
                <w:color w:val="000000"/>
              </w:rPr>
              <w:t>Original interview in 2008/2009 and then follow up in 2013.</w:t>
            </w:r>
          </w:p>
        </w:tc>
        <w:tc>
          <w:tcPr>
            <w:tcW w:w="1560" w:type="dxa"/>
          </w:tcPr>
          <w:p w14:paraId="2E0ED92E" w14:textId="77777777" w:rsidR="00B40994" w:rsidRPr="004125FE" w:rsidRDefault="00B40994" w:rsidP="004C25EB">
            <w:pPr>
              <w:rPr>
                <w:color w:val="000000"/>
              </w:rPr>
            </w:pPr>
            <w:r w:rsidRPr="004125FE">
              <w:rPr>
                <w:color w:val="000000"/>
              </w:rPr>
              <w:t>71% (17 participants at point of original interviews).</w:t>
            </w:r>
          </w:p>
        </w:tc>
        <w:tc>
          <w:tcPr>
            <w:tcW w:w="3685" w:type="dxa"/>
          </w:tcPr>
          <w:p w14:paraId="0AAE7EE0" w14:textId="77777777" w:rsidR="00B40994" w:rsidRPr="004125FE" w:rsidRDefault="00B40994" w:rsidP="004C25EB">
            <w:pPr>
              <w:rPr>
                <w:color w:val="000000"/>
              </w:rPr>
            </w:pPr>
            <w:r w:rsidRPr="004125FE">
              <w:t>Small sample size = high risk that observations could be due to chance.</w:t>
            </w:r>
          </w:p>
        </w:tc>
      </w:tr>
      <w:tr w:rsidR="00B40994" w:rsidRPr="004125FE" w14:paraId="443AF988" w14:textId="77777777" w:rsidTr="004C25EB">
        <w:trPr>
          <w:trHeight w:val="1555"/>
        </w:trPr>
        <w:tc>
          <w:tcPr>
            <w:tcW w:w="441" w:type="dxa"/>
            <w:shd w:val="clear" w:color="000000" w:fill="BFBFBF"/>
            <w:noWrap/>
            <w:vAlign w:val="center"/>
            <w:hideMark/>
          </w:tcPr>
          <w:p w14:paraId="0F1E55C3" w14:textId="77777777" w:rsidR="00B40994" w:rsidRPr="004125FE" w:rsidRDefault="00B40994" w:rsidP="004C25EB">
            <w:pPr>
              <w:rPr>
                <w:b/>
                <w:bCs/>
                <w:color w:val="000000"/>
              </w:rPr>
            </w:pPr>
            <w:r w:rsidRPr="004125FE">
              <w:rPr>
                <w:b/>
                <w:bCs/>
                <w:color w:val="000000"/>
              </w:rPr>
              <w:t>21</w:t>
            </w:r>
          </w:p>
        </w:tc>
        <w:tc>
          <w:tcPr>
            <w:tcW w:w="1403" w:type="dxa"/>
            <w:shd w:val="clear" w:color="auto" w:fill="auto"/>
            <w:hideMark/>
          </w:tcPr>
          <w:p w14:paraId="19CCCD65"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Boddy&lt;/Author&gt;&lt;Year&gt;2020&lt;/Year&gt;&lt;RecNum&gt;358&lt;/RecNum&gt;&lt;DisplayText&gt;Boddy, Bakketeig [72]&lt;/DisplayText&gt;&lt;record&gt;&lt;rec-number&gt;358&lt;/rec-number&gt;&lt;foreign-keys&gt;&lt;key app="EN" db-id="f9p9a92fqxavrke50wgprttmx92v2d9p29zd" timestamp="1660396142"&gt;358&lt;/key&gt;&lt;/foreign-keys&gt;&lt;ref-type name="Journal Article"&gt;17&lt;/ref-type&gt;&lt;contributors&gt;&lt;authors&gt;&lt;author&gt;Boddy, J.&lt;/author&gt;&lt;author&gt;Bakketeig, E.&lt;/author&gt;&lt;author&gt;Ostergaard, J.&lt;/author&gt;&lt;/authors&gt;&lt;/contributors&gt;&lt;titles&gt;&lt;title&gt;Navigating precarious times? The experience of young adults who have been in care in Norway, Denmark and England&lt;/title&gt;&lt;secondary-title&gt;Journal of Youth Studies&lt;/secondary-title&gt;&lt;/titles&gt;&lt;periodical&gt;&lt;full-title&gt;Journal of Youth Studies&lt;/full-title&gt;&lt;/periodical&gt;&lt;pages&gt;291-306&lt;/pages&gt;&lt;volume&gt;23&lt;/volume&gt;&lt;number&gt;3&lt;/number&gt;&lt;dates&gt;&lt;year&gt;2020&lt;/year&gt;&lt;/dates&gt;&lt;isbn&gt;1367-6261&lt;/isbn&gt;&lt;accession-num&gt;2019-69826-001&lt;/accession-num&gt;&lt;urls&gt;&lt;related-urls&gt;&lt;url&gt;https://access.ovid.com/custom/redirector/index.html?dest=https://go.openathens.net/redirector/curtin.edu.au?url=http://ovidsp.ovid.com/ovidweb.cgi?T=JS&amp;amp;CSC=Y&amp;amp;NEWS=N&amp;amp;PAGE=fulltext&amp;amp;D=psyc16&amp;amp;AN=2019-69826-001&lt;/url&gt;&lt;/related-urls&gt;&lt;/urls&gt;&lt;electronic-resource-num&gt;https://dx.doi.org/10.1080/13676261.2019.1599102&lt;/electronic-resource-num&gt;&lt;remote-database-name&gt;APA PsycInfo&lt;/remote-database-name&gt;&lt;remote-database-provider&gt;Ovid Technologies&lt;/remote-database-provider&gt;&lt;language&gt;English&lt;/language&gt;&lt;/record&gt;&lt;/Cite&gt;&lt;/EndNote&gt;</w:instrText>
            </w:r>
            <w:r w:rsidRPr="004125FE">
              <w:rPr>
                <w:color w:val="000000"/>
              </w:rPr>
              <w:fldChar w:fldCharType="separate"/>
            </w:r>
            <w:r>
              <w:rPr>
                <w:noProof/>
                <w:color w:val="000000"/>
              </w:rPr>
              <w:t>Boddy, Bakketeig [72]</w:t>
            </w:r>
            <w:r w:rsidRPr="004125FE">
              <w:rPr>
                <w:color w:val="000000"/>
              </w:rPr>
              <w:fldChar w:fldCharType="end"/>
            </w:r>
          </w:p>
          <w:p w14:paraId="60F04DF7" w14:textId="77777777" w:rsidR="00B40994" w:rsidRPr="004125FE" w:rsidRDefault="00B40994" w:rsidP="004C25EB">
            <w:pPr>
              <w:rPr>
                <w:color w:val="000000"/>
              </w:rPr>
            </w:pPr>
          </w:p>
          <w:p w14:paraId="7DEBF85C" w14:textId="77777777" w:rsidR="00B40994" w:rsidRPr="004125FE" w:rsidRDefault="00B40994" w:rsidP="004C25EB">
            <w:pPr>
              <w:rPr>
                <w:color w:val="000000"/>
              </w:rPr>
            </w:pPr>
            <w:r w:rsidRPr="004125FE">
              <w:rPr>
                <w:color w:val="000000"/>
              </w:rPr>
              <w:t>Norway, Denmark, England</w:t>
            </w:r>
          </w:p>
        </w:tc>
        <w:tc>
          <w:tcPr>
            <w:tcW w:w="3543" w:type="dxa"/>
            <w:shd w:val="clear" w:color="auto" w:fill="auto"/>
            <w:hideMark/>
          </w:tcPr>
          <w:p w14:paraId="60A3D662" w14:textId="77777777" w:rsidR="00B40994" w:rsidRPr="004125FE" w:rsidRDefault="00B40994" w:rsidP="004C25EB">
            <w:pPr>
              <w:rPr>
                <w:color w:val="000000"/>
              </w:rPr>
            </w:pPr>
            <w:r w:rsidRPr="004125FE">
              <w:rPr>
                <w:color w:val="000000"/>
              </w:rPr>
              <w:t>Considers how different economic contexts and how wider social supports jeopardise transitions from care outcomes.</w:t>
            </w:r>
          </w:p>
        </w:tc>
        <w:tc>
          <w:tcPr>
            <w:tcW w:w="2694" w:type="dxa"/>
            <w:shd w:val="clear" w:color="auto" w:fill="auto"/>
            <w:hideMark/>
          </w:tcPr>
          <w:p w14:paraId="08645C46" w14:textId="77777777" w:rsidR="00B40994" w:rsidRPr="004125FE" w:rsidRDefault="00B40994" w:rsidP="004C25EB">
            <w:pPr>
              <w:tabs>
                <w:tab w:val="center" w:pos="1239"/>
              </w:tabs>
              <w:rPr>
                <w:color w:val="000000"/>
              </w:rPr>
            </w:pPr>
            <w:r w:rsidRPr="004125FE">
              <w:rPr>
                <w:color w:val="000000"/>
              </w:rPr>
              <w:t>75 (Norway=24; Denmark=30; England=21).</w:t>
            </w:r>
          </w:p>
        </w:tc>
        <w:tc>
          <w:tcPr>
            <w:tcW w:w="2409" w:type="dxa"/>
            <w:shd w:val="clear" w:color="auto" w:fill="auto"/>
            <w:hideMark/>
          </w:tcPr>
          <w:p w14:paraId="0D34A7C6" w14:textId="77777777" w:rsidR="00B40994" w:rsidRPr="004125FE" w:rsidRDefault="00B40994" w:rsidP="004C25EB">
            <w:pPr>
              <w:rPr>
                <w:color w:val="000000"/>
              </w:rPr>
            </w:pPr>
            <w:r w:rsidRPr="004125FE">
              <w:rPr>
                <w:color w:val="000000"/>
              </w:rPr>
              <w:t xml:space="preserve">3 waves (interviews) over </w:t>
            </w:r>
            <w:r w:rsidRPr="004125FE">
              <w:rPr>
                <w:rFonts w:eastAsia="Times New Roman"/>
                <w:color w:val="000000"/>
              </w:rPr>
              <w:t>1 year.</w:t>
            </w:r>
          </w:p>
        </w:tc>
        <w:tc>
          <w:tcPr>
            <w:tcW w:w="1560" w:type="dxa"/>
          </w:tcPr>
          <w:p w14:paraId="38150F34" w14:textId="77777777" w:rsidR="00B40994" w:rsidRPr="004125FE" w:rsidRDefault="00B40994" w:rsidP="004C25EB">
            <w:pPr>
              <w:rPr>
                <w:color w:val="000000"/>
              </w:rPr>
            </w:pPr>
            <w:r w:rsidRPr="004125FE">
              <w:rPr>
                <w:color w:val="000000"/>
              </w:rPr>
              <w:t>Zero</w:t>
            </w:r>
          </w:p>
        </w:tc>
        <w:tc>
          <w:tcPr>
            <w:tcW w:w="3685" w:type="dxa"/>
          </w:tcPr>
          <w:p w14:paraId="1AF5012E" w14:textId="77777777" w:rsidR="00B40994" w:rsidRPr="004125FE" w:rsidRDefault="00B40994" w:rsidP="004C25EB">
            <w:pPr>
              <w:rPr>
                <w:color w:val="000000"/>
              </w:rPr>
            </w:pPr>
            <w:r w:rsidRPr="004125FE">
              <w:t>Study does not analyse young people who have experienced the most precarity as all participants are in education, employment or training.</w:t>
            </w:r>
          </w:p>
        </w:tc>
      </w:tr>
      <w:tr w:rsidR="00B40994" w:rsidRPr="004125FE" w14:paraId="755C7F1F" w14:textId="77777777" w:rsidTr="004C25EB">
        <w:trPr>
          <w:trHeight w:val="1624"/>
        </w:trPr>
        <w:tc>
          <w:tcPr>
            <w:tcW w:w="441" w:type="dxa"/>
            <w:shd w:val="clear" w:color="000000" w:fill="BFBFBF"/>
            <w:noWrap/>
            <w:vAlign w:val="center"/>
            <w:hideMark/>
          </w:tcPr>
          <w:p w14:paraId="2583BC9C" w14:textId="77777777" w:rsidR="00B40994" w:rsidRPr="004125FE" w:rsidRDefault="00B40994" w:rsidP="004C25EB">
            <w:pPr>
              <w:rPr>
                <w:b/>
                <w:bCs/>
                <w:color w:val="000000"/>
              </w:rPr>
            </w:pPr>
            <w:r w:rsidRPr="004125FE">
              <w:rPr>
                <w:b/>
                <w:bCs/>
                <w:color w:val="000000"/>
              </w:rPr>
              <w:lastRenderedPageBreak/>
              <w:t>22</w:t>
            </w:r>
          </w:p>
        </w:tc>
        <w:tc>
          <w:tcPr>
            <w:tcW w:w="1403" w:type="dxa"/>
            <w:shd w:val="clear" w:color="auto" w:fill="auto"/>
            <w:hideMark/>
          </w:tcPr>
          <w:p w14:paraId="49E77D38"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Refaeli&lt;/Author&gt;&lt;Year&gt;2019&lt;/Year&gt;&lt;RecNum&gt;586&lt;/RecNum&gt;&lt;DisplayText&gt;Refaeli, Benbenishty [45]&lt;/DisplayText&gt;&lt;record&gt;&lt;rec-number&gt;586&lt;/rec-number&gt;&lt;foreign-keys&gt;&lt;key app="EN" db-id="f9p9a92fqxavrke50wgprttmx92v2d9p29zd" timestamp="1672565914"&gt;586&lt;/key&gt;&lt;/foreign-keys&gt;&lt;ref-type name="Journal Article"&gt;17&lt;/ref-type&gt;&lt;contributors&gt;&lt;authors&gt;&lt;author&gt;Refaeli, T.&lt;/author&gt;&lt;author&gt;Benbenishty, R.&lt;/author&gt;&lt;author&gt;Zeira, A.&lt;/author&gt;&lt;/authors&gt;&lt;/contributors&gt;&lt;titles&gt;&lt;title&gt;Predictors of life satisfaction among care leavers: A mixed-method longitudinal study&lt;/title&gt;&lt;secondary-title&gt;Children and Youth Services Review&lt;/secondary-title&gt;&lt;/titles&gt;&lt;periodical&gt;&lt;full-title&gt;Children and Youth Services Review&lt;/full-title&gt;&lt;/periodical&gt;&lt;pages&gt;146-155&lt;/pages&gt;&lt;volume&gt;99&lt;/volume&gt;&lt;section&gt;146&lt;/section&gt;&lt;dates&gt;&lt;year&gt;2019&lt;/year&gt;&lt;/dates&gt;&lt;isbn&gt;01907409&lt;/isbn&gt;&lt;urls&gt;&lt;/urls&gt;&lt;electronic-resource-num&gt;10.1016/j.childyouth.2019.01.044&lt;/electronic-resource-num&gt;&lt;/record&gt;&lt;/Cite&gt;&lt;/EndNote&gt;</w:instrText>
            </w:r>
            <w:r w:rsidRPr="004125FE">
              <w:rPr>
                <w:color w:val="000000"/>
              </w:rPr>
              <w:fldChar w:fldCharType="separate"/>
            </w:r>
            <w:r>
              <w:rPr>
                <w:noProof/>
                <w:color w:val="000000"/>
              </w:rPr>
              <w:t>Refaeli, Benbenishty [45]</w:t>
            </w:r>
            <w:r w:rsidRPr="004125FE">
              <w:rPr>
                <w:color w:val="000000"/>
              </w:rPr>
              <w:fldChar w:fldCharType="end"/>
            </w:r>
            <w:r w:rsidRPr="004125FE">
              <w:rPr>
                <w:color w:val="000000"/>
              </w:rPr>
              <w:t xml:space="preserve"> </w:t>
            </w:r>
          </w:p>
          <w:p w14:paraId="50BBB14C" w14:textId="77777777" w:rsidR="00B40994" w:rsidRPr="004125FE" w:rsidRDefault="00B40994" w:rsidP="004C25EB">
            <w:pPr>
              <w:rPr>
                <w:color w:val="000000"/>
              </w:rPr>
            </w:pPr>
          </w:p>
          <w:p w14:paraId="4B8D9649" w14:textId="77777777" w:rsidR="00B40994" w:rsidRPr="004125FE" w:rsidRDefault="00B40994" w:rsidP="004C25EB">
            <w:pPr>
              <w:rPr>
                <w:color w:val="000000"/>
              </w:rPr>
            </w:pPr>
            <w:r w:rsidRPr="004125FE">
              <w:rPr>
                <w:color w:val="000000"/>
              </w:rPr>
              <w:t xml:space="preserve">Israel </w:t>
            </w:r>
          </w:p>
        </w:tc>
        <w:tc>
          <w:tcPr>
            <w:tcW w:w="3543" w:type="dxa"/>
            <w:shd w:val="clear" w:color="auto" w:fill="auto"/>
            <w:hideMark/>
          </w:tcPr>
          <w:p w14:paraId="11CB5B05" w14:textId="77777777" w:rsidR="00B40994" w:rsidRPr="004125FE" w:rsidRDefault="00B40994" w:rsidP="004C25EB">
            <w:pPr>
              <w:rPr>
                <w:color w:val="000000"/>
              </w:rPr>
            </w:pPr>
            <w:r w:rsidRPr="004125FE">
              <w:rPr>
                <w:color w:val="000000"/>
              </w:rPr>
              <w:t>Explores whether life satisfaction changes at one and four years after leaving care.</w:t>
            </w:r>
          </w:p>
          <w:p w14:paraId="416F82E4" w14:textId="77777777" w:rsidR="00B40994" w:rsidRPr="004125FE" w:rsidRDefault="00B40994" w:rsidP="004C25EB">
            <w:pPr>
              <w:rPr>
                <w:color w:val="000000"/>
              </w:rPr>
            </w:pPr>
          </w:p>
        </w:tc>
        <w:tc>
          <w:tcPr>
            <w:tcW w:w="2694" w:type="dxa"/>
            <w:shd w:val="clear" w:color="auto" w:fill="auto"/>
            <w:hideMark/>
          </w:tcPr>
          <w:p w14:paraId="6DFD47E1" w14:textId="77777777" w:rsidR="00B40994" w:rsidRPr="004125FE" w:rsidRDefault="00B40994" w:rsidP="004C25EB">
            <w:pPr>
              <w:rPr>
                <w:rFonts w:eastAsia="Times New Roman"/>
                <w:color w:val="000000"/>
              </w:rPr>
            </w:pPr>
            <w:r w:rsidRPr="004125FE">
              <w:rPr>
                <w:color w:val="000000"/>
              </w:rPr>
              <w:t xml:space="preserve">276 at T1; 234 at T2; 222 at T3 (plus 16 narrative interviews at wave 3). </w:t>
            </w:r>
            <w:r w:rsidRPr="004125FE">
              <w:rPr>
                <w:rFonts w:eastAsia="Times New Roman"/>
                <w:color w:val="000000"/>
              </w:rPr>
              <w:t>Data is collected from young people across 26 residential care settings.</w:t>
            </w:r>
          </w:p>
          <w:p w14:paraId="28BB87E3" w14:textId="77777777" w:rsidR="00B40994" w:rsidRPr="004125FE" w:rsidRDefault="00B40994" w:rsidP="004C25EB">
            <w:pPr>
              <w:rPr>
                <w:rFonts w:eastAsia="Times New Roman"/>
                <w:color w:val="000000"/>
              </w:rPr>
            </w:pPr>
          </w:p>
          <w:p w14:paraId="3D58E0C3" w14:textId="77777777" w:rsidR="00B40994" w:rsidRPr="004125FE" w:rsidRDefault="00B40994" w:rsidP="004C25EB">
            <w:pPr>
              <w:rPr>
                <w:rFonts w:eastAsia="Times New Roman"/>
                <w:color w:val="000000"/>
              </w:rPr>
            </w:pPr>
            <w:r w:rsidRPr="004125FE">
              <w:rPr>
                <w:rFonts w:eastAsia="Times New Roman"/>
                <w:color w:val="000000"/>
              </w:rPr>
              <w:t>Average age at T1 was 18.96 and at T3 was 23. 55% of respondents lived with parents. For the qual. data there was a 50/50 gender split.</w:t>
            </w:r>
          </w:p>
        </w:tc>
        <w:tc>
          <w:tcPr>
            <w:tcW w:w="2409" w:type="dxa"/>
            <w:shd w:val="clear" w:color="auto" w:fill="auto"/>
            <w:hideMark/>
          </w:tcPr>
          <w:p w14:paraId="15B375C1" w14:textId="77777777" w:rsidR="00B40994" w:rsidRPr="004125FE" w:rsidRDefault="00B40994" w:rsidP="004C25EB">
            <w:pPr>
              <w:rPr>
                <w:color w:val="000000"/>
              </w:rPr>
            </w:pPr>
            <w:r w:rsidRPr="004125FE">
              <w:rPr>
                <w:color w:val="000000"/>
              </w:rPr>
              <w:t>3 waves over 4 years.</w:t>
            </w:r>
          </w:p>
        </w:tc>
        <w:tc>
          <w:tcPr>
            <w:tcW w:w="1560" w:type="dxa"/>
          </w:tcPr>
          <w:p w14:paraId="20B92995" w14:textId="77777777" w:rsidR="00B40994" w:rsidRPr="00270F6A" w:rsidRDefault="00B40994" w:rsidP="004C25EB">
            <w:pPr>
              <w:rPr>
                <w:color w:val="000000"/>
                <w:lang w:val="de-DE"/>
              </w:rPr>
            </w:pPr>
            <w:r w:rsidRPr="00270F6A">
              <w:rPr>
                <w:color w:val="000000"/>
                <w:lang w:val="de-DE"/>
              </w:rPr>
              <w:t>15.2% between T1 &amp; T2.</w:t>
            </w:r>
          </w:p>
          <w:p w14:paraId="7A7D0301" w14:textId="77777777" w:rsidR="00B40994" w:rsidRPr="00270F6A" w:rsidRDefault="00B40994" w:rsidP="004C25EB">
            <w:pPr>
              <w:rPr>
                <w:color w:val="000000"/>
                <w:lang w:val="de-DE"/>
              </w:rPr>
            </w:pPr>
            <w:r w:rsidRPr="00270F6A">
              <w:rPr>
                <w:color w:val="000000"/>
                <w:lang w:val="de-DE"/>
              </w:rPr>
              <w:t>5.1% between T2 &amp; T3.</w:t>
            </w:r>
          </w:p>
          <w:p w14:paraId="28E94150" w14:textId="77777777" w:rsidR="00B40994" w:rsidRPr="004125FE" w:rsidRDefault="00B40994" w:rsidP="004C25EB">
            <w:pPr>
              <w:rPr>
                <w:color w:val="000000"/>
              </w:rPr>
            </w:pPr>
            <w:r w:rsidRPr="004125FE">
              <w:rPr>
                <w:color w:val="000000"/>
              </w:rPr>
              <w:t>19.6% between T1 &amp; T3.</w:t>
            </w:r>
          </w:p>
        </w:tc>
        <w:tc>
          <w:tcPr>
            <w:tcW w:w="3685" w:type="dxa"/>
          </w:tcPr>
          <w:p w14:paraId="177B6EF6" w14:textId="77777777" w:rsidR="00B40994" w:rsidRPr="004125FE" w:rsidRDefault="00B40994" w:rsidP="004C25EB">
            <w:pPr>
              <w:rPr>
                <w:color w:val="000000"/>
              </w:rPr>
            </w:pPr>
            <w:r w:rsidRPr="004125FE">
              <w:t>Those who did not take part at T3 may not be experiencing life satisfaction, so attrition rate may compromise the representativeness of the sample. Life satisfaction measure has not been used so comparisons cannot be made.</w:t>
            </w:r>
          </w:p>
        </w:tc>
      </w:tr>
      <w:tr w:rsidR="00B40994" w:rsidRPr="004125FE" w14:paraId="5341607A" w14:textId="77777777" w:rsidTr="004C25EB">
        <w:trPr>
          <w:trHeight w:val="1125"/>
        </w:trPr>
        <w:tc>
          <w:tcPr>
            <w:tcW w:w="441" w:type="dxa"/>
            <w:shd w:val="clear" w:color="000000" w:fill="BFBFBF"/>
            <w:noWrap/>
            <w:vAlign w:val="center"/>
          </w:tcPr>
          <w:p w14:paraId="7885CB75" w14:textId="77777777" w:rsidR="00B40994" w:rsidRPr="004125FE" w:rsidRDefault="00B40994" w:rsidP="004C25EB">
            <w:pPr>
              <w:rPr>
                <w:b/>
                <w:bCs/>
                <w:color w:val="000000"/>
              </w:rPr>
            </w:pPr>
            <w:r w:rsidRPr="004125FE">
              <w:rPr>
                <w:b/>
                <w:bCs/>
                <w:color w:val="000000"/>
              </w:rPr>
              <w:t>23</w:t>
            </w:r>
          </w:p>
        </w:tc>
        <w:tc>
          <w:tcPr>
            <w:tcW w:w="1403" w:type="dxa"/>
            <w:shd w:val="clear" w:color="auto" w:fill="auto"/>
          </w:tcPr>
          <w:p w14:paraId="3FDB49CE" w14:textId="77777777" w:rsidR="00B40994" w:rsidRPr="004125FE" w:rsidRDefault="00B40994" w:rsidP="004C25EB">
            <w:pPr>
              <w:rPr>
                <w:color w:val="000000"/>
              </w:rPr>
            </w:pPr>
            <w:r w:rsidRPr="004125FE">
              <w:rPr>
                <w:color w:val="000000"/>
              </w:rPr>
              <w:fldChar w:fldCharType="begin">
                <w:fldData xml:space="preserve">PEVuZE5vdGU+PENpdGUgQXV0aG9yWWVhcj0iMSI+PEF1dGhvcj5Lw6TDpHJpw6Rsw6Q8L0F1dGhv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</w:fldData>
              </w:fldChar>
            </w:r>
            <w:r>
              <w:rPr>
                <w:color w:val="000000"/>
              </w:rPr>
              <w:instrText xml:space="preserve"> ADDIN EN.CITE </w:instrText>
            </w:r>
            <w:r>
              <w:rPr>
                <w:color w:val="000000"/>
              </w:rPr>
              <w:fldChar w:fldCharType="begin">
                <w:fldData xml:space="preserve">PEVuZE5vdGU+PENpdGUgQXV0aG9yWWVhcj0iMSI+PEF1dGhvcj5Lw6TDpHJpw6Rsw6Q8L0F1dGhv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</w:fldData>
              </w:fldChar>
            </w:r>
            <w:r>
              <w:rPr>
                <w:color w:val="000000"/>
              </w:rPr>
              <w:instrText xml:space="preserve"> ADDIN EN.CITE.DATA </w:instrText>
            </w:r>
            <w:r>
              <w:rPr>
                <w:color w:val="000000"/>
              </w:rPr>
            </w:r>
            <w:r>
              <w:rPr>
                <w:color w:val="000000"/>
              </w:rPr>
              <w:fldChar w:fldCharType="end"/>
            </w:r>
            <w:r w:rsidRPr="004125FE">
              <w:rPr>
                <w:color w:val="000000"/>
              </w:rPr>
            </w:r>
            <w:r w:rsidRPr="004125FE">
              <w:rPr>
                <w:color w:val="000000"/>
              </w:rPr>
              <w:fldChar w:fldCharType="separate"/>
            </w:r>
            <w:r>
              <w:rPr>
                <w:noProof/>
                <w:color w:val="000000"/>
              </w:rPr>
              <w:t>Kääriälä, Haapakorva [82]</w:t>
            </w:r>
            <w:r w:rsidRPr="004125FE">
              <w:rPr>
                <w:color w:val="000000"/>
              </w:rPr>
              <w:fldChar w:fldCharType="end"/>
            </w:r>
          </w:p>
          <w:p w14:paraId="5AAB38E1" w14:textId="77777777" w:rsidR="00B40994" w:rsidRPr="004125FE" w:rsidRDefault="00B40994" w:rsidP="004C25EB">
            <w:pPr>
              <w:rPr>
                <w:color w:val="000000"/>
              </w:rPr>
            </w:pPr>
          </w:p>
          <w:p w14:paraId="75B1EFCB" w14:textId="77777777" w:rsidR="00B40994" w:rsidRPr="004125FE" w:rsidRDefault="00B40994" w:rsidP="004C25EB">
            <w:pPr>
              <w:rPr>
                <w:color w:val="000000"/>
              </w:rPr>
            </w:pPr>
            <w:r w:rsidRPr="004125FE">
              <w:rPr>
                <w:color w:val="000000"/>
              </w:rPr>
              <w:t>Finland</w:t>
            </w:r>
          </w:p>
        </w:tc>
        <w:tc>
          <w:tcPr>
            <w:tcW w:w="3543" w:type="dxa"/>
            <w:tcBorders>
              <w:top w:val="single" w:sz="4" w:space="0" w:color="auto"/>
              <w:left w:val="single" w:sz="4" w:space="0" w:color="auto"/>
              <w:bottom w:val="single" w:sz="4" w:space="0" w:color="auto"/>
              <w:right w:val="single" w:sz="4" w:space="0" w:color="auto"/>
            </w:tcBorders>
          </w:tcPr>
          <w:p w14:paraId="464939B4" w14:textId="77777777" w:rsidR="00B40994" w:rsidRPr="004125FE" w:rsidRDefault="00B40994" w:rsidP="004C25EB">
            <w:pPr>
              <w:rPr>
                <w:color w:val="000000"/>
              </w:rPr>
            </w:pPr>
            <w:r w:rsidRPr="004125FE">
              <w:rPr>
                <w:color w:val="000000"/>
              </w:rPr>
              <w:t>Explores early adulthood education and employment trajectories and examines care history factors that predict the trajectory.</w:t>
            </w:r>
          </w:p>
        </w:tc>
        <w:tc>
          <w:tcPr>
            <w:tcW w:w="2694" w:type="dxa"/>
            <w:tcBorders>
              <w:top w:val="single" w:sz="4" w:space="0" w:color="auto"/>
              <w:left w:val="single" w:sz="4" w:space="0" w:color="auto"/>
              <w:bottom w:val="single" w:sz="4" w:space="0" w:color="auto"/>
              <w:right w:val="single" w:sz="4" w:space="0" w:color="auto"/>
            </w:tcBorders>
          </w:tcPr>
          <w:p w14:paraId="02378B15" w14:textId="77777777" w:rsidR="00B40994" w:rsidRPr="004125FE" w:rsidRDefault="00B40994" w:rsidP="004C25EB">
            <w:pPr>
              <w:rPr>
                <w:color w:val="000000"/>
              </w:rPr>
            </w:pPr>
            <w:r w:rsidRPr="004125FE">
              <w:rPr>
                <w:color w:val="000000"/>
              </w:rPr>
              <w:t xml:space="preserve">Used individual-level data from a 1987 longitudinal Finnish Birth Cohort study (Paananen &amp; Gissler, 2011). </w:t>
            </w:r>
          </w:p>
          <w:p w14:paraId="27DF4C31" w14:textId="77777777" w:rsidR="00B40994" w:rsidRPr="004125FE" w:rsidRDefault="00B40994" w:rsidP="004C25EB">
            <w:pPr>
              <w:rPr>
                <w:color w:val="000000"/>
              </w:rPr>
            </w:pPr>
          </w:p>
          <w:p w14:paraId="3C7ACA0C" w14:textId="77777777" w:rsidR="00B40994" w:rsidRPr="004125FE" w:rsidRDefault="00B40994" w:rsidP="004C25EB">
            <w:pPr>
              <w:rPr>
                <w:color w:val="000000"/>
              </w:rPr>
            </w:pPr>
            <w:r w:rsidRPr="004125FE">
              <w:rPr>
                <w:color w:val="000000"/>
              </w:rPr>
              <w:t>N = 59,476, of whom 1,893 were placed in care before turning age 18.</w:t>
            </w:r>
          </w:p>
        </w:tc>
        <w:tc>
          <w:tcPr>
            <w:tcW w:w="2409" w:type="dxa"/>
            <w:tcBorders>
              <w:top w:val="single" w:sz="4" w:space="0" w:color="auto"/>
              <w:left w:val="single" w:sz="4" w:space="0" w:color="auto"/>
              <w:bottom w:val="single" w:sz="4" w:space="0" w:color="auto"/>
              <w:right w:val="single" w:sz="4" w:space="0" w:color="auto"/>
            </w:tcBorders>
          </w:tcPr>
          <w:p w14:paraId="4DA5FB76" w14:textId="77777777" w:rsidR="00B40994" w:rsidRPr="004125FE" w:rsidRDefault="00B40994" w:rsidP="004C25EB">
            <w:pPr>
              <w:rPr>
                <w:color w:val="000000"/>
              </w:rPr>
            </w:pPr>
            <w:r w:rsidRPr="004125FE">
              <w:rPr>
                <w:color w:val="000000"/>
              </w:rPr>
              <w:t>Data collection 1987 – follow-up data collection in 2012 (foetal stage until age 25).</w:t>
            </w:r>
          </w:p>
          <w:p w14:paraId="73ACB42F" w14:textId="77777777" w:rsidR="00B40994" w:rsidRPr="004125FE" w:rsidRDefault="00B40994" w:rsidP="004C25EB">
            <w:pPr>
              <w:rPr>
                <w:color w:val="000000"/>
              </w:rPr>
            </w:pPr>
            <w:r w:rsidRPr="004125FE">
              <w:t>1,893 individuals (3.2%) were placed in care before age 18</w:t>
            </w:r>
          </w:p>
        </w:tc>
        <w:tc>
          <w:tcPr>
            <w:tcW w:w="1560" w:type="dxa"/>
            <w:tcBorders>
              <w:top w:val="single" w:sz="4" w:space="0" w:color="auto"/>
              <w:left w:val="single" w:sz="4" w:space="0" w:color="auto"/>
              <w:bottom w:val="single" w:sz="4" w:space="0" w:color="auto"/>
              <w:right w:val="single" w:sz="4" w:space="0" w:color="auto"/>
            </w:tcBorders>
          </w:tcPr>
          <w:p w14:paraId="43895281" w14:textId="77777777" w:rsidR="00B40994" w:rsidRPr="004125FE" w:rsidRDefault="00B40994" w:rsidP="004C25EB">
            <w:pPr>
              <w:rPr>
                <w:color w:val="000000"/>
              </w:rPr>
            </w:pPr>
            <w:r w:rsidRPr="004125FE">
              <w:rPr>
                <w:color w:val="000000"/>
              </w:rPr>
              <w:t>Zero.</w:t>
            </w:r>
          </w:p>
        </w:tc>
        <w:tc>
          <w:tcPr>
            <w:tcW w:w="3685" w:type="dxa"/>
            <w:tcBorders>
              <w:top w:val="single" w:sz="4" w:space="0" w:color="auto"/>
              <w:left w:val="single" w:sz="4" w:space="0" w:color="auto"/>
              <w:bottom w:val="single" w:sz="4" w:space="0" w:color="auto"/>
              <w:right w:val="single" w:sz="4" w:space="0" w:color="auto"/>
            </w:tcBorders>
          </w:tcPr>
          <w:p w14:paraId="062EFA34" w14:textId="77777777" w:rsidR="00B40994" w:rsidRPr="004125FE" w:rsidRDefault="00B40994" w:rsidP="004C25EB">
            <w:r w:rsidRPr="004125FE">
              <w:t>The dataset did not include information regarding children’s pre-care experiences and characteristics.</w:t>
            </w:r>
          </w:p>
        </w:tc>
      </w:tr>
      <w:tr w:rsidR="00B40994" w:rsidRPr="004125FE" w14:paraId="547CE75B" w14:textId="77777777" w:rsidTr="004C25EB">
        <w:trPr>
          <w:trHeight w:val="1125"/>
        </w:trPr>
        <w:tc>
          <w:tcPr>
            <w:tcW w:w="441" w:type="dxa"/>
            <w:shd w:val="clear" w:color="000000" w:fill="BFBFBF"/>
            <w:noWrap/>
            <w:vAlign w:val="center"/>
            <w:hideMark/>
          </w:tcPr>
          <w:p w14:paraId="0E1EFC05" w14:textId="77777777" w:rsidR="00B40994" w:rsidRPr="004125FE" w:rsidRDefault="00B40994" w:rsidP="004C25EB">
            <w:pPr>
              <w:rPr>
                <w:b/>
                <w:bCs/>
                <w:color w:val="000000"/>
              </w:rPr>
            </w:pPr>
            <w:r w:rsidRPr="004125FE">
              <w:rPr>
                <w:b/>
                <w:bCs/>
                <w:color w:val="000000"/>
              </w:rPr>
              <w:t>24</w:t>
            </w:r>
          </w:p>
        </w:tc>
        <w:tc>
          <w:tcPr>
            <w:tcW w:w="1403" w:type="dxa"/>
            <w:shd w:val="clear" w:color="auto" w:fill="auto"/>
            <w:hideMark/>
          </w:tcPr>
          <w:p w14:paraId="55B6FB2C"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Zeira&lt;/Author&gt;&lt;Year&gt;2019&lt;/Year&gt;&lt;RecNum&gt;441&lt;/RecNum&gt;&lt;DisplayText&gt;Zeira, Refaeli [81]&lt;/DisplayText&gt;&lt;record&gt;&lt;rec-number&gt;441&lt;/rec-number&gt;&lt;foreign-keys&gt;&lt;key app="EN" db-id="f9p9a92fqxavrke50wgprttmx92v2d9p29zd" timestamp="1660396142"&gt;441&lt;/key&gt;&lt;/foreign-keys&gt;&lt;ref-type name="Journal Article"&gt;17&lt;/ref-type&gt;&lt;contributors&gt;&lt;authors&gt;&lt;author&gt;Zeira, A.&lt;/author&gt;&lt;author&gt;Refaeli, T.&lt;/author&gt;&lt;author&gt;Benbenishty, R.&lt;/author&gt;&lt;/authors&gt;&lt;/contributors&gt;&lt;titles&gt;&lt;title&gt;Aspirations toward higher education: a longitudinal study among alumni of public care in Israel&lt;/title&gt;&lt;secondary-title&gt;Journal of Youth Studies&lt;/secondary-title&gt;&lt;/titles&gt;&lt;periodical&gt;&lt;full-title&gt;Journal of Youth Studies&lt;/full-title&gt;&lt;/periodical&gt;&lt;pages&gt;1035-1052&lt;/pages&gt;&lt;volume&gt;22&lt;/volume&gt;&lt;number&gt;8&lt;/number&gt;&lt;dates&gt;&lt;year&gt;2019&lt;/year&gt;&lt;/dates&gt;&lt;work-type&gt;Article&lt;/work-type&gt;&lt;urls&gt;&lt;related-urls&gt;&lt;url&gt;https://www.scopus.com/inward/record.uri?eid=2-s2.0-85059541540&amp;amp;doi=10.1080%2f13676261.2018.1562165&amp;amp;partnerID=40&amp;amp;md5=6de13a51714d3fff89a3ac978efe6d22&lt;/url&gt;&lt;/related-urls&gt;&lt;/urls&gt;&lt;electronic-resource-num&gt;10.1080/13676261.2018.1562165&lt;/electronic-resource-num&gt;&lt;remote-database-name&gt;Scopus&lt;/remote-database-name&gt;&lt;/record&gt;&lt;/Cite&gt;&lt;/EndNote&gt;</w:instrText>
            </w:r>
            <w:r w:rsidRPr="004125FE">
              <w:rPr>
                <w:color w:val="000000"/>
              </w:rPr>
              <w:fldChar w:fldCharType="separate"/>
            </w:r>
            <w:r>
              <w:rPr>
                <w:noProof/>
                <w:color w:val="000000"/>
              </w:rPr>
              <w:t>Zeira, Refaeli [81]</w:t>
            </w:r>
            <w:r w:rsidRPr="004125FE">
              <w:rPr>
                <w:color w:val="000000"/>
              </w:rPr>
              <w:fldChar w:fldCharType="end"/>
            </w:r>
            <w:r w:rsidRPr="004125FE">
              <w:rPr>
                <w:color w:val="000000"/>
              </w:rPr>
              <w:t xml:space="preserve"> </w:t>
            </w:r>
          </w:p>
          <w:p w14:paraId="67CE9907" w14:textId="77777777" w:rsidR="00B40994" w:rsidRPr="004125FE" w:rsidRDefault="00B40994" w:rsidP="004C25EB">
            <w:pPr>
              <w:rPr>
                <w:color w:val="000000"/>
              </w:rPr>
            </w:pPr>
          </w:p>
          <w:p w14:paraId="7BD19DC5" w14:textId="77777777" w:rsidR="00B40994" w:rsidRPr="004125FE" w:rsidRDefault="00B40994" w:rsidP="004C25EB">
            <w:pPr>
              <w:rPr>
                <w:color w:val="000000"/>
              </w:rPr>
            </w:pPr>
            <w:r w:rsidRPr="004125FE">
              <w:rPr>
                <w:color w:val="000000"/>
              </w:rPr>
              <w:t>Israel</w:t>
            </w:r>
          </w:p>
        </w:tc>
        <w:tc>
          <w:tcPr>
            <w:tcW w:w="3543" w:type="dxa"/>
            <w:shd w:val="clear" w:color="auto" w:fill="auto"/>
            <w:hideMark/>
          </w:tcPr>
          <w:p w14:paraId="339E94EA" w14:textId="77777777" w:rsidR="00B40994" w:rsidRPr="004125FE" w:rsidRDefault="00B40994" w:rsidP="004C25EB">
            <w:pPr>
              <w:rPr>
                <w:color w:val="000000"/>
              </w:rPr>
            </w:pPr>
            <w:r w:rsidRPr="004125FE">
              <w:rPr>
                <w:color w:val="000000"/>
              </w:rPr>
              <w:t>Testing a model that predicts Aspirations toward Higher Education (AtHE).</w:t>
            </w:r>
          </w:p>
        </w:tc>
        <w:tc>
          <w:tcPr>
            <w:tcW w:w="2694" w:type="dxa"/>
            <w:shd w:val="clear" w:color="auto" w:fill="auto"/>
            <w:hideMark/>
          </w:tcPr>
          <w:p w14:paraId="65C3A2B5" w14:textId="77777777" w:rsidR="00B40994" w:rsidRPr="004125FE" w:rsidRDefault="00B40994" w:rsidP="004C25EB">
            <w:pPr>
              <w:rPr>
                <w:rFonts w:eastAsia="Times New Roman"/>
                <w:color w:val="000000"/>
              </w:rPr>
            </w:pPr>
            <w:r w:rsidRPr="004125FE">
              <w:rPr>
                <w:color w:val="000000"/>
              </w:rPr>
              <w:t xml:space="preserve">276 at T1; 234 at T2; 222 at T3. </w:t>
            </w:r>
            <w:r w:rsidRPr="004125FE">
              <w:rPr>
                <w:rFonts w:eastAsia="Times New Roman"/>
                <w:color w:val="000000"/>
              </w:rPr>
              <w:t>Data is collected from young people across 26 residential care settings - 9% were already in higher ed</w:t>
            </w:r>
          </w:p>
          <w:p w14:paraId="1D45E175" w14:textId="77777777" w:rsidR="00B40994" w:rsidRPr="004125FE" w:rsidRDefault="00B40994" w:rsidP="004C25EB">
            <w:pPr>
              <w:rPr>
                <w:rFonts w:eastAsia="Times New Roman"/>
                <w:color w:val="000000"/>
              </w:rPr>
            </w:pPr>
          </w:p>
          <w:p w14:paraId="1CE707F8" w14:textId="77777777" w:rsidR="00B40994" w:rsidRPr="004125FE" w:rsidRDefault="00B40994" w:rsidP="004C25EB">
            <w:pPr>
              <w:rPr>
                <w:color w:val="000000"/>
              </w:rPr>
            </w:pPr>
            <w:r w:rsidRPr="004125FE">
              <w:rPr>
                <w:rFonts w:eastAsia="Times New Roman"/>
                <w:color w:val="000000"/>
              </w:rPr>
              <w:lastRenderedPageBreak/>
              <w:t xml:space="preserve">60% male. At T1 average age = 18.96 at T3 = 23.01. </w:t>
            </w:r>
          </w:p>
        </w:tc>
        <w:tc>
          <w:tcPr>
            <w:tcW w:w="2409" w:type="dxa"/>
            <w:shd w:val="clear" w:color="auto" w:fill="auto"/>
            <w:hideMark/>
          </w:tcPr>
          <w:p w14:paraId="66296CFD" w14:textId="77777777" w:rsidR="00B40994" w:rsidRPr="004125FE" w:rsidRDefault="00B40994" w:rsidP="004C25EB">
            <w:pPr>
              <w:rPr>
                <w:color w:val="000000"/>
              </w:rPr>
            </w:pPr>
            <w:r w:rsidRPr="004125FE">
              <w:rPr>
                <w:color w:val="000000"/>
              </w:rPr>
              <w:lastRenderedPageBreak/>
              <w:t>3 waves over 4 years.</w:t>
            </w:r>
          </w:p>
        </w:tc>
        <w:tc>
          <w:tcPr>
            <w:tcW w:w="1560" w:type="dxa"/>
          </w:tcPr>
          <w:p w14:paraId="5E471314" w14:textId="77777777" w:rsidR="00B40994" w:rsidRPr="00270F6A" w:rsidRDefault="00B40994" w:rsidP="004C25EB">
            <w:pPr>
              <w:rPr>
                <w:color w:val="000000"/>
                <w:lang w:val="de-DE"/>
              </w:rPr>
            </w:pPr>
            <w:r w:rsidRPr="00270F6A">
              <w:rPr>
                <w:color w:val="000000"/>
                <w:lang w:val="de-DE"/>
              </w:rPr>
              <w:t>15.2% between T1 &amp; T2.</w:t>
            </w:r>
          </w:p>
          <w:p w14:paraId="67B3D90E" w14:textId="77777777" w:rsidR="00B40994" w:rsidRPr="00270F6A" w:rsidRDefault="00B40994" w:rsidP="004C25EB">
            <w:pPr>
              <w:rPr>
                <w:color w:val="000000"/>
                <w:lang w:val="de-DE"/>
              </w:rPr>
            </w:pPr>
            <w:r w:rsidRPr="00270F6A">
              <w:rPr>
                <w:color w:val="000000"/>
                <w:lang w:val="de-DE"/>
              </w:rPr>
              <w:t>5.1% between T2 &amp; T3.</w:t>
            </w:r>
          </w:p>
          <w:p w14:paraId="799AD269" w14:textId="77777777" w:rsidR="00B40994" w:rsidRPr="004125FE" w:rsidRDefault="00B40994" w:rsidP="004C25EB">
            <w:pPr>
              <w:rPr>
                <w:color w:val="000000"/>
              </w:rPr>
            </w:pPr>
            <w:r w:rsidRPr="004125FE">
              <w:rPr>
                <w:color w:val="000000"/>
              </w:rPr>
              <w:lastRenderedPageBreak/>
              <w:t>19.6% between T1 &amp; T3.</w:t>
            </w:r>
          </w:p>
        </w:tc>
        <w:tc>
          <w:tcPr>
            <w:tcW w:w="3685" w:type="dxa"/>
          </w:tcPr>
          <w:p w14:paraId="43870EAA" w14:textId="77777777" w:rsidR="00B40994" w:rsidRPr="004125FE" w:rsidRDefault="00B40994" w:rsidP="004C25EB">
            <w:r w:rsidRPr="004125FE">
              <w:lastRenderedPageBreak/>
              <w:t>The convenience nature of sampling limits validity of conclusion.</w:t>
            </w:r>
          </w:p>
          <w:p w14:paraId="2F4A67CD" w14:textId="77777777" w:rsidR="00B40994" w:rsidRPr="004125FE" w:rsidRDefault="00B40994" w:rsidP="004C25EB">
            <w:pPr>
              <w:rPr>
                <w:color w:val="000000"/>
              </w:rPr>
            </w:pPr>
          </w:p>
        </w:tc>
      </w:tr>
      <w:tr w:rsidR="00B40994" w:rsidRPr="004125FE" w14:paraId="05029504" w14:textId="77777777" w:rsidTr="004C25EB">
        <w:trPr>
          <w:trHeight w:val="2054"/>
        </w:trPr>
        <w:tc>
          <w:tcPr>
            <w:tcW w:w="441" w:type="dxa"/>
            <w:shd w:val="clear" w:color="000000" w:fill="BFBFBF"/>
            <w:noWrap/>
            <w:vAlign w:val="center"/>
            <w:hideMark/>
          </w:tcPr>
          <w:p w14:paraId="56C47DA0" w14:textId="77777777" w:rsidR="00B40994" w:rsidRPr="004125FE" w:rsidRDefault="00B40994" w:rsidP="004C25EB">
            <w:pPr>
              <w:rPr>
                <w:b/>
                <w:bCs/>
                <w:color w:val="000000"/>
              </w:rPr>
            </w:pPr>
            <w:r w:rsidRPr="004125FE">
              <w:rPr>
                <w:b/>
                <w:bCs/>
                <w:color w:val="000000"/>
              </w:rPr>
              <w:t>25</w:t>
            </w:r>
          </w:p>
        </w:tc>
        <w:tc>
          <w:tcPr>
            <w:tcW w:w="1403" w:type="dxa"/>
            <w:shd w:val="clear" w:color="auto" w:fill="auto"/>
            <w:hideMark/>
          </w:tcPr>
          <w:p w14:paraId="4B144EB9" w14:textId="77777777" w:rsidR="00B40994" w:rsidRPr="004125FE" w:rsidRDefault="00B40994" w:rsidP="004C25EB">
            <w:pPr>
              <w:rPr>
                <w:color w:val="000000"/>
              </w:rPr>
            </w:pPr>
            <w:r w:rsidRPr="004125FE">
              <w:rPr>
                <w:color w:val="000000"/>
              </w:rPr>
              <w:fldChar w:fldCharType="begin">
                <w:fldData xml:space="preserve">PEVuZE5vdGU+PENpdGUgQXV0aG9yWWVhcj0iMSI+PEF1dGhvcj5Hb3lldHRlPC9BdXRob3I+PFll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</w:fldData>
              </w:fldChar>
            </w:r>
            <w:r>
              <w:rPr>
                <w:color w:val="000000"/>
              </w:rPr>
              <w:instrText xml:space="preserve"> ADDIN EN.CITE </w:instrText>
            </w:r>
            <w:r>
              <w:rPr>
                <w:color w:val="000000"/>
              </w:rPr>
              <w:fldChar w:fldCharType="begin">
                <w:fldData xml:space="preserve">PEVuZE5vdGU+PENpdGUgQXV0aG9yWWVhcj0iMSI+PEF1dGhvcj5Hb3lldHRlPC9BdXRob3I+PFll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</w:fldData>
              </w:fldChar>
            </w:r>
            <w:r>
              <w:rPr>
                <w:color w:val="000000"/>
              </w:rPr>
              <w:instrText xml:space="preserve"> ADDIN EN.CITE.DATA </w:instrText>
            </w:r>
            <w:r>
              <w:rPr>
                <w:color w:val="000000"/>
              </w:rPr>
            </w:r>
            <w:r>
              <w:rPr>
                <w:color w:val="000000"/>
              </w:rPr>
              <w:fldChar w:fldCharType="end"/>
            </w:r>
            <w:r w:rsidRPr="004125FE">
              <w:rPr>
                <w:color w:val="000000"/>
              </w:rPr>
            </w:r>
            <w:r w:rsidRPr="004125FE">
              <w:rPr>
                <w:color w:val="000000"/>
              </w:rPr>
              <w:fldChar w:fldCharType="separate"/>
            </w:r>
            <w:r>
              <w:rPr>
                <w:noProof/>
                <w:color w:val="000000"/>
              </w:rPr>
              <w:t>Goyette and Blanchet [76]</w:t>
            </w:r>
            <w:r w:rsidRPr="004125FE">
              <w:rPr>
                <w:color w:val="000000"/>
              </w:rPr>
              <w:fldChar w:fldCharType="end"/>
            </w:r>
            <w:r w:rsidRPr="004125FE">
              <w:rPr>
                <w:color w:val="000000"/>
              </w:rPr>
              <w:t xml:space="preserve"> </w:t>
            </w:r>
          </w:p>
          <w:p w14:paraId="651CE2C0" w14:textId="77777777" w:rsidR="00B40994" w:rsidRPr="004125FE" w:rsidRDefault="00B40994" w:rsidP="004C25EB">
            <w:pPr>
              <w:rPr>
                <w:color w:val="000000"/>
              </w:rPr>
            </w:pPr>
          </w:p>
          <w:p w14:paraId="2033CDE6" w14:textId="77777777" w:rsidR="00B40994" w:rsidRPr="004125FE" w:rsidRDefault="00B40994" w:rsidP="004C25EB">
            <w:pPr>
              <w:rPr>
                <w:color w:val="000000"/>
              </w:rPr>
            </w:pPr>
            <w:r w:rsidRPr="004125FE">
              <w:rPr>
                <w:color w:val="000000"/>
              </w:rPr>
              <w:t>Canada</w:t>
            </w:r>
          </w:p>
        </w:tc>
        <w:tc>
          <w:tcPr>
            <w:tcW w:w="3543" w:type="dxa"/>
            <w:shd w:val="clear" w:color="auto" w:fill="auto"/>
            <w:hideMark/>
          </w:tcPr>
          <w:p w14:paraId="7E6EA47A" w14:textId="77777777" w:rsidR="00B40994" w:rsidRPr="004125FE" w:rsidRDefault="00B40994" w:rsidP="004C25EB">
            <w:pPr>
              <w:rPr>
                <w:color w:val="000000"/>
              </w:rPr>
            </w:pPr>
            <w:r w:rsidRPr="004125FE">
              <w:rPr>
                <w:color w:val="000000"/>
              </w:rPr>
              <w:t>Focus on living conditions and</w:t>
            </w:r>
          </w:p>
          <w:p w14:paraId="75A8D7CD" w14:textId="77777777" w:rsidR="00B40994" w:rsidRPr="004125FE" w:rsidRDefault="00B40994" w:rsidP="004C25EB">
            <w:pPr>
              <w:rPr>
                <w:color w:val="000000"/>
              </w:rPr>
            </w:pPr>
            <w:r w:rsidRPr="004125FE">
              <w:rPr>
                <w:color w:val="000000"/>
              </w:rPr>
              <w:t>housing stability, education and career paths and personal difficulties in accessing social and health services in relation to 17 – 21 year olds transitioning from care.</w:t>
            </w:r>
          </w:p>
          <w:p w14:paraId="696BBA7F" w14:textId="77777777" w:rsidR="00B40994" w:rsidRPr="004125FE" w:rsidRDefault="00B40994" w:rsidP="004C25EB">
            <w:pPr>
              <w:rPr>
                <w:color w:val="000000"/>
              </w:rPr>
            </w:pPr>
          </w:p>
          <w:p w14:paraId="64DE910C" w14:textId="77777777" w:rsidR="00B40994" w:rsidRPr="004125FE" w:rsidRDefault="00B40994" w:rsidP="004C25EB">
            <w:pPr>
              <w:rPr>
                <w:color w:val="000000"/>
              </w:rPr>
            </w:pPr>
          </w:p>
        </w:tc>
        <w:tc>
          <w:tcPr>
            <w:tcW w:w="2694" w:type="dxa"/>
            <w:shd w:val="clear" w:color="auto" w:fill="auto"/>
            <w:hideMark/>
          </w:tcPr>
          <w:p w14:paraId="496F5D50" w14:textId="77777777" w:rsidR="00B40994" w:rsidRPr="004125FE" w:rsidRDefault="00B40994" w:rsidP="004C25EB">
            <w:pPr>
              <w:rPr>
                <w:color w:val="000000"/>
              </w:rPr>
            </w:pPr>
            <w:r w:rsidRPr="004125FE">
              <w:rPr>
                <w:color w:val="000000"/>
              </w:rPr>
              <w:t>Total pop. Size = 2,573.</w:t>
            </w:r>
          </w:p>
          <w:p w14:paraId="505BABBD" w14:textId="77777777" w:rsidR="00B40994" w:rsidRPr="004125FE" w:rsidRDefault="00B40994" w:rsidP="004C25EB">
            <w:pPr>
              <w:rPr>
                <w:color w:val="000000"/>
              </w:rPr>
            </w:pPr>
            <w:r w:rsidRPr="004125FE">
              <w:rPr>
                <w:color w:val="000000"/>
              </w:rPr>
              <w:t>Total w/contact details = 1,687.</w:t>
            </w:r>
          </w:p>
          <w:p w14:paraId="67D85E27" w14:textId="77777777" w:rsidR="00B40994" w:rsidRPr="004125FE" w:rsidRDefault="00B40994" w:rsidP="004C25EB">
            <w:pPr>
              <w:rPr>
                <w:color w:val="000000"/>
              </w:rPr>
            </w:pPr>
            <w:r w:rsidRPr="004125FE">
              <w:rPr>
                <w:color w:val="000000"/>
              </w:rPr>
              <w:t>Total completed 1</w:t>
            </w:r>
            <w:r w:rsidRPr="004125FE">
              <w:rPr>
                <w:color w:val="000000"/>
                <w:vertAlign w:val="superscript"/>
              </w:rPr>
              <w:t>st</w:t>
            </w:r>
            <w:r w:rsidRPr="004125FE">
              <w:rPr>
                <w:color w:val="000000"/>
              </w:rPr>
              <w:t xml:space="preserve"> questionnaire = 1,136. Total interviewed at wave 2 = 835.</w:t>
            </w:r>
          </w:p>
          <w:p w14:paraId="72A0FEF8" w14:textId="77777777" w:rsidR="00B40994" w:rsidRPr="004125FE" w:rsidRDefault="00B40994" w:rsidP="004C25EB">
            <w:pPr>
              <w:rPr>
                <w:color w:val="000000"/>
              </w:rPr>
            </w:pPr>
          </w:p>
          <w:p w14:paraId="25625327" w14:textId="77777777" w:rsidR="00B40994" w:rsidRPr="004125FE" w:rsidRDefault="00B40994" w:rsidP="004C25EB">
            <w:pPr>
              <w:rPr>
                <w:color w:val="000000"/>
              </w:rPr>
            </w:pPr>
            <w:r w:rsidRPr="004125FE">
              <w:rPr>
                <w:rFonts w:eastAsia="Times New Roman"/>
                <w:color w:val="000000"/>
              </w:rPr>
              <w:t>Average age at wave 1 = 17.2 and at wave 2 = 19.07.</w:t>
            </w:r>
          </w:p>
        </w:tc>
        <w:tc>
          <w:tcPr>
            <w:tcW w:w="2409" w:type="dxa"/>
            <w:shd w:val="clear" w:color="auto" w:fill="auto"/>
            <w:hideMark/>
          </w:tcPr>
          <w:p w14:paraId="481CB7BD" w14:textId="77777777" w:rsidR="00B40994" w:rsidRPr="004125FE" w:rsidRDefault="00B40994" w:rsidP="004C25EB">
            <w:pPr>
              <w:rPr>
                <w:color w:val="000000"/>
              </w:rPr>
            </w:pPr>
            <w:r w:rsidRPr="004125FE">
              <w:rPr>
                <w:color w:val="000000"/>
              </w:rPr>
              <w:t>2 out of 3 waves reported.</w:t>
            </w:r>
          </w:p>
          <w:p w14:paraId="10C1ACD3" w14:textId="77777777" w:rsidR="00B40994" w:rsidRPr="004125FE" w:rsidRDefault="00B40994" w:rsidP="004C25EB">
            <w:pPr>
              <w:rPr>
                <w:color w:val="000000"/>
              </w:rPr>
            </w:pPr>
          </w:p>
          <w:p w14:paraId="710FC1FD" w14:textId="77777777" w:rsidR="00B40994" w:rsidRPr="004125FE" w:rsidRDefault="00B40994" w:rsidP="004C25EB">
            <w:pPr>
              <w:rPr>
                <w:color w:val="000000"/>
              </w:rPr>
            </w:pPr>
            <w:r w:rsidRPr="004125FE">
              <w:rPr>
                <w:rFonts w:eastAsia="Times New Roman"/>
                <w:color w:val="000000"/>
              </w:rPr>
              <w:t>Interviews over 2 years (between April 2017 and Dec 2019).</w:t>
            </w:r>
          </w:p>
        </w:tc>
        <w:tc>
          <w:tcPr>
            <w:tcW w:w="1560" w:type="dxa"/>
          </w:tcPr>
          <w:p w14:paraId="0491EE9D" w14:textId="77777777" w:rsidR="00B40994" w:rsidRPr="004125FE" w:rsidRDefault="00B40994" w:rsidP="004C25EB">
            <w:pPr>
              <w:rPr>
                <w:color w:val="000000"/>
              </w:rPr>
            </w:pPr>
            <w:r w:rsidRPr="004125FE">
              <w:rPr>
                <w:color w:val="000000"/>
              </w:rPr>
              <w:t xml:space="preserve">Wave 1 = 44% of entire pop.; 67% of contact details pop. </w:t>
            </w:r>
          </w:p>
          <w:p w14:paraId="6D7BBF7E" w14:textId="77777777" w:rsidR="00B40994" w:rsidRPr="004125FE" w:rsidRDefault="00B40994" w:rsidP="004C25EB">
            <w:pPr>
              <w:rPr>
                <w:color w:val="000000"/>
              </w:rPr>
            </w:pPr>
            <w:r w:rsidRPr="004125FE">
              <w:rPr>
                <w:color w:val="000000"/>
              </w:rPr>
              <w:t xml:space="preserve">Wave 2 from 1 = 36% </w:t>
            </w:r>
          </w:p>
        </w:tc>
        <w:tc>
          <w:tcPr>
            <w:tcW w:w="3685" w:type="dxa"/>
          </w:tcPr>
          <w:p w14:paraId="3F6E4966" w14:textId="77777777" w:rsidR="00B40994" w:rsidRPr="004125FE" w:rsidRDefault="00B40994" w:rsidP="004C25EB">
            <w:pPr>
              <w:rPr>
                <w:color w:val="000000"/>
              </w:rPr>
            </w:pPr>
            <w:r w:rsidRPr="004125FE">
              <w:t xml:space="preserve"> None reported.</w:t>
            </w:r>
          </w:p>
        </w:tc>
      </w:tr>
      <w:tr w:rsidR="00B40994" w:rsidRPr="004125FE" w14:paraId="2CF99A0D" w14:textId="77777777" w:rsidTr="004C25EB">
        <w:trPr>
          <w:trHeight w:val="1261"/>
        </w:trPr>
        <w:tc>
          <w:tcPr>
            <w:tcW w:w="441" w:type="dxa"/>
            <w:shd w:val="clear" w:color="000000" w:fill="BFBFBF"/>
            <w:noWrap/>
            <w:vAlign w:val="center"/>
            <w:hideMark/>
          </w:tcPr>
          <w:p w14:paraId="4F1B6E74" w14:textId="77777777" w:rsidR="00B40994" w:rsidRPr="004125FE" w:rsidRDefault="00B40994" w:rsidP="004C25EB">
            <w:pPr>
              <w:rPr>
                <w:b/>
                <w:bCs/>
                <w:color w:val="000000"/>
              </w:rPr>
            </w:pPr>
            <w:r w:rsidRPr="004125FE">
              <w:rPr>
                <w:b/>
                <w:bCs/>
                <w:color w:val="000000"/>
              </w:rPr>
              <w:t>26</w:t>
            </w:r>
          </w:p>
        </w:tc>
        <w:tc>
          <w:tcPr>
            <w:tcW w:w="1403" w:type="dxa"/>
            <w:shd w:val="clear" w:color="auto" w:fill="auto"/>
            <w:hideMark/>
          </w:tcPr>
          <w:p w14:paraId="6A69343A"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Blakeslee&lt;/Author&gt;&lt;Year&gt;2022&lt;/Year&gt;&lt;RecNum&gt;107&lt;/RecNum&gt;&lt;DisplayText&gt;Blakeslee, Miller [59]&lt;/DisplayText&gt;&lt;record&gt;&lt;rec-number&gt;107&lt;/rec-number&gt;&lt;foreign-keys&gt;&lt;key app="EN" db-id="f9p9a92fqxavrke50wgprttmx92v2d9p29zd" timestamp="1660396142"&gt;107&lt;/key&gt;&lt;/foreign-keys&gt;&lt;ref-type name="Journal Article"&gt;17&lt;/ref-type&gt;&lt;contributors&gt;&lt;authors&gt;&lt;author&gt;Blakeslee, J.E.&lt;/author&gt;&lt;author&gt;Miller, R.&lt;/author&gt;&lt;author&gt;Uretsky, M.&lt;/author&gt;&lt;/authors&gt;&lt;/contributors&gt;&lt;auth-address&gt;Portland State University, School of Social Work, United Sates&lt;/auth-address&gt;&lt;titles&gt;&lt;title&gt;Efficacy of the Project Futures self-determination coaching model for college students with foster care backgrounds and mental health challenges&lt;/title&gt;&lt;secondary-title&gt;Children &amp;amp; Youth Services Review&lt;/secondary-title&gt;&lt;/titles&gt;&lt;periodical&gt;&lt;full-title&gt;Children &amp;amp; Youth Services Review&lt;/full-title&gt;&lt;/periodical&gt;&lt;volume&gt;138&lt;/volume&gt;&lt;keywords&gt;&lt;keyword&gt;Students, College&lt;/keyword&gt;&lt;keyword&gt;Foster Home Care&lt;/keyword&gt;&lt;keyword&gt;Mental Disorders&lt;/keyword&gt;&lt;keyword&gt;Human&lt;/keyword&gt;&lt;keyword&gt;Randomized Controlled Trials&lt;/keyword&gt;&lt;keyword&gt;Random Assignment&lt;/keyword&gt;&lt;keyword&gt;Comparative Studies&lt;/keyword&gt;&lt;keyword&gt;Pretest-Posttest Design&lt;/keyword&gt;&lt;/keywords&gt;&lt;dates&gt;&lt;year&gt;2022&lt;/year&gt;&lt;/dates&gt;&lt;publisher&gt;Pergamon Press - An Imprint of Elsevier Science&lt;/publisher&gt;&lt;isbn&gt;0190-7409&lt;/isbn&gt;&lt;accession-num&gt;156942875. Language: English. Entry Date: 20220531. Revision Date: 20220531. Publication Type: Article&lt;/accession-num&gt;&lt;urls&gt;&lt;related-urls&gt;&lt;url&gt;https://search.ebscohost.com/login.aspx?direct=true&amp;amp;AuthType=sso&amp;amp;db=rzh&amp;amp;AN=156942875&amp;amp;site=ehost-live&amp;amp;custid=s8423239&lt;/url&gt;&lt;/related-urls&gt;&lt;/urls&gt;&lt;electronic-resource-num&gt;10.1016/j.childyouth.2022.106507&lt;/electronic-resource-num&gt;&lt;remote-database-name&gt;rzh&lt;/remote-database-name&gt;&lt;remote-database-provider&gt;EBSCOhost&lt;/remote-database-provider&gt;&lt;/record&gt;&lt;/Cite&gt;&lt;/EndNote&gt;</w:instrText>
            </w:r>
            <w:r w:rsidRPr="004125FE">
              <w:rPr>
                <w:color w:val="000000"/>
              </w:rPr>
              <w:fldChar w:fldCharType="separate"/>
            </w:r>
            <w:r>
              <w:rPr>
                <w:noProof/>
                <w:color w:val="000000"/>
              </w:rPr>
              <w:t>Blakeslee, Miller [59]</w:t>
            </w:r>
            <w:r w:rsidRPr="004125FE">
              <w:rPr>
                <w:color w:val="000000"/>
              </w:rPr>
              <w:fldChar w:fldCharType="end"/>
            </w:r>
            <w:r w:rsidRPr="004125FE">
              <w:rPr>
                <w:color w:val="000000"/>
              </w:rPr>
              <w:t xml:space="preserve"> </w:t>
            </w:r>
          </w:p>
          <w:p w14:paraId="610577F9" w14:textId="77777777" w:rsidR="00B40994" w:rsidRPr="004125FE" w:rsidRDefault="00B40994" w:rsidP="004C25EB">
            <w:pPr>
              <w:rPr>
                <w:color w:val="000000"/>
              </w:rPr>
            </w:pPr>
          </w:p>
          <w:p w14:paraId="29D882AB" w14:textId="77777777" w:rsidR="00B40994" w:rsidRPr="004125FE" w:rsidRDefault="00B40994" w:rsidP="004C25EB">
            <w:pPr>
              <w:rPr>
                <w:color w:val="000000"/>
              </w:rPr>
            </w:pPr>
            <w:r w:rsidRPr="004125FE">
              <w:rPr>
                <w:color w:val="000000"/>
              </w:rPr>
              <w:t>USA</w:t>
            </w:r>
          </w:p>
        </w:tc>
        <w:tc>
          <w:tcPr>
            <w:tcW w:w="3543" w:type="dxa"/>
            <w:shd w:val="clear" w:color="auto" w:fill="auto"/>
            <w:hideMark/>
          </w:tcPr>
          <w:p w14:paraId="7219B395" w14:textId="77777777" w:rsidR="00B40994" w:rsidRPr="004125FE" w:rsidRDefault="00B40994" w:rsidP="004C25EB">
            <w:pPr>
              <w:rPr>
                <w:color w:val="000000"/>
              </w:rPr>
            </w:pPr>
            <w:r w:rsidRPr="004125FE">
              <w:rPr>
                <w:color w:val="000000"/>
              </w:rPr>
              <w:t xml:space="preserve">Testing the efficacy of the My Life </w:t>
            </w:r>
            <w:r w:rsidRPr="004125FE">
              <w:rPr>
                <w:color w:val="000000"/>
              </w:rPr>
              <w:fldChar w:fldCharType="begin">
                <w:fldData xml:space="preserve">PEVuZE5vdGU+PENpdGU+PEF1dGhvcj5Qb3dlcnM8L0F1dGhvcj48WWVhcj4yMDEyPC9ZZWFyPjxS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</w:fldData>
              </w:fldChar>
            </w:r>
            <w:r>
              <w:rPr>
                <w:color w:val="000000"/>
              </w:rPr>
              <w:instrText xml:space="preserve"> ADDIN EN.CITE </w:instrText>
            </w:r>
            <w:r>
              <w:rPr>
                <w:color w:val="000000"/>
              </w:rPr>
              <w:fldChar w:fldCharType="begin">
                <w:fldData xml:space="preserve">PEVuZE5vdGU+PENpdGU+PEF1dGhvcj5Qb3dlcnM8L0F1dGhvcj48WWVhcj4yMDEyPC9ZZWFyPjxS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</w:fldData>
              </w:fldChar>
            </w:r>
            <w:r>
              <w:rPr>
                <w:color w:val="000000"/>
              </w:rPr>
              <w:instrText xml:space="preserve"> ADDIN EN.CITE.DATA </w:instrText>
            </w:r>
            <w:r>
              <w:rPr>
                <w:color w:val="000000"/>
              </w:rPr>
            </w:r>
            <w:r>
              <w:rPr>
                <w:color w:val="000000"/>
              </w:rPr>
              <w:fldChar w:fldCharType="end"/>
            </w:r>
            <w:r w:rsidRPr="004125FE">
              <w:rPr>
                <w:color w:val="000000"/>
              </w:rPr>
            </w:r>
            <w:r w:rsidRPr="004125FE">
              <w:rPr>
                <w:color w:val="000000"/>
              </w:rPr>
              <w:fldChar w:fldCharType="separate"/>
            </w:r>
            <w:r>
              <w:rPr>
                <w:noProof/>
                <w:color w:val="000000"/>
              </w:rPr>
              <w:t>[35]</w:t>
            </w:r>
            <w:r w:rsidRPr="004125FE">
              <w:rPr>
                <w:color w:val="000000"/>
              </w:rPr>
              <w:fldChar w:fldCharType="end"/>
            </w:r>
            <w:r w:rsidRPr="004125FE">
              <w:rPr>
                <w:color w:val="000000"/>
              </w:rPr>
              <w:t xml:space="preserve"> study ten years on. </w:t>
            </w:r>
          </w:p>
          <w:p w14:paraId="5F0B56AF" w14:textId="77777777" w:rsidR="00B40994" w:rsidRPr="004125FE" w:rsidRDefault="00B40994" w:rsidP="004C25EB">
            <w:pPr>
              <w:rPr>
                <w:color w:val="000000"/>
              </w:rPr>
            </w:pPr>
          </w:p>
          <w:p w14:paraId="510965A5" w14:textId="77777777" w:rsidR="00B40994" w:rsidRPr="004125FE" w:rsidRDefault="00B40994" w:rsidP="004C25EB">
            <w:pPr>
              <w:rPr>
                <w:rFonts w:eastAsia="Times New Roman"/>
                <w:color w:val="000000"/>
              </w:rPr>
            </w:pPr>
            <w:r w:rsidRPr="004125FE">
              <w:rPr>
                <w:rFonts w:eastAsia="Times New Roman"/>
                <w:color w:val="000000"/>
              </w:rPr>
              <w:t xml:space="preserve">Participants were enrolled at university and college for at least 2 years and self-identified as having mental health difficulties. </w:t>
            </w:r>
          </w:p>
          <w:p w14:paraId="708D3E42" w14:textId="77777777" w:rsidR="00B40994" w:rsidRPr="004125FE" w:rsidRDefault="00B40994" w:rsidP="004C25EB">
            <w:pPr>
              <w:rPr>
                <w:rFonts w:eastAsia="Times New Roman"/>
                <w:color w:val="000000"/>
              </w:rPr>
            </w:pPr>
          </w:p>
        </w:tc>
        <w:tc>
          <w:tcPr>
            <w:tcW w:w="2694" w:type="dxa"/>
            <w:shd w:val="clear" w:color="auto" w:fill="auto"/>
            <w:hideMark/>
          </w:tcPr>
          <w:p w14:paraId="759A6994" w14:textId="77777777" w:rsidR="00B40994" w:rsidRPr="004125FE" w:rsidRDefault="00B40994" w:rsidP="004C25EB">
            <w:pPr>
              <w:rPr>
                <w:rFonts w:eastAsia="Times New Roman"/>
                <w:color w:val="000000"/>
              </w:rPr>
            </w:pPr>
            <w:r w:rsidRPr="004125FE">
              <w:rPr>
                <w:color w:val="000000"/>
              </w:rPr>
              <w:t>35 of the 65 eligible young people recruited</w:t>
            </w:r>
            <w:r w:rsidRPr="004125FE">
              <w:rPr>
                <w:rFonts w:eastAsia="Times New Roman"/>
                <w:color w:val="000000"/>
              </w:rPr>
              <w:t xml:space="preserve"> (aged 18 – 26). </w:t>
            </w:r>
          </w:p>
          <w:p w14:paraId="3FD1397E" w14:textId="77777777" w:rsidR="00B40994" w:rsidRPr="004125FE" w:rsidRDefault="00B40994" w:rsidP="004C25EB">
            <w:pPr>
              <w:rPr>
                <w:rFonts w:eastAsia="Times New Roman"/>
                <w:color w:val="000000"/>
              </w:rPr>
            </w:pPr>
          </w:p>
          <w:p w14:paraId="589771CF" w14:textId="77777777" w:rsidR="00B40994" w:rsidRPr="004125FE" w:rsidRDefault="00B40994" w:rsidP="004C25EB">
            <w:pPr>
              <w:rPr>
                <w:color w:val="000000"/>
              </w:rPr>
            </w:pPr>
            <w:r w:rsidRPr="004125FE">
              <w:rPr>
                <w:rFonts w:eastAsia="Times New Roman"/>
                <w:color w:val="000000"/>
              </w:rPr>
              <w:t>The 35 were a small pilot RCT subgroup - from both intervention group and comparison group.</w:t>
            </w:r>
          </w:p>
        </w:tc>
        <w:tc>
          <w:tcPr>
            <w:tcW w:w="2409" w:type="dxa"/>
            <w:shd w:val="clear" w:color="auto" w:fill="auto"/>
            <w:hideMark/>
          </w:tcPr>
          <w:p w14:paraId="44F606A3" w14:textId="77777777" w:rsidR="00B40994" w:rsidRPr="004125FE" w:rsidRDefault="00B40994" w:rsidP="004C25EB">
            <w:pPr>
              <w:rPr>
                <w:color w:val="000000"/>
              </w:rPr>
            </w:pPr>
            <w:r w:rsidRPr="004125FE">
              <w:rPr>
                <w:color w:val="000000"/>
              </w:rPr>
              <w:t xml:space="preserve">3 waves over </w:t>
            </w:r>
            <w:r w:rsidRPr="004125FE">
              <w:rPr>
                <w:rFonts w:eastAsia="Times New Roman"/>
                <w:color w:val="000000"/>
              </w:rPr>
              <w:t>4 years (2015 - 2019).</w:t>
            </w:r>
          </w:p>
        </w:tc>
        <w:tc>
          <w:tcPr>
            <w:tcW w:w="1560" w:type="dxa"/>
          </w:tcPr>
          <w:p w14:paraId="2D697F65" w14:textId="77777777" w:rsidR="00B40994" w:rsidRPr="004125FE" w:rsidRDefault="00B40994" w:rsidP="004C25EB">
            <w:pPr>
              <w:rPr>
                <w:color w:val="000000"/>
              </w:rPr>
            </w:pPr>
            <w:r w:rsidRPr="004125FE">
              <w:rPr>
                <w:color w:val="000000"/>
              </w:rPr>
              <w:t> 46.2% of recruited young people.</w:t>
            </w:r>
          </w:p>
        </w:tc>
        <w:tc>
          <w:tcPr>
            <w:tcW w:w="3685" w:type="dxa"/>
          </w:tcPr>
          <w:p w14:paraId="434919E9" w14:textId="77777777" w:rsidR="00B40994" w:rsidRPr="004125FE" w:rsidRDefault="00B40994" w:rsidP="004C25EB">
            <w:r w:rsidRPr="004125FE">
              <w:t xml:space="preserve">Small sample size impacts the ability to randomise. </w:t>
            </w:r>
          </w:p>
          <w:p w14:paraId="6673DFC7" w14:textId="77777777" w:rsidR="00B40994" w:rsidRPr="004125FE" w:rsidRDefault="00B40994" w:rsidP="004C25EB">
            <w:r w:rsidRPr="004125FE">
              <w:t xml:space="preserve">Missing data from 12 participants (34%). </w:t>
            </w:r>
          </w:p>
          <w:p w14:paraId="065CB0DC" w14:textId="77777777" w:rsidR="00B40994" w:rsidRPr="004125FE" w:rsidRDefault="00B40994" w:rsidP="004C25EB">
            <w:pPr>
              <w:rPr>
                <w:color w:val="000000"/>
              </w:rPr>
            </w:pPr>
            <w:r w:rsidRPr="004125FE">
              <w:t xml:space="preserve">Sample includes students with self-identified MH problem rather than official diagnosis. </w:t>
            </w:r>
          </w:p>
        </w:tc>
      </w:tr>
      <w:tr w:rsidR="00B40994" w:rsidRPr="004125FE" w14:paraId="392FBFB2" w14:textId="77777777" w:rsidTr="004C25EB">
        <w:trPr>
          <w:trHeight w:val="1261"/>
        </w:trPr>
        <w:tc>
          <w:tcPr>
            <w:tcW w:w="441" w:type="dxa"/>
            <w:shd w:val="clear" w:color="000000" w:fill="BFBFBF"/>
            <w:noWrap/>
            <w:vAlign w:val="center"/>
          </w:tcPr>
          <w:p w14:paraId="7E97AC0D" w14:textId="77777777" w:rsidR="00B40994" w:rsidRPr="004125FE" w:rsidRDefault="00B40994" w:rsidP="004C25EB">
            <w:pPr>
              <w:rPr>
                <w:b/>
                <w:bCs/>
                <w:color w:val="000000"/>
              </w:rPr>
            </w:pPr>
            <w:r w:rsidRPr="004125FE">
              <w:rPr>
                <w:b/>
                <w:bCs/>
                <w:color w:val="000000"/>
              </w:rPr>
              <w:t>27</w:t>
            </w:r>
          </w:p>
        </w:tc>
        <w:tc>
          <w:tcPr>
            <w:tcW w:w="1403" w:type="dxa"/>
            <w:shd w:val="clear" w:color="auto" w:fill="auto"/>
          </w:tcPr>
          <w:p w14:paraId="1BB06BEE" w14:textId="77777777" w:rsidR="00B40994" w:rsidRPr="004125FE" w:rsidRDefault="00B40994" w:rsidP="004C25EB">
            <w:pPr>
              <w:rPr>
                <w:color w:val="000000"/>
              </w:rPr>
            </w:pPr>
            <w:r w:rsidRPr="004125FE">
              <w:rPr>
                <w:color w:val="000000"/>
              </w:rPr>
              <w:fldChar w:fldCharType="begin"/>
            </w:r>
            <w:r>
              <w:rPr>
                <w:color w:val="000000"/>
              </w:rPr>
              <w:instrText xml:space="preserve"> ADDIN EN.CITE &lt;EndNote&gt;&lt;Cite AuthorYear="1"&gt;&lt;Author&gt;Zeira&lt;/Author&gt;&lt;Year&gt;2022&lt;/Year&gt;&lt;RecNum&gt;657&lt;/RecNum&gt;&lt;DisplayText&gt;Zeira, Refaeli [71]&lt;/DisplayText&gt;&lt;record&gt;&lt;rec-number&gt;657&lt;/rec-number&gt;&lt;foreign-keys&gt;&lt;key app="EN" db-id="f9p9a92fqxavrke50wgprttmx92v2d9p29zd" timestamp="1692088177"&gt;657&lt;/key&gt;&lt;/foreign-keys&gt;&lt;ref-type name="Journal Article"&gt;17&lt;/ref-type&gt;&lt;contributors&gt;&lt;authors&gt;&lt;author&gt;Zeira, A.&lt;/author&gt;&lt;author&gt;Refaeli, T.&lt;/author&gt;&lt;author&gt;Achdut, N.&lt;/author&gt;&lt;author&gt;Benbenishty, R.&lt;/author&gt;&lt;/authors&gt;&lt;/contributors&gt;&lt;titles&gt;&lt;title&gt;Economic self‐sufficiency and the employment outcomes of care leavers: A 10‐year follow up&lt;/title&gt;&lt;secondary-title&gt;Child &amp;amp; Family Social Work&lt;/secondary-title&gt;&lt;/titles&gt;&lt;periodical&gt;&lt;full-title&gt;Child &amp;amp; Family Social Work&lt;/full-title&gt;&lt;/periodical&gt;&lt;pages&gt;635-645&lt;/pages&gt;&lt;volume&gt;28&lt;/volume&gt;&lt;number&gt;3&lt;/number&gt;&lt;section&gt;635&lt;/section&gt;&lt;dates&gt;&lt;year&gt;2022&lt;/year&gt;&lt;/dates&gt;&lt;isbn&gt;1356-7500&amp;#xD;1365-2206&lt;/isbn&gt;&lt;urls&gt;&lt;/urls&gt;&lt;electronic-resource-num&gt;10.1111/cfs.12990&lt;/electronic-resource-num&gt;&lt;/record&gt;&lt;/Cite&gt;&lt;/EndNote&gt;</w:instrText>
            </w:r>
            <w:r w:rsidRPr="004125FE">
              <w:rPr>
                <w:color w:val="000000"/>
              </w:rPr>
              <w:fldChar w:fldCharType="separate"/>
            </w:r>
            <w:r>
              <w:rPr>
                <w:noProof/>
                <w:color w:val="000000"/>
              </w:rPr>
              <w:t>Zeira, Refaeli [71]</w:t>
            </w:r>
            <w:r w:rsidRPr="004125FE">
              <w:rPr>
                <w:color w:val="000000"/>
              </w:rPr>
              <w:fldChar w:fldCharType="end"/>
            </w:r>
          </w:p>
          <w:p w14:paraId="5A295104" w14:textId="77777777" w:rsidR="00B40994" w:rsidRPr="004125FE" w:rsidRDefault="00B40994" w:rsidP="004C25EB">
            <w:pPr>
              <w:rPr>
                <w:color w:val="000000"/>
              </w:rPr>
            </w:pPr>
          </w:p>
          <w:p w14:paraId="7E15F232" w14:textId="77777777" w:rsidR="00B40994" w:rsidRPr="004125FE" w:rsidRDefault="00B40994" w:rsidP="004C25EB">
            <w:pPr>
              <w:rPr>
                <w:color w:val="000000"/>
              </w:rPr>
            </w:pPr>
            <w:r w:rsidRPr="004125FE">
              <w:rPr>
                <w:color w:val="000000"/>
              </w:rPr>
              <w:t>Israel</w:t>
            </w:r>
          </w:p>
        </w:tc>
        <w:tc>
          <w:tcPr>
            <w:tcW w:w="3543" w:type="dxa"/>
            <w:tcBorders>
              <w:top w:val="single" w:sz="4" w:space="0" w:color="auto"/>
              <w:left w:val="single" w:sz="4" w:space="0" w:color="auto"/>
              <w:bottom w:val="single" w:sz="4" w:space="0" w:color="auto"/>
              <w:right w:val="single" w:sz="4" w:space="0" w:color="auto"/>
            </w:tcBorders>
          </w:tcPr>
          <w:p w14:paraId="2AF97003" w14:textId="77777777" w:rsidR="00B40994" w:rsidRPr="004125FE" w:rsidRDefault="00B40994" w:rsidP="004C25EB">
            <w:pPr>
              <w:rPr>
                <w:color w:val="000000"/>
              </w:rPr>
            </w:pPr>
            <w:r w:rsidRPr="004125FE">
              <w:rPr>
                <w:color w:val="000000"/>
              </w:rPr>
              <w:t xml:space="preserve">Examines employment and economic self-sufficiency outcomes (including self-reports) over time, specifically, from 1 year after ageing out of care (about age  19) to 10 years later (about age 29). </w:t>
            </w:r>
          </w:p>
          <w:p w14:paraId="3E4AE2B4" w14:textId="77777777" w:rsidR="00B40994" w:rsidRPr="004125FE" w:rsidRDefault="00B40994" w:rsidP="004C25EB">
            <w:pPr>
              <w:rPr>
                <w:color w:val="000000"/>
              </w:rPr>
            </w:pPr>
          </w:p>
        </w:tc>
        <w:tc>
          <w:tcPr>
            <w:tcW w:w="2694" w:type="dxa"/>
            <w:tcBorders>
              <w:top w:val="single" w:sz="4" w:space="0" w:color="auto"/>
              <w:left w:val="single" w:sz="4" w:space="0" w:color="auto"/>
              <w:bottom w:val="single" w:sz="4" w:space="0" w:color="auto"/>
              <w:right w:val="single" w:sz="4" w:space="0" w:color="auto"/>
            </w:tcBorders>
          </w:tcPr>
          <w:p w14:paraId="59E7F565" w14:textId="77777777" w:rsidR="00B40994" w:rsidRPr="004125FE" w:rsidRDefault="00B40994" w:rsidP="004C25EB">
            <w:r w:rsidRPr="004125FE">
              <w:lastRenderedPageBreak/>
              <w:t>276/285 approached and originally recruited from educational and welfare residential settings (around a 30/70 split).</w:t>
            </w:r>
            <w:r w:rsidRPr="004125FE">
              <w:rPr>
                <w:color w:val="000000"/>
              </w:rPr>
              <w:t xml:space="preserve"> Seven youth villages were selected for </w:t>
            </w:r>
            <w:r w:rsidRPr="004125FE">
              <w:rPr>
                <w:color w:val="000000"/>
              </w:rPr>
              <w:lastRenderedPageBreak/>
              <w:t>the convenience of their geographical location. In these settings, we approached all youths who were in school on the day of the survey.</w:t>
            </w:r>
          </w:p>
          <w:p w14:paraId="32BE1403" w14:textId="77777777" w:rsidR="00B40994" w:rsidRPr="004125FE" w:rsidRDefault="00B40994" w:rsidP="004C25EB"/>
          <w:p w14:paraId="41127548" w14:textId="77777777" w:rsidR="00B40994" w:rsidRPr="004125FE" w:rsidRDefault="00B40994" w:rsidP="004C25EB">
            <w:pPr>
              <w:rPr>
                <w:color w:val="000000"/>
              </w:rPr>
            </w:pPr>
            <w:r w:rsidRPr="004125FE">
              <w:rPr>
                <w:color w:val="000000"/>
              </w:rPr>
              <w:t xml:space="preserve">Of the original sample (at T1) 84.1% had worked at some point. </w:t>
            </w:r>
          </w:p>
        </w:tc>
        <w:tc>
          <w:tcPr>
            <w:tcW w:w="2409" w:type="dxa"/>
            <w:tcBorders>
              <w:top w:val="single" w:sz="4" w:space="0" w:color="auto"/>
              <w:left w:val="single" w:sz="4" w:space="0" w:color="auto"/>
              <w:bottom w:val="single" w:sz="4" w:space="0" w:color="auto"/>
              <w:right w:val="single" w:sz="4" w:space="0" w:color="auto"/>
            </w:tcBorders>
          </w:tcPr>
          <w:p w14:paraId="7C2A1BDA" w14:textId="77777777" w:rsidR="00B40994" w:rsidRPr="004125FE" w:rsidRDefault="00B40994" w:rsidP="004C25EB">
            <w:pPr>
              <w:rPr>
                <w:color w:val="000000"/>
              </w:rPr>
            </w:pPr>
            <w:r w:rsidRPr="004125FE">
              <w:rPr>
                <w:color w:val="000000"/>
              </w:rPr>
              <w:lastRenderedPageBreak/>
              <w:t>4 waves: T1 = 276/285 who were just about to leave care.</w:t>
            </w:r>
          </w:p>
          <w:p w14:paraId="767B6C15" w14:textId="77777777" w:rsidR="00B40994" w:rsidRPr="004125FE" w:rsidRDefault="00B40994" w:rsidP="004C25EB">
            <w:pPr>
              <w:rPr>
                <w:color w:val="000000"/>
              </w:rPr>
            </w:pPr>
          </w:p>
          <w:p w14:paraId="77EE656D" w14:textId="77777777" w:rsidR="00B40994" w:rsidRPr="004125FE" w:rsidRDefault="00B40994" w:rsidP="004C25EB">
            <w:pPr>
              <w:rPr>
                <w:color w:val="000000"/>
              </w:rPr>
            </w:pPr>
            <w:r w:rsidRPr="004125FE">
              <w:rPr>
                <w:color w:val="000000"/>
              </w:rPr>
              <w:t xml:space="preserve">T2 = a year later 235 participated. </w:t>
            </w:r>
          </w:p>
          <w:p w14:paraId="0FB5F3EC" w14:textId="77777777" w:rsidR="00B40994" w:rsidRPr="004125FE" w:rsidRDefault="00B40994" w:rsidP="004C25EB">
            <w:pPr>
              <w:rPr>
                <w:color w:val="000000"/>
              </w:rPr>
            </w:pPr>
          </w:p>
          <w:p w14:paraId="525B58CF" w14:textId="77777777" w:rsidR="00B40994" w:rsidRPr="004125FE" w:rsidRDefault="00B40994" w:rsidP="004C25EB">
            <w:pPr>
              <w:rPr>
                <w:color w:val="000000"/>
              </w:rPr>
            </w:pPr>
            <w:r w:rsidRPr="004125FE">
              <w:rPr>
                <w:color w:val="000000"/>
              </w:rPr>
              <w:t>T3 = 3 years later 222 young people were interviewed.</w:t>
            </w:r>
          </w:p>
          <w:p w14:paraId="156AE042" w14:textId="77777777" w:rsidR="00B40994" w:rsidRPr="004125FE" w:rsidRDefault="00B40994" w:rsidP="004C25EB">
            <w:pPr>
              <w:rPr>
                <w:color w:val="000000"/>
              </w:rPr>
            </w:pPr>
          </w:p>
          <w:p w14:paraId="4029FC66" w14:textId="77777777" w:rsidR="00B40994" w:rsidRPr="004125FE" w:rsidRDefault="00B40994" w:rsidP="004C25EB">
            <w:pPr>
              <w:rPr>
                <w:color w:val="000000"/>
              </w:rPr>
            </w:pPr>
            <w:r w:rsidRPr="004125FE">
              <w:rPr>
                <w:color w:val="000000"/>
              </w:rPr>
              <w:t xml:space="preserve">T4 = 10 years post-care 151 participants. </w:t>
            </w:r>
          </w:p>
        </w:tc>
        <w:tc>
          <w:tcPr>
            <w:tcW w:w="1560" w:type="dxa"/>
            <w:tcBorders>
              <w:top w:val="single" w:sz="4" w:space="0" w:color="auto"/>
              <w:left w:val="single" w:sz="4" w:space="0" w:color="auto"/>
              <w:bottom w:val="single" w:sz="4" w:space="0" w:color="auto"/>
              <w:right w:val="single" w:sz="4" w:space="0" w:color="auto"/>
            </w:tcBorders>
          </w:tcPr>
          <w:p w14:paraId="25C4A647" w14:textId="77777777" w:rsidR="00B40994" w:rsidRPr="004125FE" w:rsidRDefault="00B40994" w:rsidP="004C25EB">
            <w:pPr>
              <w:rPr>
                <w:color w:val="000000"/>
              </w:rPr>
            </w:pPr>
            <w:r w:rsidRPr="004125FE">
              <w:rPr>
                <w:color w:val="000000"/>
              </w:rPr>
              <w:lastRenderedPageBreak/>
              <w:t>T2 = 85.1% of original sample.</w:t>
            </w:r>
          </w:p>
          <w:p w14:paraId="042BC7BD" w14:textId="77777777" w:rsidR="00B40994" w:rsidRPr="004125FE" w:rsidRDefault="00B40994" w:rsidP="004C25EB">
            <w:pPr>
              <w:rPr>
                <w:color w:val="000000"/>
              </w:rPr>
            </w:pPr>
          </w:p>
          <w:p w14:paraId="1E9A5E40" w14:textId="77777777" w:rsidR="00B40994" w:rsidRPr="004125FE" w:rsidRDefault="00B40994" w:rsidP="004C25EB">
            <w:pPr>
              <w:rPr>
                <w:color w:val="000000"/>
              </w:rPr>
            </w:pPr>
            <w:r w:rsidRPr="004125FE">
              <w:rPr>
                <w:color w:val="000000"/>
              </w:rPr>
              <w:lastRenderedPageBreak/>
              <w:t>T3 = 80.4% of the original sample.</w:t>
            </w:r>
          </w:p>
          <w:p w14:paraId="231E86C2" w14:textId="77777777" w:rsidR="00B40994" w:rsidRPr="004125FE" w:rsidRDefault="00B40994" w:rsidP="004C25EB">
            <w:pPr>
              <w:rPr>
                <w:color w:val="000000"/>
              </w:rPr>
            </w:pPr>
          </w:p>
          <w:p w14:paraId="65247B38" w14:textId="77777777" w:rsidR="00B40994" w:rsidRPr="004125FE" w:rsidRDefault="00B40994" w:rsidP="004C25EB">
            <w:pPr>
              <w:rPr>
                <w:color w:val="000000"/>
              </w:rPr>
            </w:pPr>
            <w:r w:rsidRPr="004125FE">
              <w:rPr>
                <w:color w:val="000000"/>
              </w:rPr>
              <w:t>T4 = 54.7% of the original sample.</w:t>
            </w:r>
          </w:p>
        </w:tc>
        <w:tc>
          <w:tcPr>
            <w:tcW w:w="3685" w:type="dxa"/>
            <w:tcBorders>
              <w:top w:val="single" w:sz="4" w:space="0" w:color="auto"/>
              <w:left w:val="single" w:sz="4" w:space="0" w:color="auto"/>
              <w:bottom w:val="single" w:sz="4" w:space="0" w:color="auto"/>
              <w:right w:val="single" w:sz="4" w:space="0" w:color="auto"/>
            </w:tcBorders>
          </w:tcPr>
          <w:p w14:paraId="4397FCC5" w14:textId="77777777" w:rsidR="00B40994" w:rsidRPr="004125FE" w:rsidRDefault="00B40994" w:rsidP="004C25EB">
            <w:r w:rsidRPr="004125FE">
              <w:lastRenderedPageBreak/>
              <w:t>There was a lower response rate at T4.</w:t>
            </w:r>
          </w:p>
          <w:p w14:paraId="38C8DAD9" w14:textId="77777777" w:rsidR="00B40994" w:rsidRPr="004125FE" w:rsidRDefault="00B40994" w:rsidP="004C25EB"/>
          <w:p w14:paraId="0C80830A" w14:textId="77777777" w:rsidR="00B40994" w:rsidRPr="004125FE" w:rsidRDefault="00B40994" w:rsidP="004C25EB">
            <w:r w:rsidRPr="004125FE">
              <w:t>The study is about subjective and personal perceptions.</w:t>
            </w:r>
          </w:p>
        </w:tc>
      </w:tr>
    </w:tbl>
    <w:p w14:paraId="77D9D7D1" w14:textId="77777777" w:rsidR="00B40994" w:rsidRPr="004125FE" w:rsidRDefault="00B40994" w:rsidP="00B40994">
      <w:pPr>
        <w:widowControl w:val="0"/>
        <w:tabs>
          <w:tab w:val="left" w:pos="2960"/>
        </w:tabs>
        <w:autoSpaceDE w:val="0"/>
        <w:autoSpaceDN w:val="0"/>
        <w:adjustRightInd w:val="0"/>
        <w:spacing w:line="360" w:lineRule="auto"/>
        <w:jc w:val="both"/>
        <w:rPr>
          <w:rFonts w:ascii="Arial" w:hAnsi="Arial" w:cs="Arial"/>
          <w:i/>
        </w:rPr>
        <w:sectPr w:rsidR="00B40994" w:rsidRPr="004125FE" w:rsidSect="00B40994">
          <w:pgSz w:w="16838" w:h="11906" w:orient="landscape"/>
          <w:pgMar w:top="1440" w:right="1440" w:bottom="1440" w:left="1440" w:header="708" w:footer="708" w:gutter="0"/>
          <w:lnNumType w:countBy="1" w:restart="continuous"/>
          <w:cols w:space="708"/>
          <w:docGrid w:linePitch="360"/>
        </w:sectPr>
      </w:pPr>
      <w:bookmarkStart w:id="3" w:name="_Hlk119843908"/>
      <w:bookmarkEnd w:id="0"/>
    </w:p>
    <w:bookmarkEnd w:id="3"/>
    <w:p w14:paraId="1765C497" w14:textId="77777777" w:rsidR="00A635FF" w:rsidRDefault="00A635FF"/>
    <w:sectPr w:rsidR="00A635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994"/>
    <w:rsid w:val="00A635FF"/>
    <w:rsid w:val="00B40994"/>
    <w:rsid w:val="00B51DB7"/>
    <w:rsid w:val="00BB37C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94F4C"/>
  <w15:chartTrackingRefBased/>
  <w15:docId w15:val="{F90E98D9-E61B-49B2-A628-D7D2AFDE3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994"/>
    <w:pPr>
      <w:spacing w:after="0" w:line="240" w:lineRule="auto"/>
    </w:pPr>
    <w:rPr>
      <w:rFonts w:ascii="Calibri" w:hAnsi="Calibri" w:cs="Calibri"/>
      <w:kern w:val="0"/>
      <w:lang w:eastAsia="en-GB"/>
      <w14:ligatures w14:val="none"/>
    </w:rPr>
  </w:style>
  <w:style w:type="paragraph" w:styleId="Heading1">
    <w:name w:val="heading 1"/>
    <w:basedOn w:val="Normal"/>
    <w:next w:val="Normal"/>
    <w:link w:val="Heading1Char"/>
    <w:uiPriority w:val="9"/>
    <w:qFormat/>
    <w:rsid w:val="00B4099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4099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40994"/>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40994"/>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40994"/>
    <w:pPr>
      <w:keepNext/>
      <w:keepLines/>
      <w:spacing w:before="80" w:after="40" w:line="259"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40994"/>
    <w:pPr>
      <w:keepNext/>
      <w:keepLines/>
      <w:spacing w:before="4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40994"/>
    <w:pPr>
      <w:keepNext/>
      <w:keepLines/>
      <w:spacing w:before="4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40994"/>
    <w:pPr>
      <w:keepNext/>
      <w:keepLines/>
      <w:spacing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40994"/>
    <w:pPr>
      <w:keepNext/>
      <w:keepLines/>
      <w:spacing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09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09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09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09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09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09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09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09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0994"/>
    <w:rPr>
      <w:rFonts w:eastAsiaTheme="majorEastAsia" w:cstheme="majorBidi"/>
      <w:color w:val="272727" w:themeColor="text1" w:themeTint="D8"/>
    </w:rPr>
  </w:style>
  <w:style w:type="paragraph" w:styleId="Title">
    <w:name w:val="Title"/>
    <w:basedOn w:val="Normal"/>
    <w:next w:val="Normal"/>
    <w:link w:val="TitleChar"/>
    <w:uiPriority w:val="10"/>
    <w:qFormat/>
    <w:rsid w:val="00B4099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409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099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409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0994"/>
    <w:pPr>
      <w:spacing w:before="160" w:after="160" w:line="259" w:lineRule="auto"/>
      <w:jc w:val="center"/>
    </w:pPr>
    <w:rPr>
      <w:rFonts w:ascii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40994"/>
    <w:rPr>
      <w:i/>
      <w:iCs/>
      <w:color w:val="404040" w:themeColor="text1" w:themeTint="BF"/>
    </w:rPr>
  </w:style>
  <w:style w:type="paragraph" w:styleId="ListParagraph">
    <w:name w:val="List Paragraph"/>
    <w:basedOn w:val="Normal"/>
    <w:uiPriority w:val="34"/>
    <w:qFormat/>
    <w:rsid w:val="00B40994"/>
    <w:pPr>
      <w:spacing w:after="160" w:line="259" w:lineRule="auto"/>
      <w:ind w:left="720"/>
      <w:contextualSpacing/>
    </w:pPr>
    <w:rPr>
      <w:rFonts w:ascii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40994"/>
    <w:rPr>
      <w:i/>
      <w:iCs/>
      <w:color w:val="0F4761" w:themeColor="accent1" w:themeShade="BF"/>
    </w:rPr>
  </w:style>
  <w:style w:type="paragraph" w:styleId="IntenseQuote">
    <w:name w:val="Intense Quote"/>
    <w:basedOn w:val="Normal"/>
    <w:next w:val="Normal"/>
    <w:link w:val="IntenseQuoteChar"/>
    <w:uiPriority w:val="30"/>
    <w:qFormat/>
    <w:rsid w:val="00B4099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40994"/>
    <w:rPr>
      <w:i/>
      <w:iCs/>
      <w:color w:val="0F4761" w:themeColor="accent1" w:themeShade="BF"/>
    </w:rPr>
  </w:style>
  <w:style w:type="character" w:styleId="IntenseReference">
    <w:name w:val="Intense Reference"/>
    <w:basedOn w:val="DefaultParagraphFont"/>
    <w:uiPriority w:val="32"/>
    <w:qFormat/>
    <w:rsid w:val="00B40994"/>
    <w:rPr>
      <w:b/>
      <w:bCs/>
      <w:smallCaps/>
      <w:color w:val="0F4761" w:themeColor="accent1" w:themeShade="BF"/>
      <w:spacing w:val="5"/>
    </w:rPr>
  </w:style>
  <w:style w:type="character" w:styleId="LineNumber">
    <w:name w:val="line number"/>
    <w:basedOn w:val="DefaultParagraphFont"/>
    <w:uiPriority w:val="99"/>
    <w:semiHidden/>
    <w:unhideWhenUsed/>
    <w:rsid w:val="00B409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E2BD86-1E52-47F1-95F3-DBE49483AE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6371</Words>
  <Characters>36316</Characters>
  <Application>Microsoft Office Word</Application>
  <DocSecurity>0</DocSecurity>
  <Lines>302</Lines>
  <Paragraphs>85</Paragraphs>
  <ScaleCrop>false</ScaleCrop>
  <Company/>
  <LinksUpToDate>false</LinksUpToDate>
  <CharactersWithSpaces>4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Starr</dc:creator>
  <cp:keywords/>
  <dc:description/>
  <cp:lastModifiedBy>Mike Starr</cp:lastModifiedBy>
  <cp:revision>1</cp:revision>
  <dcterms:created xsi:type="dcterms:W3CDTF">2024-05-25T05:09:00Z</dcterms:created>
  <dcterms:modified xsi:type="dcterms:W3CDTF">2024-05-25T05:11:00Z</dcterms:modified>
</cp:coreProperties>
</file>